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1E190" w14:textId="45202F38" w:rsidR="0076604C" w:rsidRPr="008A1D16" w:rsidRDefault="00206964" w:rsidP="00D4127A">
      <w:pPr>
        <w:pStyle w:val="NoSpacing"/>
        <w:jc w:val="center"/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>Additional File</w:t>
      </w:r>
      <w:r w:rsidR="00FB1539">
        <w:rPr>
          <w:rFonts w:ascii="Arial" w:hAnsi="Arial" w:cs="Arial"/>
          <w:b/>
          <w:sz w:val="24"/>
          <w:szCs w:val="20"/>
        </w:rPr>
        <w:t xml:space="preserve"> 1</w:t>
      </w:r>
    </w:p>
    <w:p w14:paraId="375725E8" w14:textId="77777777" w:rsidR="00D4127A" w:rsidRPr="008A1D16" w:rsidRDefault="00D4127A" w:rsidP="00D4127A">
      <w:pPr>
        <w:pStyle w:val="NoSpacing"/>
        <w:jc w:val="center"/>
        <w:rPr>
          <w:rFonts w:ascii="Arial" w:hAnsi="Arial" w:cs="Arial"/>
          <w:sz w:val="20"/>
          <w:szCs w:val="20"/>
        </w:rPr>
      </w:pPr>
    </w:p>
    <w:p w14:paraId="255611E5" w14:textId="03F401D8" w:rsidR="00D4127A" w:rsidRPr="008A1D16" w:rsidRDefault="00D4127A" w:rsidP="00D4127A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>Title</w:t>
      </w:r>
      <w:r w:rsidRPr="008A1D16">
        <w:rPr>
          <w:rFonts w:ascii="Arial" w:hAnsi="Arial" w:cs="Arial"/>
          <w:sz w:val="20"/>
          <w:szCs w:val="20"/>
        </w:rPr>
        <w:t xml:space="preserve">: </w:t>
      </w:r>
      <w:r w:rsidR="0011558B" w:rsidRPr="008A1D16">
        <w:rPr>
          <w:rFonts w:ascii="Arial" w:hAnsi="Arial" w:cs="Arial"/>
          <w:sz w:val="20"/>
          <w:szCs w:val="20"/>
        </w:rPr>
        <w:t xml:space="preserve">Evaluation of Post-Acute Care and </w:t>
      </w:r>
      <w:r w:rsidR="00CB7D1D">
        <w:rPr>
          <w:rFonts w:ascii="Arial" w:hAnsi="Arial" w:cs="Arial"/>
          <w:sz w:val="20"/>
          <w:szCs w:val="20"/>
        </w:rPr>
        <w:t>One</w:t>
      </w:r>
      <w:r w:rsidR="0011558B" w:rsidRPr="008A1D16">
        <w:rPr>
          <w:rFonts w:ascii="Arial" w:hAnsi="Arial" w:cs="Arial"/>
          <w:sz w:val="20"/>
          <w:szCs w:val="20"/>
        </w:rPr>
        <w:t>-year Outcomes Among Medicare Beneficiaries with Hip Fractures</w:t>
      </w:r>
      <w:r w:rsidR="0016659C" w:rsidRPr="0016659C">
        <w:rPr>
          <w:rFonts w:ascii="Arial" w:hAnsi="Arial" w:cs="Arial"/>
          <w:sz w:val="20"/>
          <w:szCs w:val="20"/>
        </w:rPr>
        <w:t>: A Retrospective Cohort Study</w:t>
      </w:r>
    </w:p>
    <w:p w14:paraId="414C597B" w14:textId="77777777" w:rsidR="00D31F37" w:rsidRDefault="00D31F37" w:rsidP="00D4127A">
      <w:pPr>
        <w:pStyle w:val="NoSpacing"/>
        <w:rPr>
          <w:rFonts w:ascii="Arial" w:hAnsi="Arial" w:cs="Arial"/>
          <w:b/>
          <w:sz w:val="20"/>
          <w:szCs w:val="20"/>
        </w:rPr>
      </w:pPr>
    </w:p>
    <w:p w14:paraId="02DE9D2C" w14:textId="5533DA59" w:rsidR="00D4127A" w:rsidRPr="008A1D16" w:rsidRDefault="00D4127A" w:rsidP="00D4127A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>Authors</w:t>
      </w:r>
      <w:r w:rsidRPr="008A1D16">
        <w:rPr>
          <w:rFonts w:ascii="Arial" w:hAnsi="Arial" w:cs="Arial"/>
          <w:sz w:val="20"/>
          <w:szCs w:val="20"/>
        </w:rPr>
        <w:t>: Melissa R. Riester, PharmD</w:t>
      </w:r>
      <w:r w:rsidR="00422D37" w:rsidRPr="008A1D16">
        <w:rPr>
          <w:rFonts w:ascii="Arial" w:hAnsi="Arial" w:cs="Arial"/>
          <w:sz w:val="20"/>
          <w:szCs w:val="20"/>
        </w:rPr>
        <w:t>,</w:t>
      </w:r>
      <w:r w:rsidRPr="008A1D16">
        <w:rPr>
          <w:rFonts w:ascii="Arial" w:hAnsi="Arial" w:cs="Arial"/>
          <w:sz w:val="20"/>
          <w:szCs w:val="20"/>
        </w:rPr>
        <w:t xml:space="preserve"> Francesca L. Beaudoin, MD, PhD, Richa Joshi,</w:t>
      </w:r>
      <w:r w:rsidR="0025190B" w:rsidRPr="008A1D16">
        <w:rPr>
          <w:rFonts w:ascii="Arial" w:hAnsi="Arial" w:cs="Arial"/>
          <w:sz w:val="20"/>
          <w:szCs w:val="20"/>
        </w:rPr>
        <w:t xml:space="preserve"> </w:t>
      </w:r>
      <w:r w:rsidR="001F1930" w:rsidRPr="008A1D16">
        <w:rPr>
          <w:rFonts w:ascii="Arial" w:hAnsi="Arial" w:cs="Arial"/>
          <w:sz w:val="20"/>
          <w:szCs w:val="20"/>
        </w:rPr>
        <w:t>MS, MBA</w:t>
      </w:r>
      <w:r w:rsidR="0025190B" w:rsidRPr="008A1D16">
        <w:rPr>
          <w:rFonts w:ascii="Arial" w:hAnsi="Arial" w:cs="Arial"/>
          <w:sz w:val="20"/>
          <w:szCs w:val="20"/>
        </w:rPr>
        <w:t>,</w:t>
      </w:r>
      <w:r w:rsidRPr="008A1D16">
        <w:rPr>
          <w:rFonts w:ascii="Arial" w:hAnsi="Arial" w:cs="Arial"/>
          <w:sz w:val="20"/>
          <w:szCs w:val="20"/>
        </w:rPr>
        <w:t xml:space="preserve"> Kaleen N. Hayes, PharmD, PhD, Meghan A. </w:t>
      </w:r>
      <w:proofErr w:type="spellStart"/>
      <w:r w:rsidRPr="008A1D16">
        <w:rPr>
          <w:rFonts w:ascii="Arial" w:hAnsi="Arial" w:cs="Arial"/>
          <w:sz w:val="20"/>
          <w:szCs w:val="20"/>
        </w:rPr>
        <w:t>Cupp</w:t>
      </w:r>
      <w:proofErr w:type="spellEnd"/>
      <w:r w:rsidRPr="008A1D16">
        <w:rPr>
          <w:rFonts w:ascii="Arial" w:hAnsi="Arial" w:cs="Arial"/>
          <w:sz w:val="20"/>
          <w:szCs w:val="20"/>
        </w:rPr>
        <w:t xml:space="preserve">, MPH, </w:t>
      </w:r>
      <w:r w:rsidR="000659E0" w:rsidRPr="008A1D16">
        <w:rPr>
          <w:rFonts w:ascii="Arial" w:hAnsi="Arial" w:cs="Arial"/>
          <w:sz w:val="20"/>
          <w:szCs w:val="20"/>
        </w:rPr>
        <w:t xml:space="preserve">Sarah D. Berry, MD, MPH, </w:t>
      </w:r>
      <w:r w:rsidRPr="008A1D16">
        <w:rPr>
          <w:rFonts w:ascii="Arial" w:hAnsi="Arial" w:cs="Arial"/>
          <w:sz w:val="20"/>
          <w:szCs w:val="20"/>
        </w:rPr>
        <w:t xml:space="preserve">Andrew R. </w:t>
      </w:r>
      <w:proofErr w:type="spellStart"/>
      <w:r w:rsidRPr="008A1D16">
        <w:rPr>
          <w:rFonts w:ascii="Arial" w:hAnsi="Arial" w:cs="Arial"/>
          <w:sz w:val="20"/>
          <w:szCs w:val="20"/>
        </w:rPr>
        <w:t>Zullo</w:t>
      </w:r>
      <w:proofErr w:type="spellEnd"/>
      <w:r w:rsidRPr="008A1D16">
        <w:rPr>
          <w:rFonts w:ascii="Arial" w:hAnsi="Arial" w:cs="Arial"/>
          <w:sz w:val="20"/>
          <w:szCs w:val="20"/>
        </w:rPr>
        <w:t>, PharmD, PhD</w:t>
      </w:r>
    </w:p>
    <w:p w14:paraId="74E01FE0" w14:textId="77777777" w:rsidR="00D31F37" w:rsidRDefault="00D31F37" w:rsidP="005E3070">
      <w:pPr>
        <w:pStyle w:val="NoSpacing"/>
        <w:rPr>
          <w:rFonts w:ascii="Arial" w:hAnsi="Arial" w:cs="Arial"/>
          <w:b/>
          <w:sz w:val="20"/>
          <w:szCs w:val="20"/>
        </w:rPr>
      </w:pPr>
    </w:p>
    <w:p w14:paraId="0C510068" w14:textId="12B94E88" w:rsidR="00103F41" w:rsidRPr="008A1D16" w:rsidRDefault="00103F41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1</w:t>
      </w:r>
      <w:r w:rsidRPr="008A1D16">
        <w:rPr>
          <w:rFonts w:ascii="Arial" w:hAnsi="Arial" w:cs="Arial"/>
          <w:sz w:val="20"/>
          <w:szCs w:val="20"/>
        </w:rPr>
        <w:t>. Flow Diagram of the Study Population.</w:t>
      </w:r>
    </w:p>
    <w:p w14:paraId="35E9D6FF" w14:textId="77777777" w:rsidR="00482DB6" w:rsidRPr="008A1D16" w:rsidRDefault="00482DB6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14295A58" w14:textId="1481234B" w:rsidR="0099591C" w:rsidRPr="008A1D16" w:rsidRDefault="0099591C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2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Fall-Related Injuries.</w:t>
      </w:r>
    </w:p>
    <w:p w14:paraId="7E17957C" w14:textId="77777777" w:rsidR="0099591C" w:rsidRPr="008A1D16" w:rsidRDefault="0099591C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78CB43BA" w14:textId="0D76F8BA" w:rsidR="0099591C" w:rsidRPr="008A1D16" w:rsidRDefault="0099591C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3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Hospital Readmission.</w:t>
      </w:r>
    </w:p>
    <w:p w14:paraId="72A7428A" w14:textId="77777777" w:rsidR="0099591C" w:rsidRPr="008A1D16" w:rsidRDefault="0099591C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489CDF28" w14:textId="745C942A" w:rsidR="0099591C" w:rsidRPr="008A1D16" w:rsidRDefault="0099591C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4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Death.</w:t>
      </w:r>
    </w:p>
    <w:p w14:paraId="4D752C02" w14:textId="77777777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344B16BC" w14:textId="6C152334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5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Hip Fracture.</w:t>
      </w:r>
    </w:p>
    <w:p w14:paraId="09FD3B5C" w14:textId="77777777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4ED71ADF" w14:textId="1A77D854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6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Lower Extremity Fracture.</w:t>
      </w:r>
    </w:p>
    <w:p w14:paraId="32C6D1AB" w14:textId="77777777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14D98DBA" w14:textId="234F81D5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7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Axial Fracture.</w:t>
      </w:r>
    </w:p>
    <w:p w14:paraId="428EA84A" w14:textId="77777777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5B902794" w14:textId="4726CAB6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8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Upper Extremity Fracture.</w:t>
      </w:r>
    </w:p>
    <w:p w14:paraId="6E702CC3" w14:textId="77777777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100548F3" w14:textId="2642AB2A" w:rsidR="0091692F" w:rsidRPr="008A1D16" w:rsidRDefault="0091692F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Figur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9</w:t>
      </w:r>
      <w:r w:rsidRPr="008A1D16">
        <w:rPr>
          <w:rFonts w:ascii="Arial" w:hAnsi="Arial" w:cs="Arial"/>
          <w:sz w:val="20"/>
          <w:szCs w:val="20"/>
        </w:rPr>
        <w:t>. Inverse Probability of Treatment Weighted One-Year Survival Curves for Intracranial Bleeding.</w:t>
      </w:r>
    </w:p>
    <w:p w14:paraId="45764F7E" w14:textId="01590F8B" w:rsidR="0099591C" w:rsidRPr="008A1D16" w:rsidRDefault="0099591C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1A894F07" w14:textId="1FE966F4" w:rsidR="007F3803" w:rsidRPr="008A1D16" w:rsidRDefault="007F3803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1</w:t>
      </w:r>
      <w:r w:rsidRPr="008A1D16">
        <w:rPr>
          <w:rFonts w:ascii="Arial" w:hAnsi="Arial" w:cs="Arial"/>
          <w:sz w:val="20"/>
          <w:szCs w:val="20"/>
        </w:rPr>
        <w:t>.</w:t>
      </w:r>
      <w:r w:rsidR="00005D8D" w:rsidRPr="00005D8D">
        <w:t xml:space="preserve"> </w:t>
      </w:r>
      <w:r w:rsidR="00005D8D" w:rsidRPr="00005D8D">
        <w:rPr>
          <w:rFonts w:ascii="Arial" w:hAnsi="Arial" w:cs="Arial"/>
          <w:sz w:val="20"/>
          <w:szCs w:val="20"/>
        </w:rPr>
        <w:t>International Classification of Diseases,</w:t>
      </w:r>
      <w:r w:rsidR="00005D8D">
        <w:rPr>
          <w:rFonts w:ascii="Arial" w:hAnsi="Arial" w:cs="Arial"/>
          <w:sz w:val="20"/>
          <w:szCs w:val="20"/>
        </w:rPr>
        <w:t xml:space="preserve"> </w:t>
      </w:r>
      <w:proofErr w:type="gramStart"/>
      <w:r w:rsidR="00005D8D" w:rsidRPr="00005D8D">
        <w:rPr>
          <w:rFonts w:ascii="Arial" w:hAnsi="Arial" w:cs="Arial"/>
          <w:sz w:val="20"/>
          <w:szCs w:val="20"/>
        </w:rPr>
        <w:t>Ninth</w:t>
      </w:r>
      <w:proofErr w:type="gramEnd"/>
      <w:r w:rsidR="00005D8D" w:rsidRPr="00005D8D">
        <w:rPr>
          <w:rFonts w:ascii="Arial" w:hAnsi="Arial" w:cs="Arial"/>
          <w:sz w:val="20"/>
          <w:szCs w:val="20"/>
        </w:rPr>
        <w:t xml:space="preserve"> </w:t>
      </w:r>
      <w:r w:rsidR="00005D8D">
        <w:rPr>
          <w:rFonts w:ascii="Arial" w:hAnsi="Arial" w:cs="Arial"/>
          <w:sz w:val="20"/>
          <w:szCs w:val="20"/>
        </w:rPr>
        <w:t>(</w:t>
      </w:r>
      <w:r w:rsidRPr="008A1D16">
        <w:rPr>
          <w:rFonts w:ascii="Arial" w:hAnsi="Arial" w:cs="Arial"/>
          <w:sz w:val="20"/>
          <w:szCs w:val="20"/>
        </w:rPr>
        <w:t>ICD-9</w:t>
      </w:r>
      <w:r w:rsidR="00005D8D">
        <w:rPr>
          <w:rFonts w:ascii="Arial" w:hAnsi="Arial" w:cs="Arial"/>
          <w:sz w:val="20"/>
          <w:szCs w:val="20"/>
        </w:rPr>
        <w:t>)</w:t>
      </w:r>
      <w:r w:rsidRPr="008A1D16">
        <w:rPr>
          <w:rFonts w:ascii="Arial" w:hAnsi="Arial" w:cs="Arial"/>
          <w:sz w:val="20"/>
          <w:szCs w:val="20"/>
        </w:rPr>
        <w:t xml:space="preserve"> and</w:t>
      </w:r>
      <w:r w:rsidR="00005D8D">
        <w:rPr>
          <w:rFonts w:ascii="Arial" w:hAnsi="Arial" w:cs="Arial"/>
          <w:sz w:val="20"/>
          <w:szCs w:val="20"/>
        </w:rPr>
        <w:t xml:space="preserve"> Tenth (</w:t>
      </w:r>
      <w:r w:rsidRPr="008A1D16">
        <w:rPr>
          <w:rFonts w:ascii="Arial" w:hAnsi="Arial" w:cs="Arial"/>
          <w:sz w:val="20"/>
          <w:szCs w:val="20"/>
        </w:rPr>
        <w:t>ICD-10</w:t>
      </w:r>
      <w:r w:rsidR="00005D8D">
        <w:rPr>
          <w:rFonts w:ascii="Arial" w:hAnsi="Arial" w:cs="Arial"/>
          <w:sz w:val="20"/>
          <w:szCs w:val="20"/>
        </w:rPr>
        <w:t xml:space="preserve">) </w:t>
      </w:r>
      <w:r w:rsidR="00005D8D" w:rsidRPr="00005D8D">
        <w:rPr>
          <w:rFonts w:ascii="Arial" w:hAnsi="Arial" w:cs="Arial"/>
          <w:sz w:val="20"/>
          <w:szCs w:val="20"/>
        </w:rPr>
        <w:t>Revision</w:t>
      </w:r>
      <w:r w:rsidRPr="008A1D16">
        <w:rPr>
          <w:rFonts w:ascii="Arial" w:hAnsi="Arial" w:cs="Arial"/>
          <w:sz w:val="20"/>
          <w:szCs w:val="20"/>
        </w:rPr>
        <w:t xml:space="preserve"> Codes Used to Identify Fall Related Injuries.</w:t>
      </w:r>
    </w:p>
    <w:p w14:paraId="334C885D" w14:textId="77777777" w:rsidR="00482DB6" w:rsidRPr="008A1D16" w:rsidRDefault="00482DB6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2BEA7C8D" w14:textId="494CC4A4" w:rsidR="00482DB6" w:rsidRPr="008A1D16" w:rsidRDefault="007F3803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2</w:t>
      </w:r>
      <w:r w:rsidRPr="008A1D16">
        <w:rPr>
          <w:rFonts w:ascii="Arial" w:hAnsi="Arial" w:cs="Arial"/>
          <w:sz w:val="20"/>
          <w:szCs w:val="20"/>
        </w:rPr>
        <w:t xml:space="preserve">. Standardized Mean Differences </w:t>
      </w:r>
      <w:r w:rsidR="00482DB6" w:rsidRPr="008A1D16">
        <w:rPr>
          <w:rFonts w:ascii="Arial" w:hAnsi="Arial" w:cs="Arial"/>
          <w:sz w:val="20"/>
          <w:szCs w:val="20"/>
        </w:rPr>
        <w:t xml:space="preserve">Before and After </w:t>
      </w:r>
      <w:r w:rsidR="00E8489B" w:rsidRPr="00E8489B">
        <w:rPr>
          <w:rFonts w:ascii="Arial" w:hAnsi="Arial" w:cs="Arial"/>
          <w:sz w:val="20"/>
          <w:szCs w:val="20"/>
        </w:rPr>
        <w:t xml:space="preserve">Inverse Probability of Treatment </w:t>
      </w:r>
      <w:r w:rsidR="00AE1235" w:rsidRPr="00E8489B">
        <w:rPr>
          <w:rFonts w:ascii="Arial" w:hAnsi="Arial" w:cs="Arial"/>
          <w:sz w:val="20"/>
          <w:szCs w:val="20"/>
        </w:rPr>
        <w:t>Weight</w:t>
      </w:r>
      <w:r w:rsidR="00AE1235">
        <w:rPr>
          <w:rFonts w:ascii="Arial" w:hAnsi="Arial" w:cs="Arial"/>
          <w:sz w:val="20"/>
          <w:szCs w:val="20"/>
        </w:rPr>
        <w:t>ing</w:t>
      </w:r>
      <w:r w:rsidR="00AE1235" w:rsidRPr="00E8489B" w:rsidDel="00E8489B">
        <w:rPr>
          <w:rFonts w:ascii="Arial" w:hAnsi="Arial" w:cs="Arial"/>
          <w:sz w:val="20"/>
          <w:szCs w:val="20"/>
        </w:rPr>
        <w:t xml:space="preserve"> </w:t>
      </w:r>
      <w:r w:rsidR="00AE1235" w:rsidRPr="008A1D16">
        <w:rPr>
          <w:rFonts w:ascii="Arial" w:hAnsi="Arial" w:cs="Arial"/>
          <w:sz w:val="20"/>
          <w:szCs w:val="20"/>
        </w:rPr>
        <w:t>Among</w:t>
      </w:r>
      <w:r w:rsidR="00482DB6" w:rsidRPr="008A1D16">
        <w:rPr>
          <w:rFonts w:ascii="Arial" w:hAnsi="Arial" w:cs="Arial"/>
          <w:sz w:val="20"/>
          <w:szCs w:val="20"/>
        </w:rPr>
        <w:t xml:space="preserve"> </w:t>
      </w:r>
      <w:r w:rsidRPr="008A1D16">
        <w:rPr>
          <w:rFonts w:ascii="Arial" w:hAnsi="Arial" w:cs="Arial"/>
          <w:sz w:val="20"/>
          <w:szCs w:val="20"/>
        </w:rPr>
        <w:t>Individuals Discharged to Different Post-Acute Care Settings After Hip Fracture Hospitalization.</w:t>
      </w:r>
    </w:p>
    <w:p w14:paraId="2B320FF3" w14:textId="4295B77D" w:rsidR="00482DB6" w:rsidRPr="008A1D16" w:rsidRDefault="00482DB6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5E39F601" w14:textId="7CF9EABC" w:rsidR="00565D2F" w:rsidRPr="008A1D16" w:rsidRDefault="00565D2F" w:rsidP="00565D2F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 xml:space="preserve">3. </w:t>
      </w:r>
      <w:r w:rsidRPr="008A1D16">
        <w:rPr>
          <w:rFonts w:ascii="Arial" w:hAnsi="Arial" w:cs="Arial"/>
          <w:sz w:val="20"/>
          <w:szCs w:val="20"/>
        </w:rPr>
        <w:t>Risk Differences and Rate Differences Comparing One-year Outcomes after Discharge from Post-Acute Care between Settings Following Hip Fracture, 2012-2018.</w:t>
      </w:r>
    </w:p>
    <w:p w14:paraId="0B959B47" w14:textId="05729DE1" w:rsidR="00482DB6" w:rsidRPr="008A1D16" w:rsidRDefault="00482DB6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6946B64B" w14:textId="4F9FFEC3" w:rsidR="00482DB6" w:rsidRPr="008A1D16" w:rsidRDefault="00482DB6" w:rsidP="005E3070">
      <w:pPr>
        <w:pStyle w:val="NoSpacing"/>
        <w:rPr>
          <w:rFonts w:ascii="Arial" w:hAnsi="Arial" w:cs="Arial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8A1D16">
        <w:rPr>
          <w:rFonts w:ascii="Arial" w:hAnsi="Arial" w:cs="Arial"/>
          <w:b/>
          <w:sz w:val="20"/>
          <w:szCs w:val="20"/>
        </w:rPr>
        <w:t>4</w:t>
      </w:r>
      <w:r w:rsidRPr="008A1D16">
        <w:rPr>
          <w:rFonts w:ascii="Arial" w:hAnsi="Arial" w:cs="Arial"/>
          <w:sz w:val="20"/>
          <w:szCs w:val="20"/>
        </w:rPr>
        <w:t xml:space="preserve">. </w:t>
      </w:r>
      <w:r w:rsidR="00565D2F" w:rsidRPr="008A1D16">
        <w:rPr>
          <w:rFonts w:ascii="Arial" w:hAnsi="Arial" w:cs="Arial"/>
          <w:sz w:val="20"/>
          <w:szCs w:val="20"/>
        </w:rPr>
        <w:t>Risk Differences and Rate Differences Comparing One-year Specific Fall-Related Injury Outcomes after Discharge from Post-Acute Care between Settings following Hip Fracture, 2012-2018.</w:t>
      </w:r>
    </w:p>
    <w:p w14:paraId="65A775B8" w14:textId="77777777" w:rsidR="005E3070" w:rsidRPr="008A1D16" w:rsidRDefault="005E3070" w:rsidP="005E3070">
      <w:pPr>
        <w:pStyle w:val="NoSpacing"/>
        <w:rPr>
          <w:rFonts w:ascii="Arial" w:hAnsi="Arial" w:cs="Arial"/>
          <w:sz w:val="20"/>
          <w:szCs w:val="20"/>
        </w:rPr>
      </w:pPr>
    </w:p>
    <w:p w14:paraId="240A1FFA" w14:textId="6061D8CD" w:rsidR="00D453FB" w:rsidRDefault="00D453FB" w:rsidP="005E3070">
      <w:pPr>
        <w:pStyle w:val="NoSpacing"/>
        <w:rPr>
          <w:rFonts w:ascii="Arial" w:hAnsi="Arial" w:cs="Arial"/>
          <w:sz w:val="20"/>
          <w:szCs w:val="20"/>
        </w:rPr>
      </w:pPr>
      <w:bookmarkStart w:id="0" w:name="_Hlk135220544"/>
      <w:r w:rsidRPr="00D453FB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D453FB">
        <w:rPr>
          <w:rFonts w:ascii="Arial" w:hAnsi="Arial" w:cs="Arial"/>
          <w:b/>
          <w:sz w:val="20"/>
          <w:szCs w:val="20"/>
        </w:rPr>
        <w:t xml:space="preserve">5. </w:t>
      </w:r>
      <w:r w:rsidRPr="00D453FB">
        <w:rPr>
          <w:rFonts w:ascii="Arial" w:hAnsi="Arial" w:cs="Arial"/>
          <w:sz w:val="20"/>
          <w:szCs w:val="20"/>
        </w:rPr>
        <w:t>Associations Between Post-Acute Care Setting Following Hip Fracture and Outcomes up to One Year after Discharge from Post-Acute Care, 2012-2018.</w:t>
      </w:r>
    </w:p>
    <w:p w14:paraId="77E6BD3A" w14:textId="70B68086" w:rsidR="00D31F37" w:rsidRDefault="00D31F37" w:rsidP="005E3070">
      <w:pPr>
        <w:pStyle w:val="NoSpacing"/>
        <w:rPr>
          <w:rFonts w:ascii="Arial" w:hAnsi="Arial" w:cs="Arial"/>
          <w:b/>
          <w:sz w:val="20"/>
          <w:szCs w:val="20"/>
        </w:rPr>
      </w:pPr>
    </w:p>
    <w:p w14:paraId="274F9AA0" w14:textId="02FD4F93" w:rsidR="00D31F37" w:rsidRPr="00D31F37" w:rsidRDefault="00D31F37" w:rsidP="00D31F37">
      <w:pPr>
        <w:rPr>
          <w:rFonts w:ascii="Arial" w:hAnsi="Arial" w:cs="Arial"/>
          <w:b/>
          <w:sz w:val="20"/>
          <w:szCs w:val="20"/>
        </w:rPr>
      </w:pPr>
      <w:r w:rsidRPr="00D31F37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Pr="00D31F37">
        <w:rPr>
          <w:rFonts w:ascii="Arial" w:hAnsi="Arial" w:cs="Arial"/>
          <w:b/>
          <w:sz w:val="20"/>
          <w:szCs w:val="20"/>
        </w:rPr>
        <w:t xml:space="preserve">6. </w:t>
      </w:r>
      <w:r w:rsidRPr="00D31F37">
        <w:rPr>
          <w:rFonts w:ascii="Arial" w:hAnsi="Arial" w:cs="Arial"/>
          <w:sz w:val="20"/>
          <w:szCs w:val="20"/>
        </w:rPr>
        <w:t>Associations Between Post-Acute Care Setting Following Hip Fracture and Outcomes, Accounting for the Competing Risk of Death.</w:t>
      </w:r>
    </w:p>
    <w:bookmarkEnd w:id="0"/>
    <w:p w14:paraId="7E8372FD" w14:textId="6BBDC0FD" w:rsidR="00103F41" w:rsidRPr="008A1D16" w:rsidRDefault="00873627" w:rsidP="005E307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8A1D16">
        <w:rPr>
          <w:rFonts w:ascii="Arial" w:hAnsi="Arial" w:cs="Arial"/>
          <w:b/>
          <w:sz w:val="20"/>
          <w:szCs w:val="20"/>
        </w:rPr>
        <w:t xml:space="preserve">Table </w:t>
      </w:r>
      <w:r w:rsidR="00414C6F">
        <w:rPr>
          <w:rFonts w:ascii="Arial" w:hAnsi="Arial" w:cs="Arial"/>
          <w:b/>
          <w:sz w:val="20"/>
          <w:szCs w:val="20"/>
        </w:rPr>
        <w:t>S</w:t>
      </w:r>
      <w:r w:rsidR="00D31F37">
        <w:rPr>
          <w:rFonts w:ascii="Arial" w:hAnsi="Arial" w:cs="Arial"/>
          <w:b/>
          <w:sz w:val="20"/>
          <w:szCs w:val="20"/>
        </w:rPr>
        <w:t>7</w:t>
      </w:r>
      <w:r w:rsidRPr="008A1D16">
        <w:rPr>
          <w:rFonts w:ascii="Arial" w:hAnsi="Arial" w:cs="Arial"/>
          <w:sz w:val="20"/>
          <w:szCs w:val="20"/>
        </w:rPr>
        <w:t xml:space="preserve">. E-values for quantitative bias </w:t>
      </w:r>
      <w:r w:rsidR="00ED7120">
        <w:rPr>
          <w:rFonts w:ascii="Arial" w:hAnsi="Arial" w:cs="Arial"/>
          <w:sz w:val="20"/>
          <w:szCs w:val="20"/>
        </w:rPr>
        <w:t xml:space="preserve">sensitivity </w:t>
      </w:r>
      <w:r w:rsidRPr="008A1D16">
        <w:rPr>
          <w:rFonts w:ascii="Arial" w:hAnsi="Arial" w:cs="Arial"/>
          <w:sz w:val="20"/>
          <w:szCs w:val="20"/>
        </w:rPr>
        <w:t>analyses.</w:t>
      </w:r>
      <w:r w:rsidR="00103F41" w:rsidRPr="008A1D16">
        <w:rPr>
          <w:rFonts w:ascii="Times New Roman" w:hAnsi="Times New Roman" w:cs="Times New Roman"/>
          <w:sz w:val="20"/>
          <w:szCs w:val="20"/>
        </w:rPr>
        <w:br w:type="page"/>
      </w:r>
    </w:p>
    <w:p w14:paraId="13DF5EE8" w14:textId="769E1398" w:rsidR="00103F41" w:rsidRPr="008A1D16" w:rsidRDefault="00103F41" w:rsidP="00103F41">
      <w:pPr>
        <w:pStyle w:val="NoSpacing"/>
        <w:spacing w:line="480" w:lineRule="auto"/>
        <w:rPr>
          <w:rFonts w:ascii="Arial" w:hAnsi="Arial" w:cs="Arial"/>
          <w:b/>
          <w:sz w:val="24"/>
        </w:rPr>
      </w:pPr>
      <w:r w:rsidRPr="008A1D16">
        <w:rPr>
          <w:rFonts w:ascii="Arial" w:hAnsi="Arial" w:cs="Arial"/>
          <w:b/>
          <w:sz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</w:rPr>
        <w:t>S</w:t>
      </w:r>
      <w:r w:rsidRPr="008A1D16">
        <w:rPr>
          <w:rFonts w:ascii="Arial" w:hAnsi="Arial" w:cs="Arial"/>
          <w:b/>
          <w:sz w:val="24"/>
        </w:rPr>
        <w:t>1. Flow Diagram of the Study Population.</w:t>
      </w:r>
    </w:p>
    <w:p w14:paraId="7B489BA8" w14:textId="05EB1046" w:rsidR="0041064A" w:rsidRDefault="00DA342D">
      <w:pPr>
        <w:rPr>
          <w:rFonts w:ascii="Arial" w:hAnsi="Arial" w:cs="Arial"/>
        </w:rPr>
      </w:pPr>
      <w:r w:rsidRPr="00DA342D">
        <w:rPr>
          <w:rFonts w:ascii="Arial" w:hAnsi="Arial" w:cs="Arial"/>
          <w:noProof/>
        </w:rPr>
        <w:drawing>
          <wp:inline distT="0" distB="0" distL="0" distR="0" wp14:anchorId="25DBFB36" wp14:editId="668E8B23">
            <wp:extent cx="5943600" cy="3491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870C5" w14:textId="1C425077" w:rsidR="0041064A" w:rsidRPr="008A1D16" w:rsidRDefault="0041064A" w:rsidP="005F2B82">
      <w:pPr>
        <w:spacing w:line="240" w:lineRule="auto"/>
        <w:rPr>
          <w:rFonts w:ascii="Arial" w:hAnsi="Arial" w:cs="Arial"/>
          <w:sz w:val="16"/>
          <w:szCs w:val="16"/>
        </w:rPr>
      </w:pPr>
      <w:r w:rsidRPr="008A1D16">
        <w:rPr>
          <w:rFonts w:ascii="Arial" w:hAnsi="Arial" w:cs="Arial"/>
          <w:b/>
          <w:sz w:val="16"/>
          <w:szCs w:val="16"/>
        </w:rPr>
        <w:t>Abbreviations:</w:t>
      </w:r>
      <w:r w:rsidRPr="008A1D16">
        <w:rPr>
          <w:rFonts w:ascii="Arial" w:hAnsi="Arial" w:cs="Arial"/>
          <w:sz w:val="16"/>
          <w:szCs w:val="16"/>
        </w:rPr>
        <w:t xml:space="preserve"> HH</w:t>
      </w:r>
      <w:r w:rsidR="00830B00" w:rsidRPr="008A1D16">
        <w:rPr>
          <w:rFonts w:ascii="Arial" w:hAnsi="Arial" w:cs="Arial"/>
          <w:sz w:val="16"/>
          <w:szCs w:val="16"/>
        </w:rPr>
        <w:t>C</w:t>
      </w:r>
      <w:r w:rsidRPr="008A1D16">
        <w:rPr>
          <w:rFonts w:ascii="Arial" w:hAnsi="Arial" w:cs="Arial"/>
          <w:sz w:val="16"/>
          <w:szCs w:val="16"/>
        </w:rPr>
        <w:t>, Home Health Care; IRF, Inpatient Rehabilitation Facilities;</w:t>
      </w:r>
      <w:r w:rsidR="0087710F">
        <w:rPr>
          <w:rFonts w:ascii="Arial" w:hAnsi="Arial" w:cs="Arial"/>
          <w:sz w:val="16"/>
          <w:szCs w:val="16"/>
        </w:rPr>
        <w:t xml:space="preserve"> </w:t>
      </w:r>
      <w:proofErr w:type="spellStart"/>
      <w:r w:rsidR="0087710F">
        <w:rPr>
          <w:rFonts w:ascii="Arial" w:hAnsi="Arial" w:cs="Arial"/>
          <w:sz w:val="16"/>
          <w:szCs w:val="16"/>
        </w:rPr>
        <w:t>mo</w:t>
      </w:r>
      <w:proofErr w:type="spellEnd"/>
      <w:r w:rsidR="0087710F">
        <w:rPr>
          <w:rFonts w:ascii="Arial" w:hAnsi="Arial" w:cs="Arial"/>
          <w:sz w:val="16"/>
          <w:szCs w:val="16"/>
        </w:rPr>
        <w:t>, months;</w:t>
      </w:r>
      <w:r w:rsidRPr="008A1D16">
        <w:rPr>
          <w:rFonts w:ascii="Arial" w:hAnsi="Arial" w:cs="Arial"/>
          <w:sz w:val="16"/>
          <w:szCs w:val="16"/>
        </w:rPr>
        <w:t xml:space="preserve"> PAC, post-acute care; SNF, Skilled Nursing Facilities. </w:t>
      </w:r>
    </w:p>
    <w:p w14:paraId="1A21F97D" w14:textId="77777777" w:rsidR="00DA342D" w:rsidRDefault="00DA342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57DBCEE" w14:textId="48CA6291" w:rsidR="00FE0612" w:rsidRPr="00F6427E" w:rsidRDefault="00280C2A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 xml:space="preserve">2. </w:t>
      </w:r>
      <w:r w:rsidR="000370E0" w:rsidRPr="00F6427E">
        <w:rPr>
          <w:rFonts w:ascii="Arial" w:hAnsi="Arial" w:cs="Arial"/>
          <w:b/>
          <w:sz w:val="24"/>
          <w:szCs w:val="24"/>
        </w:rPr>
        <w:t xml:space="preserve">Inverse Probability of Treatment Weighted One-Year </w:t>
      </w:r>
      <w:r w:rsidR="0099591C" w:rsidRPr="00F6427E">
        <w:rPr>
          <w:rFonts w:ascii="Arial" w:hAnsi="Arial" w:cs="Arial"/>
          <w:b/>
          <w:sz w:val="24"/>
          <w:szCs w:val="24"/>
        </w:rPr>
        <w:t>S</w:t>
      </w:r>
      <w:r w:rsidR="000370E0" w:rsidRPr="00F6427E">
        <w:rPr>
          <w:rFonts w:ascii="Arial" w:hAnsi="Arial" w:cs="Arial"/>
          <w:b/>
          <w:sz w:val="24"/>
          <w:szCs w:val="24"/>
        </w:rPr>
        <w:t>urvival Curves for Fall-Related Injuries.</w:t>
      </w:r>
    </w:p>
    <w:p w14:paraId="05E5CC4C" w14:textId="4B8E35C6" w:rsidR="00FE0612" w:rsidRDefault="00FE0612">
      <w:pPr>
        <w:rPr>
          <w:rFonts w:ascii="Arial" w:hAnsi="Arial" w:cs="Arial"/>
        </w:rPr>
      </w:pPr>
      <w:r w:rsidRPr="00FE0612">
        <w:rPr>
          <w:rFonts w:ascii="Arial" w:hAnsi="Arial" w:cs="Arial"/>
          <w:noProof/>
        </w:rPr>
        <w:drawing>
          <wp:inline distT="0" distB="0" distL="0" distR="0" wp14:anchorId="17DB4631" wp14:editId="4C6D6CC0">
            <wp:extent cx="5943600" cy="426656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1B862" w14:textId="491153E9" w:rsidR="006C7B9F" w:rsidRPr="00F6427E" w:rsidRDefault="006C7B9F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>Abbreviations</w:t>
      </w:r>
      <w:r w:rsidRPr="00F6427E">
        <w:rPr>
          <w:rFonts w:ascii="Arial" w:hAnsi="Arial" w:cs="Arial"/>
          <w:sz w:val="16"/>
          <w:szCs w:val="16"/>
        </w:rPr>
        <w:t>: FRI, fall-related injury; HHC, Home Health Care; IRF, Inpatient Rehabilitation Facilities; PAC, post-acute care; SNF, Skilled Nursing Facilities.</w:t>
      </w:r>
    </w:p>
    <w:p w14:paraId="0AF6BC22" w14:textId="77777777" w:rsidR="00FE0612" w:rsidRDefault="00FE06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F7E1DA" w14:textId="4767F572" w:rsidR="000370E0" w:rsidRPr="00F6427E" w:rsidRDefault="00FE0612" w:rsidP="000370E0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 xml:space="preserve">3. </w:t>
      </w:r>
      <w:r w:rsidR="000370E0" w:rsidRPr="00F6427E">
        <w:rPr>
          <w:rFonts w:ascii="Arial" w:hAnsi="Arial" w:cs="Arial"/>
          <w:b/>
          <w:sz w:val="24"/>
          <w:szCs w:val="24"/>
        </w:rPr>
        <w:t xml:space="preserve">Inverse Probability of Treatment Weighted One-Year </w:t>
      </w:r>
      <w:r w:rsidR="0099591C" w:rsidRPr="00F6427E">
        <w:rPr>
          <w:rFonts w:ascii="Arial" w:hAnsi="Arial" w:cs="Arial"/>
          <w:b/>
          <w:sz w:val="24"/>
          <w:szCs w:val="24"/>
        </w:rPr>
        <w:t>S</w:t>
      </w:r>
      <w:r w:rsidR="000370E0" w:rsidRPr="00F6427E">
        <w:rPr>
          <w:rFonts w:ascii="Arial" w:hAnsi="Arial" w:cs="Arial"/>
          <w:b/>
          <w:sz w:val="24"/>
          <w:szCs w:val="24"/>
        </w:rPr>
        <w:t>urvival Curves for Hospital Readmission.</w:t>
      </w:r>
    </w:p>
    <w:p w14:paraId="7304B9F6" w14:textId="75DC7E6E" w:rsidR="00FE0612" w:rsidRDefault="00FE0612">
      <w:pPr>
        <w:rPr>
          <w:rFonts w:ascii="Arial" w:hAnsi="Arial" w:cs="Arial"/>
        </w:rPr>
      </w:pPr>
      <w:r w:rsidRPr="00FE0612">
        <w:rPr>
          <w:rFonts w:ascii="Arial" w:hAnsi="Arial" w:cs="Arial"/>
          <w:noProof/>
        </w:rPr>
        <w:drawing>
          <wp:inline distT="0" distB="0" distL="0" distR="0" wp14:anchorId="1DCD6999" wp14:editId="3333390C">
            <wp:extent cx="5943600" cy="43002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A82B8" w14:textId="1B342E79" w:rsidR="006C7B9F" w:rsidRPr="00F6427E" w:rsidRDefault="006C7B9F" w:rsidP="006C7B9F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26EB28D7" w14:textId="77777777" w:rsidR="006C7B9F" w:rsidRPr="00FE0612" w:rsidRDefault="006C7B9F">
      <w:pPr>
        <w:rPr>
          <w:rFonts w:ascii="Arial" w:hAnsi="Arial" w:cs="Arial"/>
        </w:rPr>
      </w:pPr>
    </w:p>
    <w:p w14:paraId="1E0A0F92" w14:textId="77777777" w:rsidR="00FE0612" w:rsidRDefault="00FE061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508A05B" w14:textId="00EB2B0F" w:rsidR="000370E0" w:rsidRPr="00F6427E" w:rsidRDefault="00FE0612" w:rsidP="000370E0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 xml:space="preserve">4. </w:t>
      </w:r>
      <w:r w:rsidR="000370E0" w:rsidRPr="00F6427E">
        <w:rPr>
          <w:rFonts w:ascii="Arial" w:hAnsi="Arial" w:cs="Arial"/>
          <w:b/>
          <w:sz w:val="24"/>
          <w:szCs w:val="24"/>
        </w:rPr>
        <w:t xml:space="preserve">Inverse Probability of Treatment Weighted One-Year </w:t>
      </w:r>
      <w:r w:rsidR="0099591C" w:rsidRPr="00F6427E">
        <w:rPr>
          <w:rFonts w:ascii="Arial" w:hAnsi="Arial" w:cs="Arial"/>
          <w:b/>
          <w:sz w:val="24"/>
          <w:szCs w:val="24"/>
        </w:rPr>
        <w:t>S</w:t>
      </w:r>
      <w:r w:rsidR="000370E0" w:rsidRPr="00F6427E">
        <w:rPr>
          <w:rFonts w:ascii="Arial" w:hAnsi="Arial" w:cs="Arial"/>
          <w:b/>
          <w:sz w:val="24"/>
          <w:szCs w:val="24"/>
        </w:rPr>
        <w:t>urvival Curves for Death.</w:t>
      </w:r>
    </w:p>
    <w:p w14:paraId="3096D4C7" w14:textId="77777777" w:rsidR="006C7B9F" w:rsidRDefault="00FE0612">
      <w:pPr>
        <w:rPr>
          <w:rFonts w:ascii="Arial" w:hAnsi="Arial" w:cs="Arial"/>
          <w:b/>
        </w:rPr>
      </w:pPr>
      <w:r w:rsidRPr="00FE0612">
        <w:rPr>
          <w:rFonts w:ascii="Arial" w:hAnsi="Arial" w:cs="Arial"/>
          <w:b/>
          <w:noProof/>
        </w:rPr>
        <w:drawing>
          <wp:inline distT="0" distB="0" distL="0" distR="0" wp14:anchorId="436E29CE" wp14:editId="3D549E52">
            <wp:extent cx="5943600" cy="4242435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DB681" w14:textId="1BBFA2AE" w:rsidR="003F0D55" w:rsidRPr="00F6427E" w:rsidRDefault="006C7B9F" w:rsidP="006C7B9F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21D0A569" w14:textId="77777777" w:rsidR="003F0D55" w:rsidRDefault="003F0D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666976" w14:textId="1295124B" w:rsidR="003F0D55" w:rsidRPr="00F6427E" w:rsidRDefault="003F0D55" w:rsidP="003F0D55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>5. Inverse Probability of Treatment Weighted One-Year Survival Curves for Hip Fracture.</w:t>
      </w:r>
    </w:p>
    <w:p w14:paraId="5FE8B62C" w14:textId="0024FBBD" w:rsidR="003F0D55" w:rsidRDefault="002D5439" w:rsidP="003F0D55">
      <w:pPr>
        <w:rPr>
          <w:rFonts w:ascii="Arial" w:hAnsi="Arial" w:cs="Arial"/>
          <w:b/>
        </w:rPr>
      </w:pPr>
      <w:r w:rsidRPr="002D5439">
        <w:rPr>
          <w:rFonts w:ascii="Arial" w:hAnsi="Arial" w:cs="Arial"/>
          <w:b/>
          <w:noProof/>
        </w:rPr>
        <w:drawing>
          <wp:inline distT="0" distB="0" distL="0" distR="0" wp14:anchorId="25DA39C9" wp14:editId="207E5929">
            <wp:extent cx="5943600" cy="42913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1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19BCF" w14:textId="26FBFCC7" w:rsidR="003F0D55" w:rsidRPr="00F6427E" w:rsidRDefault="003F0D55" w:rsidP="003F0D55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2C1D1F7B" w14:textId="77777777" w:rsidR="003F0D55" w:rsidRDefault="003F0D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4D8C92" w14:textId="14D5711D" w:rsidR="003F0D55" w:rsidRPr="00F6427E" w:rsidRDefault="003F0D55" w:rsidP="003F0D55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>6. Inverse Probability of Treatment Weighted One-Year Survival Curves for Lower Extremity Fracture.</w:t>
      </w:r>
    </w:p>
    <w:p w14:paraId="5E16A38A" w14:textId="0200AA52" w:rsidR="003F0D55" w:rsidRDefault="002D5439" w:rsidP="003F0D55">
      <w:pPr>
        <w:rPr>
          <w:rFonts w:ascii="Arial" w:hAnsi="Arial" w:cs="Arial"/>
          <w:b/>
        </w:rPr>
      </w:pPr>
      <w:r w:rsidRPr="002D5439">
        <w:rPr>
          <w:rFonts w:ascii="Arial" w:hAnsi="Arial" w:cs="Arial"/>
          <w:b/>
          <w:noProof/>
        </w:rPr>
        <w:drawing>
          <wp:inline distT="0" distB="0" distL="0" distR="0" wp14:anchorId="6E92B718" wp14:editId="478C1A6D">
            <wp:extent cx="5943600" cy="427799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CD18E" w14:textId="77A7D545" w:rsidR="003F0D55" w:rsidRPr="00F6427E" w:rsidRDefault="003F0D55" w:rsidP="003F0D55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7CADA7DB" w14:textId="77777777" w:rsidR="003F0D55" w:rsidRDefault="003F0D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0D7D10" w14:textId="38458B89" w:rsidR="003F0D55" w:rsidRPr="00F6427E" w:rsidRDefault="003F0D55" w:rsidP="003F0D55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>7. Inverse Probability of Treatment Weighted One-Year Survival Curves for Axial Fracture.</w:t>
      </w:r>
    </w:p>
    <w:p w14:paraId="79839611" w14:textId="5A873E72" w:rsidR="003F0D55" w:rsidRDefault="00412A8B" w:rsidP="003F0D55">
      <w:pPr>
        <w:rPr>
          <w:rFonts w:ascii="Arial" w:hAnsi="Arial" w:cs="Arial"/>
          <w:b/>
        </w:rPr>
      </w:pPr>
      <w:r w:rsidRPr="00412A8B">
        <w:rPr>
          <w:rFonts w:ascii="Arial" w:hAnsi="Arial" w:cs="Arial"/>
          <w:b/>
          <w:noProof/>
        </w:rPr>
        <w:drawing>
          <wp:inline distT="0" distB="0" distL="0" distR="0" wp14:anchorId="117392A1" wp14:editId="5AADF869">
            <wp:extent cx="5943600" cy="429069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1006A" w14:textId="027A2B61" w:rsidR="003F0D55" w:rsidRPr="00F6427E" w:rsidRDefault="003F0D55" w:rsidP="003F0D55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23DEDA98" w14:textId="77777777" w:rsidR="003F0D55" w:rsidRDefault="003F0D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774AF18" w14:textId="26E086F7" w:rsidR="003F0D55" w:rsidRPr="00F6427E" w:rsidRDefault="003F0D55" w:rsidP="003F0D55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>8. Inverse Probability of Treatment Weighted One-Year Survival Curves for Upper Extremity Fracture.</w:t>
      </w:r>
    </w:p>
    <w:p w14:paraId="126E0D34" w14:textId="3B4DA8EA" w:rsidR="003F0D55" w:rsidRDefault="00DB284D" w:rsidP="003F0D55">
      <w:pPr>
        <w:rPr>
          <w:rFonts w:ascii="Arial" w:hAnsi="Arial" w:cs="Arial"/>
          <w:b/>
        </w:rPr>
      </w:pPr>
      <w:r w:rsidRPr="00DB284D">
        <w:rPr>
          <w:rFonts w:ascii="Arial" w:hAnsi="Arial" w:cs="Arial"/>
          <w:b/>
          <w:noProof/>
        </w:rPr>
        <w:drawing>
          <wp:inline distT="0" distB="0" distL="0" distR="0" wp14:anchorId="2D55E91C" wp14:editId="7A2782E3">
            <wp:extent cx="5943600" cy="4281170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D436F" w14:textId="77777777" w:rsidR="003F0D55" w:rsidRPr="00F6427E" w:rsidRDefault="003F0D55" w:rsidP="003F0D55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58D1C4DD" w14:textId="7F67C61D" w:rsidR="003F0D55" w:rsidRDefault="003F0D5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06E522A" w14:textId="2399107E" w:rsidR="003F0D55" w:rsidRPr="00F6427E" w:rsidRDefault="003F0D55" w:rsidP="003F0D55">
      <w:pPr>
        <w:rPr>
          <w:rFonts w:ascii="Arial" w:hAnsi="Arial" w:cs="Arial"/>
          <w:b/>
          <w:sz w:val="24"/>
          <w:szCs w:val="24"/>
        </w:rPr>
      </w:pPr>
      <w:r w:rsidRPr="00F6427E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F6427E">
        <w:rPr>
          <w:rFonts w:ascii="Arial" w:hAnsi="Arial" w:cs="Arial"/>
          <w:b/>
          <w:sz w:val="24"/>
          <w:szCs w:val="24"/>
        </w:rPr>
        <w:t>9. Inverse Probability of Treatment Weighted One-Year Survival Curves for Intracranial Bleeding.</w:t>
      </w:r>
    </w:p>
    <w:p w14:paraId="035308CD" w14:textId="086E54BC" w:rsidR="003F0D55" w:rsidRDefault="00DB284D" w:rsidP="003F0D55">
      <w:pPr>
        <w:rPr>
          <w:rFonts w:ascii="Arial" w:hAnsi="Arial" w:cs="Arial"/>
          <w:b/>
        </w:rPr>
      </w:pPr>
      <w:r w:rsidRPr="00DB284D">
        <w:rPr>
          <w:rFonts w:ascii="Arial" w:hAnsi="Arial" w:cs="Arial"/>
          <w:b/>
          <w:noProof/>
        </w:rPr>
        <w:drawing>
          <wp:inline distT="0" distB="0" distL="0" distR="0" wp14:anchorId="0BB55B4F" wp14:editId="29505CA7">
            <wp:extent cx="5943600" cy="43091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55766" w14:textId="77777777" w:rsidR="003F0D55" w:rsidRPr="00F6427E" w:rsidRDefault="003F0D55" w:rsidP="003F0D55">
      <w:pPr>
        <w:rPr>
          <w:rFonts w:ascii="Arial" w:hAnsi="Arial" w:cs="Arial"/>
          <w:sz w:val="16"/>
          <w:szCs w:val="16"/>
        </w:rPr>
      </w:pPr>
      <w:r w:rsidRPr="00F6427E">
        <w:rPr>
          <w:rFonts w:ascii="Arial" w:hAnsi="Arial" w:cs="Arial"/>
          <w:b/>
          <w:sz w:val="16"/>
          <w:szCs w:val="16"/>
        </w:rPr>
        <w:t xml:space="preserve">Abbreviations: </w:t>
      </w:r>
      <w:r w:rsidRPr="00F6427E">
        <w:rPr>
          <w:rFonts w:ascii="Arial" w:hAnsi="Arial" w:cs="Arial"/>
          <w:sz w:val="16"/>
          <w:szCs w:val="16"/>
        </w:rPr>
        <w:t>HHC, Home Health Care; IRF, Inpatient Rehabilitation Facilities; PAC, post-acute care; SNF, Skilled Nursing Facilities.</w:t>
      </w:r>
    </w:p>
    <w:p w14:paraId="4B283461" w14:textId="77777777" w:rsidR="003F0D55" w:rsidRDefault="003F0D55" w:rsidP="003F0D55">
      <w:pPr>
        <w:rPr>
          <w:rFonts w:ascii="Arial" w:hAnsi="Arial" w:cs="Arial"/>
        </w:rPr>
      </w:pPr>
    </w:p>
    <w:p w14:paraId="48EAED8B" w14:textId="77777777" w:rsidR="003F0D55" w:rsidRDefault="003F0D55" w:rsidP="003F0D55">
      <w:pPr>
        <w:rPr>
          <w:rFonts w:ascii="Arial" w:hAnsi="Arial" w:cs="Arial"/>
        </w:rPr>
      </w:pPr>
    </w:p>
    <w:p w14:paraId="29EA9251" w14:textId="77777777" w:rsidR="003F0D55" w:rsidRDefault="003F0D55" w:rsidP="003F0D55">
      <w:pPr>
        <w:rPr>
          <w:rFonts w:ascii="Arial" w:hAnsi="Arial" w:cs="Arial"/>
        </w:rPr>
      </w:pPr>
    </w:p>
    <w:p w14:paraId="08BED35F" w14:textId="77777777" w:rsidR="006C7B9F" w:rsidRDefault="006C7B9F" w:rsidP="006C7B9F">
      <w:pPr>
        <w:rPr>
          <w:rFonts w:ascii="Arial" w:hAnsi="Arial" w:cs="Arial"/>
        </w:rPr>
      </w:pPr>
    </w:p>
    <w:p w14:paraId="5CB2888D" w14:textId="3D66ECCA" w:rsidR="00280C2A" w:rsidRDefault="00280C2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C6ADA74" w14:textId="0CDB7532" w:rsidR="001B2488" w:rsidRPr="002D63B3" w:rsidRDefault="00166D32" w:rsidP="001B2488">
      <w:pPr>
        <w:rPr>
          <w:rFonts w:ascii="Arial" w:hAnsi="Arial" w:cs="Arial"/>
          <w:b/>
          <w:sz w:val="24"/>
          <w:szCs w:val="24"/>
        </w:rPr>
      </w:pPr>
      <w:r w:rsidRPr="002D63B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2D63B3">
        <w:rPr>
          <w:rFonts w:ascii="Arial" w:hAnsi="Arial" w:cs="Arial"/>
          <w:b/>
          <w:sz w:val="24"/>
          <w:szCs w:val="24"/>
        </w:rPr>
        <w:t>1</w:t>
      </w:r>
      <w:r w:rsidR="001B2488" w:rsidRPr="002D63B3">
        <w:rPr>
          <w:rFonts w:ascii="Arial" w:hAnsi="Arial" w:cs="Arial"/>
          <w:b/>
          <w:sz w:val="24"/>
          <w:szCs w:val="24"/>
        </w:rPr>
        <w:t xml:space="preserve">. </w:t>
      </w:r>
      <w:r w:rsidR="0093719E" w:rsidRPr="0093719E">
        <w:rPr>
          <w:rFonts w:ascii="Arial" w:hAnsi="Arial" w:cs="Arial"/>
          <w:b/>
          <w:sz w:val="24"/>
          <w:szCs w:val="24"/>
        </w:rPr>
        <w:t xml:space="preserve">International Classification of Diseases, </w:t>
      </w:r>
      <w:proofErr w:type="gramStart"/>
      <w:r w:rsidR="0093719E" w:rsidRPr="0093719E">
        <w:rPr>
          <w:rFonts w:ascii="Arial" w:hAnsi="Arial" w:cs="Arial"/>
          <w:b/>
          <w:sz w:val="24"/>
          <w:szCs w:val="24"/>
        </w:rPr>
        <w:t>Ninth</w:t>
      </w:r>
      <w:proofErr w:type="gramEnd"/>
      <w:r w:rsidR="0093719E" w:rsidRPr="0093719E">
        <w:rPr>
          <w:rFonts w:ascii="Arial" w:hAnsi="Arial" w:cs="Arial"/>
          <w:b/>
          <w:sz w:val="24"/>
          <w:szCs w:val="24"/>
        </w:rPr>
        <w:t xml:space="preserve"> (ICD-9) and Tenth (ICD-10) Revision Codes Used to Identify Fall Related Injuries</w:t>
      </w:r>
      <w:r w:rsidR="001B2488" w:rsidRPr="002D63B3">
        <w:rPr>
          <w:rFonts w:ascii="Arial" w:hAnsi="Arial" w:cs="Arial"/>
          <w:b/>
          <w:sz w:val="24"/>
          <w:szCs w:val="24"/>
        </w:rPr>
        <w:t>.</w:t>
      </w:r>
    </w:p>
    <w:tbl>
      <w:tblPr>
        <w:tblW w:w="84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15"/>
        <w:gridCol w:w="4140"/>
      </w:tblGrid>
      <w:tr w:rsidR="0014516A" w:rsidRPr="0014516A" w14:paraId="27680D95" w14:textId="77777777" w:rsidTr="0014516A">
        <w:trPr>
          <w:cantSplit/>
        </w:trPr>
        <w:tc>
          <w:tcPr>
            <w:tcW w:w="4315" w:type="dxa"/>
          </w:tcPr>
          <w:p w14:paraId="2E4FA703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ICD-9 Diagnosis Codes</w:t>
            </w:r>
          </w:p>
        </w:tc>
        <w:tc>
          <w:tcPr>
            <w:tcW w:w="4140" w:type="dxa"/>
          </w:tcPr>
          <w:p w14:paraId="40C6D862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ICD-10 Diagnosis Codes</w:t>
            </w:r>
          </w:p>
        </w:tc>
      </w:tr>
      <w:tr w:rsidR="0014516A" w:rsidRPr="0014516A" w14:paraId="5DD67739" w14:textId="77777777" w:rsidTr="0014516A">
        <w:trPr>
          <w:cantSplit/>
        </w:trPr>
        <w:tc>
          <w:tcPr>
            <w:tcW w:w="8455" w:type="dxa"/>
            <w:gridSpan w:val="2"/>
            <w:shd w:val="clear" w:color="auto" w:fill="D9D9D9" w:themeFill="background1" w:themeFillShade="D9"/>
          </w:tcPr>
          <w:p w14:paraId="5CB31917" w14:textId="71B35DBA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Fall-Related Injury</w:t>
            </w:r>
          </w:p>
        </w:tc>
      </w:tr>
      <w:tr w:rsidR="0014516A" w:rsidRPr="0014516A" w14:paraId="53CCFB99" w14:textId="77777777" w:rsidTr="006C4316">
        <w:trPr>
          <w:cantSplit/>
        </w:trPr>
        <w:tc>
          <w:tcPr>
            <w:tcW w:w="8455" w:type="dxa"/>
            <w:gridSpan w:val="2"/>
          </w:tcPr>
          <w:p w14:paraId="48327C07" w14:textId="531B5FD5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Composite of the individual injuries listed below</w:t>
            </w:r>
          </w:p>
        </w:tc>
      </w:tr>
      <w:tr w:rsidR="0014516A" w:rsidRPr="0014516A" w14:paraId="206C1DE3" w14:textId="77777777" w:rsidTr="0014516A">
        <w:trPr>
          <w:tblHeader/>
        </w:trPr>
        <w:tc>
          <w:tcPr>
            <w:tcW w:w="8455" w:type="dxa"/>
            <w:gridSpan w:val="2"/>
            <w:shd w:val="clear" w:color="auto" w:fill="D9D9D9" w:themeFill="background1" w:themeFillShade="D9"/>
          </w:tcPr>
          <w:p w14:paraId="5DDDC8C5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Hip Fracture</w:t>
            </w:r>
          </w:p>
        </w:tc>
      </w:tr>
      <w:tr w:rsidR="0014516A" w:rsidRPr="0014516A" w14:paraId="78AC7AD3" w14:textId="77777777" w:rsidTr="0014516A">
        <w:tc>
          <w:tcPr>
            <w:tcW w:w="4315" w:type="dxa"/>
          </w:tcPr>
          <w:p w14:paraId="6EC34BA7" w14:textId="7F57EF6E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820.xx, 733.14 </w:t>
            </w:r>
          </w:p>
        </w:tc>
        <w:tc>
          <w:tcPr>
            <w:tcW w:w="4140" w:type="dxa"/>
          </w:tcPr>
          <w:p w14:paraId="32155D63" w14:textId="1C8BDFA2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72.0XXX, S72.1XXX, M80.05XX, M84.45XX, M80.85XX, M84.65XX</w:t>
            </w:r>
          </w:p>
        </w:tc>
      </w:tr>
      <w:tr w:rsidR="0014516A" w:rsidRPr="0014516A" w14:paraId="338EA7BD" w14:textId="77777777" w:rsidTr="0014516A">
        <w:tc>
          <w:tcPr>
            <w:tcW w:w="8455" w:type="dxa"/>
            <w:gridSpan w:val="2"/>
            <w:shd w:val="clear" w:color="auto" w:fill="D9D9D9" w:themeFill="background1" w:themeFillShade="D9"/>
          </w:tcPr>
          <w:p w14:paraId="0BF0E505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Lower Extremity Fracture</w:t>
            </w:r>
          </w:p>
        </w:tc>
      </w:tr>
      <w:tr w:rsidR="0014516A" w:rsidRPr="0014516A" w14:paraId="36785D79" w14:textId="77777777" w:rsidTr="0014516A">
        <w:tc>
          <w:tcPr>
            <w:tcW w:w="4315" w:type="dxa"/>
          </w:tcPr>
          <w:p w14:paraId="02C5DCF9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21.xx</w:t>
            </w:r>
          </w:p>
        </w:tc>
        <w:tc>
          <w:tcPr>
            <w:tcW w:w="4140" w:type="dxa"/>
          </w:tcPr>
          <w:p w14:paraId="03A6F101" w14:textId="15010182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72.2XXX, S72.3XXX, S72.4XXX, S72.8XXX, S72.9XXX</w:t>
            </w:r>
          </w:p>
        </w:tc>
      </w:tr>
      <w:tr w:rsidR="0014516A" w:rsidRPr="0014516A" w14:paraId="31D10C74" w14:textId="77777777" w:rsidTr="0014516A">
        <w:tc>
          <w:tcPr>
            <w:tcW w:w="4315" w:type="dxa"/>
          </w:tcPr>
          <w:p w14:paraId="42A6C7F1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22.xx</w:t>
            </w:r>
          </w:p>
        </w:tc>
        <w:tc>
          <w:tcPr>
            <w:tcW w:w="4140" w:type="dxa"/>
          </w:tcPr>
          <w:p w14:paraId="1351525A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82.0XXX</w:t>
            </w:r>
          </w:p>
        </w:tc>
      </w:tr>
      <w:tr w:rsidR="0014516A" w:rsidRPr="0014516A" w14:paraId="1E78C16E" w14:textId="77777777" w:rsidTr="0014516A">
        <w:tc>
          <w:tcPr>
            <w:tcW w:w="4315" w:type="dxa"/>
          </w:tcPr>
          <w:p w14:paraId="3BD79C1A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23.xx</w:t>
            </w:r>
          </w:p>
        </w:tc>
        <w:tc>
          <w:tcPr>
            <w:tcW w:w="4140" w:type="dxa"/>
          </w:tcPr>
          <w:p w14:paraId="4C48C34A" w14:textId="3DC51056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82.1XXX, S82.2XXX, S82.4XXX, S82.8XXX, S82.9XXX, M80.06XX, M84.46XX, M80.86XX, M84.66XX</w:t>
            </w:r>
          </w:p>
        </w:tc>
      </w:tr>
      <w:tr w:rsidR="0014516A" w:rsidRPr="0014516A" w14:paraId="6849ED97" w14:textId="77777777" w:rsidTr="0014516A">
        <w:tc>
          <w:tcPr>
            <w:tcW w:w="4315" w:type="dxa"/>
          </w:tcPr>
          <w:p w14:paraId="19A160BF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24.xx</w:t>
            </w:r>
          </w:p>
        </w:tc>
        <w:tc>
          <w:tcPr>
            <w:tcW w:w="4140" w:type="dxa"/>
          </w:tcPr>
          <w:p w14:paraId="4226DF1B" w14:textId="5993873D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82.3XXX, S82.5XXX, S82.6XXX, M80.07XX, M84.471X-M84.473X, M84.371X-M84.373X, M84.471X-M84.473X, M84.671X-M84.673X</w:t>
            </w:r>
          </w:p>
        </w:tc>
      </w:tr>
      <w:tr w:rsidR="0014516A" w:rsidRPr="0014516A" w14:paraId="08472D40" w14:textId="77777777" w:rsidTr="0014516A">
        <w:trPr>
          <w:trHeight w:val="647"/>
        </w:trPr>
        <w:tc>
          <w:tcPr>
            <w:tcW w:w="4315" w:type="dxa"/>
          </w:tcPr>
          <w:p w14:paraId="772CB170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08.xx</w:t>
            </w:r>
          </w:p>
        </w:tc>
        <w:tc>
          <w:tcPr>
            <w:tcW w:w="4140" w:type="dxa"/>
          </w:tcPr>
          <w:p w14:paraId="56F82242" w14:textId="4DAA28A7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32.1XXX, S32.2XXX, S33.3XXX, S32.4XXX, S32.5XXX, S32.6XXX, S32.8XXX, S32.9XXX, M48.57XX-M48.58XX</w:t>
            </w:r>
          </w:p>
        </w:tc>
      </w:tr>
      <w:tr w:rsidR="0014516A" w:rsidRPr="0014516A" w14:paraId="5ED4D9B3" w14:textId="77777777" w:rsidTr="0014516A">
        <w:trPr>
          <w:trHeight w:val="50"/>
        </w:trPr>
        <w:tc>
          <w:tcPr>
            <w:tcW w:w="8455" w:type="dxa"/>
            <w:gridSpan w:val="2"/>
            <w:shd w:val="clear" w:color="auto" w:fill="D9D9D9" w:themeFill="background1" w:themeFillShade="D9"/>
          </w:tcPr>
          <w:p w14:paraId="2D9F999D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Axial Fracture</w:t>
            </w:r>
          </w:p>
        </w:tc>
      </w:tr>
      <w:tr w:rsidR="0014516A" w:rsidRPr="0014516A" w14:paraId="13DCE252" w14:textId="77777777" w:rsidTr="0014516A">
        <w:tc>
          <w:tcPr>
            <w:tcW w:w="4315" w:type="dxa"/>
          </w:tcPr>
          <w:p w14:paraId="5F4472DC" w14:textId="58FAC01E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07.0x-807.1x, 807.2-807.4</w:t>
            </w:r>
          </w:p>
        </w:tc>
        <w:tc>
          <w:tcPr>
            <w:tcW w:w="4140" w:type="dxa"/>
          </w:tcPr>
          <w:p w14:paraId="6A427DB1" w14:textId="008B3A79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22.2XXX, S22.3XXX, S22.4XXX, S22.5XXX, S22.9XXX</w:t>
            </w:r>
          </w:p>
        </w:tc>
      </w:tr>
      <w:tr w:rsidR="0014516A" w:rsidRPr="0014516A" w14:paraId="3F285746" w14:textId="77777777" w:rsidTr="0014516A">
        <w:tc>
          <w:tcPr>
            <w:tcW w:w="4315" w:type="dxa"/>
          </w:tcPr>
          <w:p w14:paraId="70F50966" w14:textId="2C06E14B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10.xx, 811.xx</w:t>
            </w:r>
          </w:p>
        </w:tc>
        <w:tc>
          <w:tcPr>
            <w:tcW w:w="4140" w:type="dxa"/>
          </w:tcPr>
          <w:p w14:paraId="12FAEB7A" w14:textId="186686C9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42.0XXX, S42.1XXX, S42.9XXX, M80.01XX, M84.41XX, M80.81XX, M84.61XX</w:t>
            </w:r>
          </w:p>
        </w:tc>
      </w:tr>
      <w:tr w:rsidR="0014516A" w:rsidRPr="0014516A" w14:paraId="7EE5CE38" w14:textId="77777777" w:rsidTr="0014516A">
        <w:trPr>
          <w:trHeight w:val="503"/>
        </w:trPr>
        <w:tc>
          <w:tcPr>
            <w:tcW w:w="4315" w:type="dxa"/>
          </w:tcPr>
          <w:p w14:paraId="32D30230" w14:textId="1DBD2771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05.xx, 806.xx</w:t>
            </w:r>
          </w:p>
        </w:tc>
        <w:tc>
          <w:tcPr>
            <w:tcW w:w="4140" w:type="dxa"/>
          </w:tcPr>
          <w:p w14:paraId="4663D4C1" w14:textId="57DF1E5B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12.XXXX, S14.0XXX, M48.51XX-M48.53XX</w:t>
            </w:r>
          </w:p>
        </w:tc>
      </w:tr>
      <w:tr w:rsidR="0014516A" w:rsidRPr="0014516A" w14:paraId="0AD0BBFA" w14:textId="77777777" w:rsidTr="0014516A">
        <w:trPr>
          <w:trHeight w:val="350"/>
        </w:trPr>
        <w:tc>
          <w:tcPr>
            <w:tcW w:w="4315" w:type="dxa"/>
            <w:shd w:val="clear" w:color="auto" w:fill="auto"/>
          </w:tcPr>
          <w:p w14:paraId="768D88CB" w14:textId="5A4C73BD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05.xx, 806.xx, 733.13</w:t>
            </w:r>
          </w:p>
        </w:tc>
        <w:tc>
          <w:tcPr>
            <w:tcW w:w="4140" w:type="dxa"/>
            <w:shd w:val="clear" w:color="auto" w:fill="auto"/>
          </w:tcPr>
          <w:p w14:paraId="3777D26F" w14:textId="70659163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22.0XXX, S32.0XXX, S24.0XXX, S34.0XXX, M80.08XX, M80.88XX, M48.50XX, M48.54XX-M48.56XX</w:t>
            </w:r>
          </w:p>
        </w:tc>
      </w:tr>
      <w:tr w:rsidR="0014516A" w:rsidRPr="0014516A" w14:paraId="0BFAE4B9" w14:textId="77777777" w:rsidTr="0014516A">
        <w:tc>
          <w:tcPr>
            <w:tcW w:w="8455" w:type="dxa"/>
            <w:gridSpan w:val="2"/>
            <w:shd w:val="clear" w:color="auto" w:fill="D9D9D9" w:themeFill="background1" w:themeFillShade="D9"/>
          </w:tcPr>
          <w:p w14:paraId="04C81C86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Upper Extremity Fracture</w:t>
            </w:r>
          </w:p>
        </w:tc>
      </w:tr>
      <w:tr w:rsidR="0014516A" w:rsidRPr="0014516A" w14:paraId="317E8204" w14:textId="77777777" w:rsidTr="0014516A">
        <w:tc>
          <w:tcPr>
            <w:tcW w:w="4315" w:type="dxa"/>
          </w:tcPr>
          <w:p w14:paraId="33254ED8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12.xx</w:t>
            </w:r>
          </w:p>
        </w:tc>
        <w:tc>
          <w:tcPr>
            <w:tcW w:w="4140" w:type="dxa"/>
          </w:tcPr>
          <w:p w14:paraId="54072760" w14:textId="1A189AA6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42.2XXX, S42.3XXX, S42.4XXX, M80.02XX, M84.42XX, M80.82XX, M84.62XX</w:t>
            </w:r>
          </w:p>
        </w:tc>
      </w:tr>
      <w:tr w:rsidR="0014516A" w:rsidRPr="0014516A" w14:paraId="1565171D" w14:textId="77777777" w:rsidTr="0014516A">
        <w:tc>
          <w:tcPr>
            <w:tcW w:w="4315" w:type="dxa"/>
          </w:tcPr>
          <w:p w14:paraId="5D4E9BC2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13.xx</w:t>
            </w:r>
          </w:p>
        </w:tc>
        <w:tc>
          <w:tcPr>
            <w:tcW w:w="4140" w:type="dxa"/>
          </w:tcPr>
          <w:p w14:paraId="478D5E3D" w14:textId="499DAA29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52.0XXX, S52.1XXX, S52.2XXX, S53.3XXX, S52.5XXX, S52.6XXX, S52.9XXX, M84.43XX, M80.83XX, M84.63XX</w:t>
            </w:r>
          </w:p>
        </w:tc>
      </w:tr>
      <w:tr w:rsidR="0014516A" w:rsidRPr="0014516A" w14:paraId="720271AD" w14:textId="77777777" w:rsidTr="0014516A">
        <w:tc>
          <w:tcPr>
            <w:tcW w:w="4315" w:type="dxa"/>
            <w:shd w:val="clear" w:color="auto" w:fill="auto"/>
          </w:tcPr>
          <w:p w14:paraId="62347BEA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14.00-814.19</w:t>
            </w:r>
          </w:p>
        </w:tc>
        <w:tc>
          <w:tcPr>
            <w:tcW w:w="4140" w:type="dxa"/>
            <w:shd w:val="clear" w:color="auto" w:fill="auto"/>
          </w:tcPr>
          <w:p w14:paraId="45B95519" w14:textId="61BFBC2D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62.0XXX, S62.1XXX, S62.9XXX</w:t>
            </w:r>
          </w:p>
        </w:tc>
      </w:tr>
      <w:tr w:rsidR="0014516A" w:rsidRPr="0014516A" w14:paraId="5E9C0332" w14:textId="77777777" w:rsidTr="0014516A">
        <w:tc>
          <w:tcPr>
            <w:tcW w:w="8455" w:type="dxa"/>
            <w:gridSpan w:val="2"/>
            <w:shd w:val="clear" w:color="auto" w:fill="D9D9D9" w:themeFill="background1" w:themeFillShade="D9"/>
          </w:tcPr>
          <w:p w14:paraId="62CFF2A1" w14:textId="77777777" w:rsidR="0014516A" w:rsidRPr="002D63B3" w:rsidRDefault="0014516A" w:rsidP="006C43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b/>
                <w:sz w:val="20"/>
                <w:szCs w:val="20"/>
              </w:rPr>
              <w:t>Intracranial Bleeding</w:t>
            </w:r>
          </w:p>
        </w:tc>
      </w:tr>
      <w:tr w:rsidR="0014516A" w:rsidRPr="0014516A" w14:paraId="354E8593" w14:textId="77777777" w:rsidTr="0014516A">
        <w:trPr>
          <w:trHeight w:val="773"/>
        </w:trPr>
        <w:tc>
          <w:tcPr>
            <w:tcW w:w="4315" w:type="dxa"/>
          </w:tcPr>
          <w:p w14:paraId="69A764C7" w14:textId="1B2881DD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851.xx, 852.xx, 853.xx</w:t>
            </w:r>
          </w:p>
        </w:tc>
        <w:tc>
          <w:tcPr>
            <w:tcW w:w="4140" w:type="dxa"/>
          </w:tcPr>
          <w:p w14:paraId="5C1F3C05" w14:textId="6D5A784A" w:rsidR="0014516A" w:rsidRPr="002D63B3" w:rsidRDefault="0014516A" w:rsidP="00145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3B3">
              <w:rPr>
                <w:rFonts w:ascii="Arial" w:eastAsia="Times New Roman" w:hAnsi="Arial" w:cs="Arial"/>
                <w:sz w:val="20"/>
                <w:szCs w:val="20"/>
              </w:rPr>
              <w:t>S06.1XXX, S06.2XXX, S06.3XXX, S06.4XXX, S06.5XXX, S06.6XXX, S06.9XXX</w:t>
            </w:r>
          </w:p>
        </w:tc>
      </w:tr>
    </w:tbl>
    <w:p w14:paraId="0B0D6C58" w14:textId="77777777" w:rsidR="001B2488" w:rsidRPr="0014516A" w:rsidRDefault="001B2488" w:rsidP="001B24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800080"/>
          <w:shd w:val="clear" w:color="auto" w:fill="FFFFFF"/>
        </w:rPr>
      </w:pPr>
    </w:p>
    <w:p w14:paraId="1D02199A" w14:textId="77777777" w:rsidR="001B2488" w:rsidRPr="0014516A" w:rsidRDefault="001B2488" w:rsidP="001B2488">
      <w:pPr>
        <w:rPr>
          <w:rFonts w:ascii="Arial" w:hAnsi="Arial" w:cs="Arial"/>
          <w:b/>
        </w:rPr>
      </w:pPr>
      <w:r w:rsidRPr="0014516A">
        <w:rPr>
          <w:rFonts w:ascii="Arial" w:hAnsi="Arial" w:cs="Arial"/>
          <w:b/>
        </w:rPr>
        <w:br w:type="page"/>
      </w:r>
    </w:p>
    <w:p w14:paraId="728E622C" w14:textId="5C342F6F" w:rsidR="001B2488" w:rsidRPr="00166D32" w:rsidRDefault="00F91EB7" w:rsidP="001B2488">
      <w:pPr>
        <w:rPr>
          <w:rFonts w:ascii="Arial" w:hAnsi="Arial" w:cs="Arial"/>
        </w:rPr>
      </w:pPr>
      <w:r w:rsidRPr="002D63B3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2D63B3">
        <w:rPr>
          <w:rFonts w:ascii="Arial" w:hAnsi="Arial" w:cs="Arial"/>
          <w:b/>
          <w:sz w:val="24"/>
          <w:szCs w:val="24"/>
        </w:rPr>
        <w:t>2</w:t>
      </w:r>
      <w:r w:rsidR="001B2488" w:rsidRPr="002D63B3">
        <w:rPr>
          <w:rFonts w:ascii="Arial" w:hAnsi="Arial" w:cs="Arial"/>
          <w:b/>
          <w:sz w:val="24"/>
          <w:szCs w:val="24"/>
        </w:rPr>
        <w:t xml:space="preserve">. </w:t>
      </w:r>
      <w:r w:rsidR="00482DB6" w:rsidRPr="002D63B3">
        <w:rPr>
          <w:rFonts w:ascii="Arial" w:hAnsi="Arial" w:cs="Arial"/>
          <w:b/>
          <w:sz w:val="24"/>
          <w:szCs w:val="24"/>
        </w:rPr>
        <w:t xml:space="preserve">Standardized Mean Differences Before and After </w:t>
      </w:r>
      <w:r w:rsidR="00281DAA" w:rsidRPr="00281DAA">
        <w:rPr>
          <w:rFonts w:ascii="Arial" w:hAnsi="Arial" w:cs="Arial"/>
          <w:b/>
          <w:sz w:val="24"/>
          <w:szCs w:val="24"/>
        </w:rPr>
        <w:t>Inverse Probability of Treatment Weighting</w:t>
      </w:r>
      <w:r w:rsidR="00281DAA" w:rsidRPr="00281DAA" w:rsidDel="00281DAA">
        <w:rPr>
          <w:rFonts w:ascii="Arial" w:hAnsi="Arial" w:cs="Arial"/>
          <w:b/>
          <w:sz w:val="24"/>
          <w:szCs w:val="24"/>
        </w:rPr>
        <w:t xml:space="preserve"> </w:t>
      </w:r>
      <w:r w:rsidR="00482DB6" w:rsidRPr="002D63B3">
        <w:rPr>
          <w:rFonts w:ascii="Arial" w:hAnsi="Arial" w:cs="Arial"/>
          <w:b/>
          <w:sz w:val="24"/>
          <w:szCs w:val="24"/>
        </w:rPr>
        <w:t>Among Individuals Discharged to Different Post-Acute Care Settings After Hip Fracture Hospitalization</w:t>
      </w:r>
      <w:r w:rsidR="00482DB6" w:rsidRPr="00482DB6">
        <w:rPr>
          <w:rFonts w:ascii="Arial" w:hAnsi="Arial" w:cs="Arial"/>
        </w:rPr>
        <w:t>.</w:t>
      </w:r>
    </w:p>
    <w:tbl>
      <w:tblPr>
        <w:tblStyle w:val="TableGrid1"/>
        <w:tblW w:w="9355" w:type="dxa"/>
        <w:tblInd w:w="0" w:type="dxa"/>
        <w:tblLook w:val="04A0" w:firstRow="1" w:lastRow="0" w:firstColumn="1" w:lastColumn="0" w:noHBand="0" w:noVBand="1"/>
      </w:tblPr>
      <w:tblGrid>
        <w:gridCol w:w="2579"/>
        <w:gridCol w:w="1016"/>
        <w:gridCol w:w="1080"/>
        <w:gridCol w:w="1170"/>
        <w:gridCol w:w="1170"/>
        <w:gridCol w:w="1260"/>
        <w:gridCol w:w="1080"/>
      </w:tblGrid>
      <w:tr w:rsidR="0014516A" w:rsidRPr="0014516A" w14:paraId="79FF8BF8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7469" w14:textId="77777777" w:rsidR="0014516A" w:rsidRPr="002D63B3" w:rsidRDefault="0014516A" w:rsidP="0014516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77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A66E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SMDs</w:t>
            </w:r>
          </w:p>
        </w:tc>
      </w:tr>
      <w:tr w:rsidR="0014516A" w:rsidRPr="0014516A" w14:paraId="7EA0099D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AA45" w14:textId="77777777" w:rsidR="0014516A" w:rsidRPr="002D63B3" w:rsidRDefault="0014516A" w:rsidP="0014516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5F89A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RF vs. SNF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4EF61F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HC vs. SNF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44FCB8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HC vs. IRF</w:t>
            </w:r>
          </w:p>
        </w:tc>
      </w:tr>
      <w:tr w:rsidR="0014516A" w:rsidRPr="0014516A" w14:paraId="5507D185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C618" w14:textId="77777777" w:rsidR="0014516A" w:rsidRPr="002D63B3" w:rsidRDefault="0014516A" w:rsidP="0014516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5C83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Cru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AE69B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IPW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D9A0D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Cru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BEB71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IPW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3EAC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Crud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0044" w14:textId="77777777" w:rsidR="0014516A" w:rsidRPr="002D63B3" w:rsidRDefault="0014516A" w:rsidP="001451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IPW</w:t>
            </w:r>
          </w:p>
        </w:tc>
      </w:tr>
      <w:tr w:rsidR="002D63B3" w:rsidRPr="0014516A" w14:paraId="53916953" w14:textId="77777777" w:rsidTr="00EC387B"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EE202" w14:textId="157C912D" w:rsidR="002D63B3" w:rsidRPr="002D63B3" w:rsidRDefault="002D63B3" w:rsidP="002D63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</w:tr>
      <w:tr w:rsidR="005D4F44" w:rsidRPr="0014516A" w14:paraId="1CC5764D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28613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E301E" w14:textId="1E2B3F4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89EA0" w14:textId="527C0FF7" w:rsidR="005D4F44" w:rsidRPr="002D63B3" w:rsidRDefault="005D4F44" w:rsidP="00465442">
            <w:pPr>
              <w:tabs>
                <w:tab w:val="center" w:pos="79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A5503" w14:textId="3378E73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4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C3BB6" w14:textId="35E47F9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BBD56" w14:textId="19B1351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B6EC7" w14:textId="3BED88E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D4F44" w:rsidRPr="0014516A" w14:paraId="2251AFCD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82FAD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9F987" w14:textId="7C26E97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6AFA4" w14:textId="7C7D5EC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9D33AC" w14:textId="0D43600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4022A" w14:textId="6B78119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3ACF9" w14:textId="3E4E5F0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F95C7" w14:textId="22AA05B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D4F44" w:rsidRPr="0014516A" w14:paraId="38A274A4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205A8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FC660" w14:textId="7BD8862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A25E2" w14:textId="5E8B650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C1888" w14:textId="6F8A602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5F38C" w14:textId="78478AB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D090B" w14:textId="5F9F689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0B3E7" w14:textId="4757013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6445D518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19B9B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Dual Medicare/Medicaid enroll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B75F4" w14:textId="54A18CA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8FA04" w14:textId="549DEB0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C4658" w14:textId="1DCB152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35E1B" w14:textId="3DF2338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E1E3B" w14:textId="017B518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A90E8" w14:textId="2E1A109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D4F44" w:rsidRPr="0014516A" w14:paraId="3F82DD72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CD820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Calendar year of fractur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C3EBC" w14:textId="3EA49C2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8F767B" w14:textId="3613740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131C3" w14:textId="6551276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9EE0F4" w14:textId="0FB08AF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8C5B0" w14:textId="72F278A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4AAA2" w14:textId="0EA2758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D63B3" w:rsidRPr="0014516A" w14:paraId="63C2E35B" w14:textId="77777777" w:rsidTr="00EC387B"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81C50" w14:textId="6800C02A" w:rsidR="002D63B3" w:rsidRPr="002D63B3" w:rsidRDefault="002D63B3" w:rsidP="002D63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D63B3">
              <w:rPr>
                <w:rFonts w:ascii="Arial" w:hAnsi="Arial" w:cs="Arial"/>
                <w:b/>
                <w:sz w:val="20"/>
                <w:szCs w:val="20"/>
              </w:rPr>
              <w:t>Conditions</w:t>
            </w:r>
            <w:r w:rsidRPr="002D63B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D4F44" w:rsidRPr="0014516A" w14:paraId="2A9E7E35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90009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Anemia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33B46" w14:textId="3E07F07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5DCBF" w14:textId="2358062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27005" w14:textId="4E599EE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02131" w14:textId="05E58E0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64989" w14:textId="5E22F34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00CF9" w14:textId="23410D2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2B37BE3A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3CE9" w14:textId="7E6DA594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C7E7F" w14:textId="14BE36EB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DD5C1" w14:textId="775FA8CF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E44A0" w14:textId="4275599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B7D2C" w14:textId="65230A9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DF306" w14:textId="535CC35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1188D" w14:textId="11A1522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76D53BD5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C7140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Cardiac dysrhythmia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716E5A" w14:textId="4C063FA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3652F" w14:textId="037D6EF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DAAE4" w14:textId="433CCBF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1DF78" w14:textId="0C5B58D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6D524" w14:textId="28BF9EC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B71AF" w14:textId="1352AAC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D4F44" w:rsidRPr="0014516A" w14:paraId="7F15495F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564EB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Cerebrovascular diseas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D8607" w14:textId="2E210D5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BA1B7" w14:textId="303E3EE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7EE42" w14:textId="244CB24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C085B" w14:textId="53BEA28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9759D" w14:textId="68D489A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1B764" w14:textId="017092A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D4F44" w:rsidRPr="0014516A" w14:paraId="23555814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CBDBE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80227" w14:textId="0698BCE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7942C" w14:textId="5F00BCE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C1527" w14:textId="3F1D8E0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469B6" w14:textId="536EBBC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83E36" w14:textId="3CB1C91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78850" w14:textId="4C092D5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1E4CEEBD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CA37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Coronary atherosclerosis and other heart diseas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A5661" w14:textId="26C3F2A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09C23" w14:textId="3A5BA33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29678" w14:textId="6084DE6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37CCC" w14:textId="1286509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753AE" w14:textId="61F2329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2358C" w14:textId="171D32E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5D4F44" w:rsidRPr="0014516A" w14:paraId="0BFD773B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F88F4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Dementia, delirium, and other cognitive disorder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5B1C6" w14:textId="251B780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1D2CF" w14:textId="046DA66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11122" w14:textId="4A858B6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B3F8F" w14:textId="45CE2D6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2349A" w14:textId="0B7CAED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8E81D" w14:textId="2812B01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1466063C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3CBFB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522D6" w14:textId="0B85D17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676F5" w14:textId="4DE0FD2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E81B9" w14:textId="6CF30DA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385A0" w14:textId="11B0E15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A28CA" w14:textId="68BE330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B82CF" w14:textId="6FF9ADE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75667BD3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9E6C4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Heart valve disorder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6C52A" w14:textId="6506BDF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6E5E6" w14:textId="4B5D741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E9C51" w14:textId="385457F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FC19E" w14:textId="49C1E2C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39D58" w14:textId="0DDF7F0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815BC" w14:textId="5891716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5D4F44" w:rsidRPr="0014516A" w14:paraId="7F71D532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94622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4898D" w14:textId="4EB2857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DC229" w14:textId="2D83BC3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E73DE" w14:textId="2593EA8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FBE5F" w14:textId="2E24F4A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74197" w14:textId="521951C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C1A17" w14:textId="4C4061B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D4F44" w:rsidRPr="0014516A" w14:paraId="6CEBE5F4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CCE22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Low back pai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CC8A3" w14:textId="69A9396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A10B2" w14:textId="5B3AD6B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1F63B0" w14:textId="122B77B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404DC6" w14:textId="0915B14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481EA" w14:textId="45BB9E6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8D7CE" w14:textId="5CF0682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251AB369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1C5F7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4662D" w14:textId="743B8A2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0B731" w14:textId="7B4D08B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0D3C1" w14:textId="7FB45B1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85DD1" w14:textId="640E9C1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3F870" w14:textId="701BA80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1EAE8A" w14:textId="0DD9123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1B8CC488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17D5E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Opioid related disorder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337CC" w14:textId="39189EB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04CDF" w14:textId="55536E0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A1F6F5" w14:textId="2DF4A8D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BD6B7" w14:textId="1F8651B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90FC8" w14:textId="340B6C9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9F5BAD" w14:textId="0CCF797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57E53E8F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C503B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E8B1A" w14:textId="008D458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B299B" w14:textId="12F2F72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802E3" w14:textId="300759D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3A7A9" w14:textId="250EE00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3FF7F" w14:textId="1C668A5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D83C6" w14:textId="1636C20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5D4F44" w:rsidRPr="0014516A" w14:paraId="4C8DEB24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DE8EA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Peripheral and visceral atherosclerosi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D213E" w14:textId="50A8B97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F0FEE5" w14:textId="51A9445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6F79F3" w14:textId="1CC4A3C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62231" w14:textId="2E8D021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7A6D25" w14:textId="22BD012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F8E2" w14:textId="4C09760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671C9B42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2936D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Phlebitis, thrombophlebitis, and thromboembolism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EA426" w14:textId="3A29DE7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C20D7" w14:textId="5F0EB10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4CC8C" w14:textId="07212A5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7D4AC" w14:textId="68D45E3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6C512" w14:textId="309DDC7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2FD4E" w14:textId="220204A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6E5765FF" w14:textId="77777777" w:rsidTr="001260BD">
        <w:trPr>
          <w:trHeight w:val="70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D31D4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Pulmonary heart diseas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ED7FB7" w14:textId="7348899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93FF7" w14:textId="65B064D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787D9" w14:textId="055594C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3749D" w14:textId="362EC39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D8147" w14:textId="3320602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855D41" w14:textId="427A065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5D4F44" w:rsidRPr="0014516A" w14:paraId="2B8EBA6B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CA3E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Rheumatoid arthritis and related disease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B87DD" w14:textId="40D36A8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7ECDF" w14:textId="3F7B65B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6FAB4" w14:textId="67C41EA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CC779" w14:textId="3B1325E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D3F02" w14:textId="7C14BF1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DF3B" w14:textId="3E1AE34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2EFFAFBE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26880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Schizophrenia and other psychotic disorder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FB0DF" w14:textId="09AB977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12199" w14:textId="0489401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2A21A" w14:textId="62A4B14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1B022" w14:textId="68A17D1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3F0FBF" w14:textId="42F3747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BF4EB" w14:textId="288EF97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5D4F44" w:rsidRPr="0014516A" w14:paraId="5BA2648C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5D3BB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Thyroid disorder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88041" w14:textId="16DD72F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D16DA" w14:textId="206CD9B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28FD9" w14:textId="1C9F315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B54BF9" w14:textId="164885F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08EFD" w14:textId="1895828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EA393B" w14:textId="1004DA5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04E2DE49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84013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Frailty </w:t>
            </w:r>
            <w:proofErr w:type="spellStart"/>
            <w:r w:rsidRPr="002D63B3">
              <w:rPr>
                <w:rFonts w:ascii="Arial" w:hAnsi="Arial" w:cs="Arial"/>
                <w:sz w:val="20"/>
                <w:szCs w:val="20"/>
              </w:rPr>
              <w:t>index</w:t>
            </w:r>
            <w:r w:rsidRPr="002D63B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BF0459" w14:textId="4BCEFAA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16B674" w14:textId="0AEA45F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25E2D" w14:textId="1FED82C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3BC9E" w14:textId="259075E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7ABD3" w14:textId="69CB8DF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7A0DC" w14:textId="0FF6B86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D4F44" w:rsidRPr="0014516A" w14:paraId="6832F4A0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63924" w14:textId="52E5D55A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Gagne comorbidity </w:t>
            </w:r>
            <w:proofErr w:type="spellStart"/>
            <w:r w:rsidRPr="002D63B3">
              <w:rPr>
                <w:rFonts w:ascii="Arial" w:hAnsi="Arial" w:cs="Arial"/>
                <w:sz w:val="20"/>
                <w:szCs w:val="20"/>
              </w:rPr>
              <w:t>score</w:t>
            </w:r>
            <w:r w:rsidR="00C25D16" w:rsidRPr="002D63B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ACA68" w14:textId="5E2724A6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3D7B0" w14:textId="60E19C6D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667F6" w14:textId="32D1230B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F06DB" w14:textId="320837EC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6EC22" w14:textId="411126F3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D8F66" w14:textId="67399604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D63B3" w:rsidRPr="0014516A" w14:paraId="27233336" w14:textId="77777777" w:rsidTr="00EC387B"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2BA56" w14:textId="22E90E51" w:rsidR="002D63B3" w:rsidRPr="002D63B3" w:rsidRDefault="002D63B3" w:rsidP="002D63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 xml:space="preserve">Medication use before the hip fracture </w:t>
            </w:r>
            <w:proofErr w:type="spellStart"/>
            <w:r w:rsidRPr="002D63B3">
              <w:rPr>
                <w:rFonts w:ascii="Arial" w:hAnsi="Arial" w:cs="Arial"/>
                <w:b/>
                <w:sz w:val="20"/>
                <w:szCs w:val="20"/>
              </w:rPr>
              <w:t>hospitalization</w:t>
            </w:r>
            <w:r w:rsidRPr="002D63B3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D4F44" w:rsidRPr="0014516A" w14:paraId="78484BD6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05A6A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Opioid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94609" w14:textId="1EB5E45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0A396" w14:textId="1733072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05C94" w14:textId="33E3880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C5E3F" w14:textId="00562F2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897D7" w14:textId="4A100E4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5DDBC" w14:textId="273D048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2D3511A8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24915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NSAID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A5350" w14:textId="43050CD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B161A" w14:textId="20A5D22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BCEF7" w14:textId="6EC4456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3FCCC0" w14:textId="06DEC25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9E8E41" w14:textId="6501412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C44FC5" w14:textId="6AE45AA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3BBBCC97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332BF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63B3">
              <w:rPr>
                <w:rFonts w:ascii="Arial" w:hAnsi="Arial" w:cs="Arial"/>
                <w:sz w:val="20"/>
                <w:szCs w:val="20"/>
              </w:rPr>
              <w:t>Gabapentinoid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EA59F" w14:textId="51CB832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4B59B" w14:textId="143B577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C7C410" w14:textId="32C1C86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981F6" w14:textId="055AC90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BA6A4" w14:textId="7C2DD400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F4A71C" w14:textId="5577ADA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4710EB16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49A84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Benzodiazepine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895BD" w14:textId="315DDC9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5610E" w14:textId="145E2CE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9376C" w14:textId="3F72B37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FDBD7" w14:textId="2AD1B58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18405" w14:textId="052B0BD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2A782" w14:textId="6B4E0E5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2D63B3" w:rsidRPr="0014516A" w14:paraId="361EEA00" w14:textId="77777777" w:rsidTr="00EC387B"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272E8" w14:textId="00461BAC" w:rsidR="002D63B3" w:rsidRPr="002D63B3" w:rsidRDefault="002D63B3" w:rsidP="002D63B3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color w:val="000000"/>
                <w:sz w:val="20"/>
                <w:szCs w:val="20"/>
              </w:rPr>
              <w:t>Hip fracture hospitalization characteristics</w:t>
            </w:r>
          </w:p>
        </w:tc>
      </w:tr>
      <w:tr w:rsidR="005D4F44" w:rsidRPr="0014516A" w14:paraId="78520D10" w14:textId="77777777" w:rsidTr="00EC387B"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3D2EC" w14:textId="6302B321" w:rsidR="005D4F44" w:rsidRPr="002D63B3" w:rsidRDefault="005D4F44" w:rsidP="005D4F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Intensive care unit use during hip fracture hospitalizatio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F882B" w14:textId="7C9F23C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7AAB2" w14:textId="7BEE091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BC36AB" w14:textId="2E5C345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A2D50" w14:textId="4A2D67E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9452E" w14:textId="30D74F3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FDDF1" w14:textId="3B3DD06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D4F44" w:rsidRPr="0014516A" w14:paraId="18669A3C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C0696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lastRenderedPageBreak/>
              <w:t>Length of stay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5985B" w14:textId="002DB3A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2E29A" w14:textId="72455272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C1E6A" w14:textId="2250284D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794A3" w14:textId="517CA76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DF9AD" w14:textId="4F05C8F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007C3" w14:textId="4D71395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14516A" w:rsidRPr="0014516A" w14:paraId="41F8E051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8B1D0" w14:textId="77777777" w:rsidR="0014516A" w:rsidRPr="002D63B3" w:rsidRDefault="0014516A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Hospital complicatio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A40F1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A4939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7EA38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1505F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500D0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CFD28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F44" w:rsidRPr="0014516A" w14:paraId="5790037D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255C7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   Urinary tract infections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1584F" w14:textId="09D39C0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59E33" w14:textId="2E59D15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2D9A8" w14:textId="7B5EC239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4AE50" w14:textId="545B745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01A50" w14:textId="5E1737F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5498" w14:textId="30ACADD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5D4F44" w:rsidRPr="0014516A" w14:paraId="2F9B956F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2BC0F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   Pressure ulcer of ski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569A2" w14:textId="06B462D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2520E" w14:textId="69D0A7B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2B3A3" w14:textId="7D4DFCE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231CF" w14:textId="20C126D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D9184" w14:textId="3D76A34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43B17" w14:textId="1EB02A6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D4F44" w:rsidRPr="0014516A" w14:paraId="38D187AC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08003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   Pneumonia 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BF83D" w14:textId="147F9D6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6F0D76" w14:textId="32A00707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41E6A" w14:textId="33EBB53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FAB57" w14:textId="2CFB44E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F27D" w14:textId="65FA9D5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F5CA2" w14:textId="607EBF9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14516A" w:rsidRPr="0014516A" w14:paraId="70C83306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E9CA3" w14:textId="77777777" w:rsidR="0014516A" w:rsidRPr="002D63B3" w:rsidRDefault="0014516A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Fracture manage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BFA2C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9457A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B047B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7AE22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04B2E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1153A" w14:textId="77777777" w:rsidR="0014516A" w:rsidRPr="002D63B3" w:rsidRDefault="0014516A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D4F44" w:rsidRPr="0014516A" w14:paraId="1E16D4B2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A6F08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   Partial or total joint replace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25780" w14:textId="078182B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3C249" w14:textId="640E79AB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13CDD" w14:textId="5B7CF3E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8DC07" w14:textId="42BF77C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DC832" w14:textId="753D1AC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5DCDD" w14:textId="7989FD4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5D4F44" w:rsidRPr="0014516A" w14:paraId="5DD05F0C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A62F0" w14:textId="1888E88A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8B74FB" w:rsidRPr="002D63B3">
              <w:rPr>
                <w:rFonts w:ascii="Arial" w:hAnsi="Arial" w:cs="Arial"/>
                <w:sz w:val="20"/>
                <w:szCs w:val="20"/>
              </w:rPr>
              <w:t>Internal fixation (any) or external fixation (open or percutaneous approach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28CD1" w14:textId="0E801E6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12309" w14:textId="15DA454A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A0CE1" w14:textId="00EB2EC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CC9E9" w14:textId="4663E2D1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AD5FE" w14:textId="354507D6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0761F" w14:textId="3DC616FC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47612721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B3CC2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 xml:space="preserve">   Non-surgical managemen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69971" w14:textId="641AB225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98261" w14:textId="07B12764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BA6AB" w14:textId="12C84098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5C961" w14:textId="0101429F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FB9796" w14:textId="344A70E3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F30705" w14:textId="736C8FFE" w:rsidR="005D4F44" w:rsidRPr="002D63B3" w:rsidRDefault="005D4F44" w:rsidP="004654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2D63B3" w:rsidRPr="0014516A" w14:paraId="1D0719C0" w14:textId="77777777" w:rsidTr="00EC387B">
        <w:trPr>
          <w:trHeight w:val="269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B5EF8" w14:textId="7769D663" w:rsidR="002D63B3" w:rsidRPr="002D63B3" w:rsidRDefault="002D63B3" w:rsidP="002D63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b/>
                <w:sz w:val="20"/>
                <w:szCs w:val="20"/>
              </w:rPr>
              <w:t>Hospital Characteristics</w:t>
            </w:r>
          </w:p>
        </w:tc>
      </w:tr>
      <w:tr w:rsidR="005D4F44" w:rsidRPr="0014516A" w14:paraId="34EF379B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3A36E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For-profi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19424" w14:textId="3005E16E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D1978" w14:textId="0BCE0969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6FC1E" w14:textId="2762BD8B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F2D78E" w14:textId="2865874F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40F18" w14:textId="26D98DA2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3E183" w14:textId="26DD0A4C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1</w:t>
            </w:r>
          </w:p>
        </w:tc>
      </w:tr>
      <w:tr w:rsidR="005D4F44" w:rsidRPr="0014516A" w14:paraId="745A31D3" w14:textId="77777777" w:rsidTr="00EC387B">
        <w:trPr>
          <w:trHeight w:val="197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5070E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Not-for-profit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C8473" w14:textId="25360E39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1D385" w14:textId="735D39CF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C6171" w14:textId="72FFD8C7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31ADF" w14:textId="5B460653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AA949" w14:textId="031B392D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D5247" w14:textId="08E0C561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</w:tr>
      <w:tr w:rsidR="005D4F44" w:rsidRPr="0014516A" w14:paraId="16100A4C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66928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Government-owned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06F7" w14:textId="25CC6FFC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B0E6A2" w14:textId="293989C8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C9178" w14:textId="57B9495E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58068" w14:textId="00CAFEC2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C117D" w14:textId="654B630F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7BDFA" w14:textId="3200BD75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5D4F44" w:rsidRPr="0014516A" w14:paraId="6FBEDA98" w14:textId="77777777" w:rsidTr="00EC387B">
        <w:trPr>
          <w:trHeight w:val="269"/>
        </w:trPr>
        <w:tc>
          <w:tcPr>
            <w:tcW w:w="2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7BD6F" w14:textId="77777777" w:rsidR="005D4F44" w:rsidRPr="002D63B3" w:rsidRDefault="005D4F44" w:rsidP="005D4F44">
            <w:pPr>
              <w:rPr>
                <w:rFonts w:ascii="Arial" w:hAnsi="Arial" w:cs="Arial"/>
                <w:sz w:val="20"/>
                <w:szCs w:val="20"/>
              </w:rPr>
            </w:pPr>
            <w:r w:rsidRPr="002D63B3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B0B2A" w14:textId="2EF0D0C4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81ACF" w14:textId="2B5B75D5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9432D" w14:textId="35390B12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21395" w:rsidRPr="002D63B3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D2F63A" w14:textId="7661CD46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D09F3" w14:textId="1824195B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3AB4A" w14:textId="470D3C2D" w:rsidR="005D4F44" w:rsidRPr="002D63B3" w:rsidRDefault="005D4F44" w:rsidP="004654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D63B3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27B73" w:rsidRPr="002D63B3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4516A" w:rsidRPr="0014516A" w14:paraId="499C62CF" w14:textId="77777777" w:rsidTr="00EC387B">
        <w:trPr>
          <w:trHeight w:val="269"/>
        </w:trPr>
        <w:tc>
          <w:tcPr>
            <w:tcW w:w="935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4F993" w14:textId="77777777" w:rsidR="0014516A" w:rsidRPr="002D63B3" w:rsidRDefault="0014516A" w:rsidP="005D4F44">
            <w:pPr>
              <w:rPr>
                <w:rFonts w:ascii="Arial" w:hAnsi="Arial" w:cs="Arial"/>
                <w:sz w:val="16"/>
                <w:szCs w:val="16"/>
              </w:rPr>
            </w:pPr>
            <w:r w:rsidRPr="002D63B3">
              <w:rPr>
                <w:rFonts w:ascii="Arial" w:hAnsi="Arial" w:cs="Arial"/>
                <w:b/>
                <w:sz w:val="16"/>
                <w:szCs w:val="16"/>
              </w:rPr>
              <w:t>Abbreviations:</w:t>
            </w:r>
            <w:r w:rsidRPr="002D63B3">
              <w:rPr>
                <w:rFonts w:ascii="Arial" w:hAnsi="Arial" w:cs="Arial"/>
                <w:sz w:val="16"/>
                <w:szCs w:val="16"/>
              </w:rPr>
              <w:t xml:space="preserve"> HHC, Home Health Care; IPW, inverse probability of treatment weighting; IRF, Inpatient Rehabilitation Facilities; NSAIDs, Non-Steroidal Anti-Inflammatory Drugs; SMDs, standardized mean differences; SNF, Skilled Nursing Facilities. </w:t>
            </w:r>
          </w:p>
          <w:p w14:paraId="107735BA" w14:textId="77777777" w:rsidR="0014516A" w:rsidRPr="002D63B3" w:rsidRDefault="0014516A" w:rsidP="005D4F4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63B3">
              <w:rPr>
                <w:sz w:val="16"/>
                <w:szCs w:val="16"/>
                <w:vertAlign w:val="superscript"/>
              </w:rPr>
              <w:t>a</w:t>
            </w:r>
            <w:r w:rsidRPr="002D63B3">
              <w:rPr>
                <w:rFonts w:ascii="Arial" w:hAnsi="Arial" w:cs="Arial"/>
                <w:sz w:val="16"/>
                <w:szCs w:val="16"/>
              </w:rPr>
              <w:t>Represents</w:t>
            </w:r>
            <w:proofErr w:type="spellEnd"/>
            <w:r w:rsidRPr="002D63B3">
              <w:rPr>
                <w:rFonts w:ascii="Arial" w:hAnsi="Arial" w:cs="Arial"/>
                <w:sz w:val="16"/>
                <w:szCs w:val="16"/>
              </w:rPr>
              <w:t xml:space="preserve"> the conditions documented on the hip fracture hospitalization claim.</w:t>
            </w:r>
          </w:p>
          <w:p w14:paraId="4854D253" w14:textId="6D50AE5F" w:rsidR="0014516A" w:rsidRPr="002D63B3" w:rsidRDefault="0014516A" w:rsidP="005D4F4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63B3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2D63B3">
              <w:rPr>
                <w:rFonts w:ascii="Arial" w:hAnsi="Arial" w:cs="Arial"/>
                <w:sz w:val="16"/>
                <w:szCs w:val="16"/>
              </w:rPr>
              <w:t>Measured</w:t>
            </w:r>
            <w:proofErr w:type="spellEnd"/>
            <w:r w:rsidRPr="002D63B3">
              <w:rPr>
                <w:rFonts w:ascii="Arial" w:hAnsi="Arial" w:cs="Arial"/>
                <w:sz w:val="16"/>
                <w:szCs w:val="16"/>
              </w:rPr>
              <w:t xml:space="preserve"> using the Claims-based Frailty Index and categorized as: &lt;0.15 (robust), 0.15-0.24 (prefrail), ≥0.25 (mildly-to-severely frail).</w:t>
            </w:r>
          </w:p>
          <w:p w14:paraId="4B3E653A" w14:textId="257E2AA5" w:rsidR="00C25D16" w:rsidRPr="002D63B3" w:rsidRDefault="00C25D16" w:rsidP="005D4F44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D63B3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2D63B3">
              <w:rPr>
                <w:rFonts w:ascii="Arial" w:hAnsi="Arial" w:cs="Arial"/>
                <w:sz w:val="16"/>
                <w:szCs w:val="16"/>
              </w:rPr>
              <w:t>Measured</w:t>
            </w:r>
            <w:proofErr w:type="spellEnd"/>
            <w:r w:rsidRPr="002D63B3">
              <w:rPr>
                <w:rFonts w:ascii="Arial" w:hAnsi="Arial" w:cs="Arial"/>
                <w:sz w:val="16"/>
                <w:szCs w:val="16"/>
              </w:rPr>
              <w:t xml:space="preserve"> using the Gagne Combined Comorbidity Score, ranging from -2 to 26, where higher scores indicate greater multimorbidity.</w:t>
            </w:r>
          </w:p>
          <w:p w14:paraId="79158501" w14:textId="2C3E57B8" w:rsidR="0014516A" w:rsidRPr="0014516A" w:rsidRDefault="00C25D16" w:rsidP="005D4F44">
            <w:pPr>
              <w:rPr>
                <w:rFonts w:ascii="Arial" w:hAnsi="Arial" w:cs="Arial"/>
                <w:b/>
              </w:rPr>
            </w:pPr>
            <w:proofErr w:type="spellStart"/>
            <w:r w:rsidRPr="002D63B3">
              <w:rPr>
                <w:sz w:val="16"/>
                <w:szCs w:val="16"/>
                <w:vertAlign w:val="superscript"/>
              </w:rPr>
              <w:t>d</w:t>
            </w:r>
            <w:r w:rsidR="0014516A" w:rsidRPr="002D63B3">
              <w:rPr>
                <w:rFonts w:ascii="Arial" w:hAnsi="Arial" w:cs="Arial"/>
                <w:sz w:val="16"/>
                <w:szCs w:val="16"/>
              </w:rPr>
              <w:t>Medication</w:t>
            </w:r>
            <w:proofErr w:type="spellEnd"/>
            <w:r w:rsidR="0014516A" w:rsidRPr="002D63B3">
              <w:rPr>
                <w:rFonts w:ascii="Arial" w:hAnsi="Arial" w:cs="Arial"/>
                <w:sz w:val="16"/>
                <w:szCs w:val="16"/>
              </w:rPr>
              <w:t xml:space="preserve"> use was defined as at least </w:t>
            </w:r>
            <w:r w:rsidR="00B923A4">
              <w:rPr>
                <w:rFonts w:ascii="Arial" w:hAnsi="Arial" w:cs="Arial"/>
                <w:sz w:val="16"/>
                <w:szCs w:val="16"/>
              </w:rPr>
              <w:t xml:space="preserve">one </w:t>
            </w:r>
            <w:r w:rsidR="001260BD">
              <w:rPr>
                <w:rFonts w:ascii="Arial" w:hAnsi="Arial" w:cs="Arial"/>
                <w:sz w:val="16"/>
                <w:szCs w:val="16"/>
              </w:rPr>
              <w:t>dispensing</w:t>
            </w:r>
            <w:r w:rsidR="0014516A" w:rsidRPr="002D63B3">
              <w:rPr>
                <w:rFonts w:ascii="Arial" w:hAnsi="Arial" w:cs="Arial"/>
                <w:sz w:val="16"/>
                <w:szCs w:val="16"/>
              </w:rPr>
              <w:t xml:space="preserve"> in the 12 months prior to the hip fracture hospitalization.</w:t>
            </w:r>
          </w:p>
        </w:tc>
      </w:tr>
    </w:tbl>
    <w:p w14:paraId="5B5936D5" w14:textId="77777777" w:rsidR="001B2488" w:rsidRPr="00166D32" w:rsidRDefault="001B2488" w:rsidP="005D4F44">
      <w:pPr>
        <w:rPr>
          <w:rFonts w:ascii="Arial" w:hAnsi="Arial" w:cs="Arial"/>
        </w:rPr>
      </w:pPr>
    </w:p>
    <w:p w14:paraId="0899652B" w14:textId="77777777" w:rsidR="001B2488" w:rsidRPr="00166D32" w:rsidRDefault="001B2488" w:rsidP="001B2488">
      <w:pPr>
        <w:rPr>
          <w:rFonts w:ascii="Arial" w:hAnsi="Arial" w:cs="Arial"/>
          <w:b/>
        </w:rPr>
      </w:pPr>
      <w:r w:rsidRPr="00166D32">
        <w:rPr>
          <w:rFonts w:ascii="Arial" w:hAnsi="Arial" w:cs="Arial"/>
          <w:b/>
        </w:rPr>
        <w:br w:type="page"/>
      </w:r>
    </w:p>
    <w:p w14:paraId="6F9234CA" w14:textId="77777777" w:rsidR="006C4316" w:rsidRDefault="006C4316" w:rsidP="006C4316">
      <w:pPr>
        <w:pStyle w:val="NoSpacing"/>
        <w:rPr>
          <w:rFonts w:ascii="Arial" w:hAnsi="Arial" w:cs="Arial"/>
          <w:b/>
        </w:rPr>
        <w:sectPr w:rsidR="006C4316">
          <w:footerReference w:type="default" r:id="rId1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549052D" w14:textId="5518EAAF" w:rsidR="006903ED" w:rsidRPr="00820457" w:rsidRDefault="006C4316" w:rsidP="00565D2F">
      <w:pPr>
        <w:pStyle w:val="NoSpacing"/>
        <w:rPr>
          <w:rFonts w:ascii="Arial" w:hAnsi="Arial" w:cs="Arial"/>
          <w:b/>
          <w:sz w:val="24"/>
          <w:szCs w:val="24"/>
        </w:rPr>
      </w:pPr>
      <w:r w:rsidRPr="00820457">
        <w:rPr>
          <w:rFonts w:ascii="Arial" w:hAnsi="Arial" w:cs="Arial"/>
          <w:b/>
          <w:sz w:val="24"/>
          <w:szCs w:val="24"/>
        </w:rPr>
        <w:lastRenderedPageBreak/>
        <w:t>Table</w:t>
      </w:r>
      <w:r w:rsidR="00984F0B" w:rsidRPr="00820457">
        <w:rPr>
          <w:rFonts w:ascii="Arial" w:hAnsi="Arial" w:cs="Arial"/>
          <w:b/>
          <w:sz w:val="24"/>
          <w:szCs w:val="24"/>
        </w:rPr>
        <w:t xml:space="preserve">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="00984F0B" w:rsidRPr="00820457">
        <w:rPr>
          <w:rFonts w:ascii="Arial" w:hAnsi="Arial" w:cs="Arial"/>
          <w:b/>
          <w:sz w:val="24"/>
          <w:szCs w:val="24"/>
        </w:rPr>
        <w:t xml:space="preserve">3. Risk Differences and Rate Differences Comparing </w:t>
      </w:r>
      <w:r w:rsidR="00565D2F" w:rsidRPr="00820457">
        <w:rPr>
          <w:rFonts w:ascii="Arial" w:hAnsi="Arial" w:cs="Arial"/>
          <w:b/>
          <w:sz w:val="24"/>
          <w:szCs w:val="24"/>
        </w:rPr>
        <w:t>One-year Outcomes after Discharge from Post-Acute Care between Settings Following Hip Fracture, 2012-2018.</w:t>
      </w:r>
    </w:p>
    <w:p w14:paraId="2B7E6779" w14:textId="77777777" w:rsidR="00565D2F" w:rsidRDefault="00565D2F" w:rsidP="00565D2F">
      <w:pPr>
        <w:pStyle w:val="NoSpacing"/>
        <w:rPr>
          <w:rFonts w:ascii="Arial" w:hAnsi="Arial" w:cs="Arial"/>
          <w:b/>
        </w:rPr>
      </w:pP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1432"/>
        <w:gridCol w:w="1893"/>
        <w:gridCol w:w="1980"/>
        <w:gridCol w:w="2070"/>
        <w:gridCol w:w="1890"/>
        <w:gridCol w:w="1710"/>
        <w:gridCol w:w="1800"/>
      </w:tblGrid>
      <w:tr w:rsidR="007554DA" w14:paraId="266C7694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85854" w14:textId="4F609E01" w:rsidR="007554DA" w:rsidRPr="00820457" w:rsidRDefault="007554DA" w:rsidP="007554DA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26336216"/>
            <w:proofErr w:type="spellStart"/>
            <w:r w:rsidRPr="00CF198A">
              <w:rPr>
                <w:rFonts w:ascii="Arial" w:hAnsi="Arial" w:cs="Arial"/>
                <w:b/>
                <w:sz w:val="20"/>
                <w:szCs w:val="20"/>
              </w:rPr>
              <w:t>Setting</w:t>
            </w:r>
            <w:r w:rsidRPr="00CF198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CE9C6" w14:textId="16A207B9" w:rsidR="007554DA" w:rsidRPr="00820457" w:rsidRDefault="007554DA" w:rsidP="007554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Crude Risk Difference</w:t>
            </w:r>
            <w:r>
              <w:rPr>
                <w:rFonts w:ascii="Arial" w:hAnsi="Arial" w:cs="Arial"/>
                <w:b/>
                <w:sz w:val="20"/>
                <w:szCs w:val="20"/>
              </w:rPr>
              <w:t>, %</w:t>
            </w:r>
            <w:r w:rsidRPr="00820457">
              <w:rPr>
                <w:rFonts w:ascii="Arial" w:hAnsi="Arial" w:cs="Arial"/>
                <w:b/>
                <w:sz w:val="20"/>
                <w:szCs w:val="20"/>
              </w:rPr>
              <w:t xml:space="preserve"> (95% CL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17789" w14:textId="6FFD9D64" w:rsidR="007554DA" w:rsidRPr="00820457" w:rsidRDefault="007554DA" w:rsidP="007554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Crude Rate Difference (95% CLs) per 1,000 PY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16535" w14:textId="2269A2E8" w:rsidR="007554DA" w:rsidRPr="00820457" w:rsidRDefault="007554DA" w:rsidP="007554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Cumulative Incidence, % (95% CL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48229" w14:textId="499B72E0" w:rsidR="007554DA" w:rsidRPr="00820457" w:rsidRDefault="007554DA" w:rsidP="007554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Risk Difference, % (95% CLs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24BEA" w14:textId="6B92D7FC" w:rsidR="007554DA" w:rsidRPr="00820457" w:rsidRDefault="007554DA" w:rsidP="007554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Rates (95% CLs) per 1,000 PY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3C8A4" w14:textId="7B74CBDD" w:rsidR="007554DA" w:rsidRPr="00820457" w:rsidRDefault="007554DA" w:rsidP="007554D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Rate Difference (95% CLs) per 1,000 PYs</w:t>
            </w:r>
          </w:p>
        </w:tc>
      </w:tr>
      <w:tr w:rsidR="007554DA" w14:paraId="2BCE8B2D" w14:textId="77777777" w:rsidTr="00925F21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A6057" w14:textId="60A3C37C" w:rsidR="007554DA" w:rsidRPr="007554DA" w:rsidRDefault="007554DA" w:rsidP="007554DA">
            <w:pPr>
              <w:rPr>
                <w:rFonts w:ascii="Arial" w:hAnsi="Arial" w:cs="Arial"/>
                <w:b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FRIs</w:t>
            </w:r>
          </w:p>
        </w:tc>
      </w:tr>
      <w:tr w:rsidR="007554DA" w14:paraId="3AC9C8E2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2EB5C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240C" w14:textId="610EF95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FF82" w14:textId="6F8BE5E8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0DF3" w14:textId="0F38C810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7.55 (7.47, 7.6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01D6" w14:textId="70D0166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516D" w14:textId="13A6D010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16 (115, 11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E59F5" w14:textId="176EB635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554DA" w14:paraId="51D441F3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69E7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4655" w14:textId="16800367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29 (0.11, 0.4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E58D3" w14:textId="64FFFABA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17 (-20, -1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C106" w14:textId="105FB84D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8.78 (8.56, 9.0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D18F" w14:textId="79F7E8EB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23 (0.99, 1.4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0E47" w14:textId="0188B6EE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20 (117, 1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85AD" w14:textId="0D50D9E3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4 (0, 8)</w:t>
            </w:r>
          </w:p>
        </w:tc>
      </w:tr>
      <w:tr w:rsidR="007554DA" w14:paraId="7D644817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2D62D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B75A" w14:textId="480F51DF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13 (-0.05, 0.3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35A7" w14:textId="4B429EBE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33 (-35, -3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F6074" w14:textId="432E1513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9.00 (8.78, 9.2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0F65" w14:textId="36AF8378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45 (1.21, 1.6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F5395" w14:textId="74DE760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06 (104, 10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3D71" w14:textId="71C389A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10 (-13, -7)</w:t>
            </w:r>
          </w:p>
        </w:tc>
      </w:tr>
      <w:tr w:rsidR="007554DA" w14:paraId="0F05593A" w14:textId="77777777" w:rsidTr="007554DA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A3DA95" w14:textId="52093D43" w:rsidR="007554DA" w:rsidRPr="007554DA" w:rsidRDefault="007554DA" w:rsidP="007554DA">
            <w:pPr>
              <w:rPr>
                <w:rFonts w:ascii="Arial" w:hAnsi="Arial" w:cs="Arial"/>
                <w:b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Hospital Readmission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554DA" w14:paraId="67D09D8B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B371D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6E504" w14:textId="0EC4AE7B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280E6" w14:textId="55D0AB73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E4041" w14:textId="550BC676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35.09 (34.94, 35.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3ECF5" w14:textId="43BC402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49B1" w14:textId="0131943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602 (598, 60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FB0F" w14:textId="559C3A9C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554DA" w14:paraId="6A5CDA90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BEE7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ACD82" w14:textId="2A666FB0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72 (0.39,1.0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C391" w14:textId="414E3F1B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85 (-91, -7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082DB" w14:textId="3FC98A43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37.81 (37.44, 38.1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C45B" w14:textId="27F57793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2.72 (2.32, 3.1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1A4C3" w14:textId="660F3806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594 (586, 60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D3D2C" w14:textId="6581438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8 (-17, 0)</w:t>
            </w:r>
          </w:p>
        </w:tc>
      </w:tr>
      <w:tr w:rsidR="007554DA" w14:paraId="0F9C223B" w14:textId="77777777" w:rsidTr="00CE2DB4">
        <w:trPr>
          <w:trHeight w:val="170"/>
        </w:trPr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9B4FC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6CCF" w14:textId="36D785F5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2.89 (-3.21, -2.5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1F7B" w14:textId="71D7D0F6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204 (-210, -19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0E5E3" w14:textId="31CA0DAC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34.99 (34.64, 35.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0141A" w14:textId="0EF91BB8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0.10 (-0.49, 0.2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FECBB" w14:textId="70E533AA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476 (470, 48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0851A" w14:textId="2B081EC8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126 (-133, -119)</w:t>
            </w:r>
          </w:p>
        </w:tc>
      </w:tr>
      <w:tr w:rsidR="007554DA" w14:paraId="68076629" w14:textId="77777777" w:rsidTr="007554DA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33A9D6" w14:textId="2F92B87F" w:rsidR="007554DA" w:rsidRPr="007554DA" w:rsidRDefault="007554DA" w:rsidP="007554DA">
            <w:pPr>
              <w:rPr>
                <w:rFonts w:ascii="Arial" w:hAnsi="Arial" w:cs="Arial"/>
                <w:b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</w:tr>
      <w:tr w:rsidR="007554DA" w14:paraId="2D797CEE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5A78B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12CC" w14:textId="053AEBBD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DA6F" w14:textId="7F786B9E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3C2F" w14:textId="4E9BDF01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9.63 (9.54, 9.7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6DC38" w14:textId="2600663B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4802" w14:textId="25704DD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45 (143, 14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FF43" w14:textId="0D18728B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7554DA" w14:paraId="653B31CC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A8B5B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6C5F2" w14:textId="40725C12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7.01 (-7.16, -6.8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37409" w14:textId="49C58F26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120 (-122, -11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0F42F" w14:textId="4CC71A6E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4.19 (4.02, 4.3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4658C" w14:textId="785EB993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5.44 (-5.64, -5.2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87B9" w14:textId="606671D4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57 (54, 5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4D878" w14:textId="7DEEE59B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88 (-91, -86)</w:t>
            </w:r>
          </w:p>
        </w:tc>
      </w:tr>
      <w:tr w:rsidR="007554DA" w14:paraId="0A2B1EF6" w14:textId="77777777" w:rsidTr="00CE2DB4"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23E32" w14:textId="77777777" w:rsidR="007554DA" w:rsidRPr="00820457" w:rsidRDefault="007554DA" w:rsidP="007554DA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5C992" w14:textId="7E42F108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5.74 (-5.91, -5.5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43E96" w14:textId="3B117D4C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-112 (-114, -11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CAE6" w14:textId="0D4DCB7A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5.92 (5.73, 6.1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9F03" w14:textId="65023BEE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3.71 (-3.92, -3.5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1E8B" w14:textId="5529AFDD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68 (66, 7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D6D6C" w14:textId="50EB6478" w:rsidR="007554DA" w:rsidRPr="00820457" w:rsidRDefault="007554DA" w:rsidP="007554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-77 (-79, -74)</w:t>
            </w:r>
          </w:p>
        </w:tc>
      </w:tr>
      <w:tr w:rsidR="00023834" w14:paraId="26E63022" w14:textId="77777777" w:rsidTr="00925F21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59F2" w14:textId="090AB670" w:rsidR="00023834" w:rsidRPr="00023834" w:rsidRDefault="00023834" w:rsidP="0002383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023834">
              <w:rPr>
                <w:rFonts w:ascii="Arial" w:hAnsi="Arial" w:cs="Arial"/>
                <w:b/>
                <w:sz w:val="16"/>
                <w:szCs w:val="16"/>
              </w:rPr>
              <w:t xml:space="preserve">Abbreviations: </w:t>
            </w:r>
            <w:r w:rsidRPr="00023834">
              <w:rPr>
                <w:rFonts w:ascii="Arial" w:hAnsi="Arial" w:cs="Arial"/>
                <w:sz w:val="16"/>
                <w:szCs w:val="16"/>
              </w:rPr>
              <w:t xml:space="preserve">CL, confidence limits; FRIs, fall-related injuries; HHC, Home Health Care; </w:t>
            </w:r>
            <w:r w:rsidR="00BC3717">
              <w:rPr>
                <w:rFonts w:ascii="Arial" w:hAnsi="Arial" w:cs="Arial"/>
                <w:sz w:val="16"/>
                <w:szCs w:val="16"/>
              </w:rPr>
              <w:t>IPW, inverse probability of treatment weighted;</w:t>
            </w:r>
            <w:r w:rsidR="00BC3717" w:rsidRPr="0002383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23834">
              <w:rPr>
                <w:rFonts w:ascii="Arial" w:hAnsi="Arial" w:cs="Arial"/>
                <w:sz w:val="16"/>
                <w:szCs w:val="16"/>
              </w:rPr>
              <w:t>IRF, Inpatient Rehabilitation Facilities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23834">
              <w:rPr>
                <w:rFonts w:ascii="Arial" w:hAnsi="Arial" w:cs="Arial"/>
                <w:sz w:val="16"/>
                <w:szCs w:val="16"/>
              </w:rPr>
              <w:t xml:space="preserve">PYs, person-years; SNF, Skilled Nursing Facilities. </w:t>
            </w:r>
          </w:p>
          <w:p w14:paraId="3DA980BC" w14:textId="77777777" w:rsidR="00023834" w:rsidRPr="00023834" w:rsidRDefault="00023834" w:rsidP="00023834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023834">
              <w:rPr>
                <w:rFonts w:ascii="Arial" w:hAnsi="Arial" w:cs="Arial"/>
                <w:b/>
                <w:sz w:val="16"/>
                <w:szCs w:val="16"/>
              </w:rPr>
              <w:t>Note:</w:t>
            </w:r>
            <w:r w:rsidRPr="00023834">
              <w:rPr>
                <w:rFonts w:ascii="Arial" w:hAnsi="Arial" w:cs="Arial"/>
                <w:sz w:val="16"/>
                <w:szCs w:val="16"/>
              </w:rPr>
              <w:t xml:space="preserve"> Crude cumulative incidences and incidence rates are presented in Table 3.</w:t>
            </w:r>
          </w:p>
          <w:p w14:paraId="402357A5" w14:textId="7E55D3C1" w:rsidR="00023834" w:rsidRPr="00023834" w:rsidRDefault="00023834" w:rsidP="00023834">
            <w:pPr>
              <w:pStyle w:val="NoSpacing"/>
            </w:pPr>
            <w:proofErr w:type="spellStart"/>
            <w:r w:rsidRPr="0002383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023834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023834">
              <w:rPr>
                <w:rFonts w:ascii="Arial" w:hAnsi="Arial" w:cs="Arial"/>
                <w:sz w:val="16"/>
                <w:szCs w:val="16"/>
              </w:rPr>
              <w:t xml:space="preserve"> of participants: n= 423,347 (SNF), n= 100,411 (IRF), n= 100,873 (HHC).</w:t>
            </w:r>
          </w:p>
        </w:tc>
      </w:tr>
    </w:tbl>
    <w:p w14:paraId="7807510D" w14:textId="77777777" w:rsidR="00D546E0" w:rsidRDefault="00D546E0">
      <w:pPr>
        <w:rPr>
          <w:rFonts w:ascii="Arial" w:hAnsi="Arial" w:cs="Arial"/>
          <w:b/>
        </w:rPr>
      </w:pPr>
    </w:p>
    <w:p w14:paraId="05ABB258" w14:textId="4E571891" w:rsidR="007554DA" w:rsidRDefault="007554DA" w:rsidP="00D546E0">
      <w:pPr>
        <w:rPr>
          <w:rFonts w:ascii="Arial" w:hAnsi="Arial" w:cs="Arial"/>
          <w:sz w:val="16"/>
          <w:szCs w:val="16"/>
        </w:rPr>
      </w:pPr>
    </w:p>
    <w:p w14:paraId="1D6A0918" w14:textId="5E733B02" w:rsidR="006C4316" w:rsidRDefault="006C4316" w:rsidP="00D546E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bookmarkEnd w:id="1"/>
    <w:p w14:paraId="38C199D9" w14:textId="77777777" w:rsidR="006C4316" w:rsidRDefault="006C4316" w:rsidP="001B2488">
      <w:pPr>
        <w:rPr>
          <w:rFonts w:ascii="Arial" w:hAnsi="Arial" w:cs="Arial"/>
          <w:b/>
        </w:rPr>
        <w:sectPr w:rsidR="006C4316" w:rsidSect="006C431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C78355" w14:textId="10BD11D2" w:rsidR="00565D2F" w:rsidRPr="00820457" w:rsidRDefault="00565D2F" w:rsidP="00565D2F">
      <w:pPr>
        <w:pStyle w:val="NoSpacing"/>
        <w:rPr>
          <w:rFonts w:ascii="Arial" w:hAnsi="Arial" w:cs="Arial"/>
          <w:b/>
          <w:sz w:val="24"/>
          <w:szCs w:val="24"/>
        </w:rPr>
      </w:pPr>
      <w:r w:rsidRPr="0082045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820457">
        <w:rPr>
          <w:rFonts w:ascii="Arial" w:hAnsi="Arial" w:cs="Arial"/>
          <w:b/>
          <w:sz w:val="24"/>
          <w:szCs w:val="24"/>
        </w:rPr>
        <w:t>4. Risk Differences and Rate Differences Comparing One-year Specific Fall-Related Injury Outcomes after Discharge from Post-Acute Care between Settings following Hip Fracture, 2012-2018.</w:t>
      </w:r>
    </w:p>
    <w:p w14:paraId="29BB0F33" w14:textId="77777777" w:rsidR="00565D2F" w:rsidRDefault="00565D2F" w:rsidP="00565D2F">
      <w:pPr>
        <w:pStyle w:val="NoSpacing"/>
        <w:rPr>
          <w:rFonts w:ascii="Arial" w:hAnsi="Arial" w:cs="Arial"/>
        </w:rPr>
      </w:pPr>
    </w:p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1406"/>
        <w:gridCol w:w="1829"/>
        <w:gridCol w:w="1890"/>
        <w:gridCol w:w="1890"/>
        <w:gridCol w:w="1890"/>
        <w:gridCol w:w="1980"/>
        <w:gridCol w:w="1890"/>
      </w:tblGrid>
      <w:tr w:rsidR="00B71076" w14:paraId="493488E8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D7F31" w14:textId="219ABDD3" w:rsidR="00B71076" w:rsidRPr="00820457" w:rsidRDefault="00B71076" w:rsidP="00B7107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20457">
              <w:rPr>
                <w:rFonts w:ascii="Arial" w:hAnsi="Arial" w:cs="Arial"/>
                <w:b/>
                <w:sz w:val="20"/>
                <w:szCs w:val="20"/>
              </w:rPr>
              <w:t>Setting</w:t>
            </w:r>
            <w:r w:rsidRPr="00820457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6F3E" w14:textId="328CC3B4" w:rsidR="00B71076" w:rsidRPr="00820457" w:rsidRDefault="00B71076" w:rsidP="00B710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Crude Risk Difference</w:t>
            </w:r>
            <w:r>
              <w:rPr>
                <w:rFonts w:ascii="Arial" w:hAnsi="Arial" w:cs="Arial"/>
                <w:b/>
                <w:sz w:val="20"/>
                <w:szCs w:val="20"/>
              </w:rPr>
              <w:t>, %</w:t>
            </w:r>
            <w:r w:rsidRPr="00820457">
              <w:rPr>
                <w:rFonts w:ascii="Arial" w:hAnsi="Arial" w:cs="Arial"/>
                <w:b/>
                <w:sz w:val="20"/>
                <w:szCs w:val="20"/>
              </w:rPr>
              <w:t xml:space="preserve"> (95% CL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5B7E" w14:textId="455CB677" w:rsidR="00B71076" w:rsidRPr="00820457" w:rsidRDefault="00B71076" w:rsidP="00B710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Crude Rate Difference (95% CLs) per 1,000 PY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7AC91" w14:textId="1F8859F7" w:rsidR="00B71076" w:rsidRPr="00820457" w:rsidRDefault="00B71076" w:rsidP="00B710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Cumulative Incidence, % (95% CLs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40E91" w14:textId="4CF008AF" w:rsidR="00B71076" w:rsidRPr="00820457" w:rsidRDefault="00B71076" w:rsidP="00B710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Risk Difference, % (95% CLs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FACFE" w14:textId="2F8A0501" w:rsidR="00B71076" w:rsidRPr="00820457" w:rsidRDefault="00B71076" w:rsidP="00B710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Rates (95% CLs) per 1,000 PY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C375C" w14:textId="5CEED2A0" w:rsidR="00B71076" w:rsidRPr="00820457" w:rsidRDefault="00B71076" w:rsidP="00B710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hAnsi="Arial" w:cs="Arial"/>
                <w:b/>
                <w:sz w:val="20"/>
                <w:szCs w:val="20"/>
              </w:rPr>
              <w:t>IPW Rate Difference (95% CLs) per 1,000 PYs</w:t>
            </w:r>
          </w:p>
        </w:tc>
      </w:tr>
      <w:tr w:rsidR="00280C2A" w14:paraId="479563A4" w14:textId="77777777" w:rsidTr="00AF2FC6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7506DE" w14:textId="77777777" w:rsidR="00280C2A" w:rsidRPr="00820457" w:rsidRDefault="00280C2A" w:rsidP="00280C2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Hip Fracture</w:t>
            </w:r>
          </w:p>
        </w:tc>
      </w:tr>
      <w:tr w:rsidR="00B71076" w14:paraId="0E0FB692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C611F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B43B" w14:textId="18E91F1B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D30B2" w14:textId="6855FE2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200C5" w14:textId="6753EC4B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3.30 (3.25, 3.3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52D1" w14:textId="7390E4F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A002E" w14:textId="2ACFD96F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50 (49, 5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5BFE6" w14:textId="64A73E62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71076" w14:paraId="3AC37828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BB49E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CC002" w14:textId="425B2008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32 (0.19, 0.4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EBF74" w14:textId="46046062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5 (-7, -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9DDB" w14:textId="199CD81C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4.19 (4.03, 4.3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B6CB" w14:textId="18ABEF95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9 (0.72, 1.0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07A96" w14:textId="02D52ED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57 (55, 5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BB76" w14:textId="7F111B2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7 (5, 9)</w:t>
            </w:r>
          </w:p>
        </w:tc>
      </w:tr>
      <w:tr w:rsidR="00B71076" w14:paraId="3A130B5B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56BA6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FA655" w14:textId="3CE8A8D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34 (0.20, 0.4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CDB6D" w14:textId="30F2624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12 (-9, -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C88E" w14:textId="311B5C0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4.43 (4.27, 4.5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CAF0D" w14:textId="1712EEB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3 (0.96, 1.3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459CC" w14:textId="4773052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52 (50, 5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592F0" w14:textId="4E4A9F8C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2 (0, 4)</w:t>
            </w:r>
          </w:p>
        </w:tc>
      </w:tr>
      <w:tr w:rsidR="00A57A31" w14:paraId="3EF87BD9" w14:textId="77777777" w:rsidTr="00AF2FC6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A779CE" w14:textId="77777777" w:rsidR="00A57A31" w:rsidRPr="00820457" w:rsidRDefault="00A57A31" w:rsidP="00A57A31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Lower Extremity Fracture</w:t>
            </w:r>
          </w:p>
        </w:tc>
      </w:tr>
      <w:tr w:rsidR="00B71076" w14:paraId="65CE06AB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40D85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916A" w14:textId="42E58F77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27125" w14:textId="4BA8D0C3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B3F8E" w14:textId="45F66974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54 (1.50, 1.5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FD62" w14:textId="19BBDAF7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2676D" w14:textId="6657B803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24 (23, 2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69DBC" w14:textId="7B6ED6A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71076" w14:paraId="05706CBB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2B201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388B6" w14:textId="7BBDA03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0.02 (-0.11, 0.0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0785E" w14:textId="265D9FC2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4 (-6, -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6AE93" w14:textId="19385572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61 (1.51, 1.7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42421" w14:textId="56CBF4F8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07 (-0.03, 0.18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AE106" w14:textId="4E3B4718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22 (20, 2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979F" w14:textId="662E3795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-2 (-3, 0)</w:t>
            </w:r>
          </w:p>
        </w:tc>
      </w:tr>
      <w:tr w:rsidR="00B71076" w14:paraId="099EB07D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7FDBA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A076" w14:textId="34B78172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0.03 (-0.12, 0.0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1AB2D" w14:textId="70C6A3E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7 (-8, -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0D529" w14:textId="2132A2C6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70 (1.60, 1.8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4A61" w14:textId="6981B39F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16 (0.06, 0.27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845D3" w14:textId="5323552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9 (18, 2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BA0A4" w14:textId="16174AD7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-4 (-6, -3)</w:t>
            </w:r>
          </w:p>
        </w:tc>
      </w:tr>
      <w:tr w:rsidR="00A57A31" w14:paraId="244829B8" w14:textId="77777777" w:rsidTr="00AF2FC6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E55705" w14:textId="77777777" w:rsidR="00A57A31" w:rsidRPr="00820457" w:rsidRDefault="00A57A31" w:rsidP="00A57A31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Axial Fracture</w:t>
            </w:r>
          </w:p>
        </w:tc>
      </w:tr>
      <w:tr w:rsidR="00B71076" w14:paraId="35B4D694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53595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88BE" w14:textId="45EFF0A4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BC55A" w14:textId="0D19B80E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EFDA" w14:textId="072ECF55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66 (1.62, 1.7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5617" w14:textId="032ED364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7664D" w14:textId="09DD28DE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26 (25, 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C8FC9" w14:textId="115B7AC3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71076" w14:paraId="11B91024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8CD52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9AFAA" w14:textId="20EF94F4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0.02 (-0.11, 0.0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4BD63" w14:textId="2EB6B3D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5 (-6, -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25462" w14:textId="29D49904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81 (1.71, 1.9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2724" w14:textId="3670434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15 (0.04, 0.2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6D84" w14:textId="04758CDE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24 (23, 2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427D6" w14:textId="7D813446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-1 (-3, 0)</w:t>
            </w:r>
          </w:p>
        </w:tc>
      </w:tr>
      <w:tr w:rsidR="00B71076" w14:paraId="74177D84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CEEED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6B645" w14:textId="2232122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0.04 (-0.13, 0.05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2313" w14:textId="321E5F9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3 (-5, -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D579B" w14:textId="5BFEFD93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88 (1.77, 1.9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6CEFF" w14:textId="0BD0B045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22 (0.10, 0.3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FBF83" w14:textId="2CA9C75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22 (20, 2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2EB3D" w14:textId="60BF4C6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-4 (-5, -2)</w:t>
            </w:r>
          </w:p>
        </w:tc>
      </w:tr>
      <w:tr w:rsidR="00A57A31" w14:paraId="1235166D" w14:textId="77777777" w:rsidTr="00AF2FC6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37228B" w14:textId="77777777" w:rsidR="00A57A31" w:rsidRPr="00820457" w:rsidRDefault="00A57A31" w:rsidP="00A57A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Upper Extremity Fracture</w:t>
            </w:r>
          </w:p>
        </w:tc>
      </w:tr>
      <w:tr w:rsidR="00B71076" w14:paraId="461F0E98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A049A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F59D8" w14:textId="38F56C96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67B66" w14:textId="0F2E961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8E047" w14:textId="35461DDE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59 (0.56, 0.6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0F71B" w14:textId="0529347F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B5A1" w14:textId="6F8756B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9 (9, 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ADC4" w14:textId="6720C1AE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71076" w14:paraId="78F01AA4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C79E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9CF8B" w14:textId="3A538A3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04 (-0.02, 0.09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BC47D" w14:textId="09411B45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1 (-2, 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DC3B3" w14:textId="5DF49E58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66 (0.60, 0.7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9B77E" w14:textId="18CFA28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07 (0.01, 0.1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3437" w14:textId="3615C7B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9 (8, 1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FAD8" w14:textId="6EB329D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 (0, 0)</w:t>
            </w:r>
          </w:p>
        </w:tc>
      </w:tr>
      <w:tr w:rsidR="00B71076" w14:paraId="316B051D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EE41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0403" w14:textId="31E9402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02 (-0.03, 0.0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DBD1C" w14:textId="21BFE5E8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2 (-3, -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A2BA" w14:textId="0C6B87D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65 (0.59, 0.7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A551" w14:textId="709B36A9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06 (0.00, 0.1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1F5E8" w14:textId="7C9BF51F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8 (7, 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3AB2F" w14:textId="6A582F8F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-1 (-2, 0)</w:t>
            </w:r>
          </w:p>
        </w:tc>
      </w:tr>
      <w:tr w:rsidR="00A57A31" w14:paraId="06BAFFDB" w14:textId="77777777" w:rsidTr="00AF2FC6"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AFF79C" w14:textId="77777777" w:rsidR="00A57A31" w:rsidRPr="00820457" w:rsidRDefault="00A57A31" w:rsidP="00A57A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hAnsi="Arial" w:cs="Arial"/>
                <w:b/>
                <w:sz w:val="20"/>
                <w:szCs w:val="20"/>
              </w:rPr>
              <w:t>Intracranial Bleeding</w:t>
            </w:r>
          </w:p>
        </w:tc>
      </w:tr>
      <w:tr w:rsidR="00B71076" w14:paraId="0D7440D6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6227D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5FC83" w14:textId="48F63BA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50508" w14:textId="19487CEB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DCC6" w14:textId="764805A6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45 (0.43, 0.4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5BBE" w14:textId="14C08CC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4A42" w14:textId="7EAC7C35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7 (7, 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1B5B2" w14:textId="05D13FD4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71076" w14:paraId="030DB08D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81D0C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IRF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F1DE4" w14:textId="295C337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03 (-0.02, 0.0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A8713" w14:textId="0CED0696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1 (-2, 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CB62C" w14:textId="440DB5A1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54 (0.48, 0.60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5A0C1" w14:textId="39E6451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09 (0.03, 0.1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0619" w14:textId="3A25EAE0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7 (7, 8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7BBD5" w14:textId="478A525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 (0, 1)</w:t>
            </w:r>
          </w:p>
        </w:tc>
      </w:tr>
      <w:tr w:rsidR="00B71076" w14:paraId="020A9BD5" w14:textId="77777777" w:rsidTr="00B71076"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C05A" w14:textId="77777777" w:rsidR="00B71076" w:rsidRPr="00820457" w:rsidRDefault="00B71076" w:rsidP="00B71076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HHC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22034" w14:textId="512E367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0.01 (-0.06, 0.03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A3DC3" w14:textId="7C225958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-2 (-3, -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037A2" w14:textId="5CFDB2EF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48 (0.43, 0.5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31ADD" w14:textId="51F5CBDD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03 (-0.02, 0.0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8865" w14:textId="5BB06352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5 (5, 6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F6B0C" w14:textId="2086123A" w:rsidR="00B71076" w:rsidRPr="00820457" w:rsidRDefault="00B71076" w:rsidP="00B710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-1 (-2, 0)</w:t>
            </w:r>
          </w:p>
        </w:tc>
      </w:tr>
      <w:tr w:rsidR="00A57A31" w14:paraId="66E24C24" w14:textId="77777777" w:rsidTr="00280C2A">
        <w:trPr>
          <w:trHeight w:val="485"/>
        </w:trPr>
        <w:tc>
          <w:tcPr>
            <w:tcW w:w="127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8E037" w14:textId="6E49908F" w:rsidR="00A57A31" w:rsidRDefault="00A57A31" w:rsidP="00A57A31">
            <w:pPr>
              <w:rPr>
                <w:rFonts w:ascii="Arial" w:hAnsi="Arial" w:cs="Arial"/>
                <w:sz w:val="16"/>
                <w:szCs w:val="16"/>
              </w:rPr>
            </w:pPr>
            <w:r w:rsidRPr="00820457">
              <w:rPr>
                <w:rFonts w:ascii="Arial" w:hAnsi="Arial" w:cs="Arial"/>
                <w:b/>
                <w:sz w:val="16"/>
                <w:szCs w:val="16"/>
              </w:rPr>
              <w:t>Abbreviations</w:t>
            </w:r>
            <w:r w:rsidRPr="00820457">
              <w:rPr>
                <w:rFonts w:ascii="Arial" w:hAnsi="Arial" w:cs="Arial"/>
                <w:sz w:val="16"/>
                <w:szCs w:val="16"/>
              </w:rPr>
              <w:t>: CL, confidence limits; FRIs, fall-related injuries; HHC, Home Health Care;</w:t>
            </w:r>
            <w:r w:rsidR="00537ECD">
              <w:rPr>
                <w:rFonts w:ascii="Arial" w:hAnsi="Arial" w:cs="Arial"/>
                <w:sz w:val="16"/>
                <w:szCs w:val="16"/>
              </w:rPr>
              <w:t xml:space="preserve"> IPW, inverse probability of treatment weight</w:t>
            </w:r>
            <w:r w:rsidR="002A0C81">
              <w:rPr>
                <w:rFonts w:ascii="Arial" w:hAnsi="Arial" w:cs="Arial"/>
                <w:sz w:val="16"/>
                <w:szCs w:val="16"/>
              </w:rPr>
              <w:t>ed</w:t>
            </w:r>
            <w:r w:rsidR="00537ECD">
              <w:rPr>
                <w:rFonts w:ascii="Arial" w:hAnsi="Arial" w:cs="Arial"/>
                <w:sz w:val="16"/>
                <w:szCs w:val="16"/>
              </w:rPr>
              <w:t>;</w:t>
            </w:r>
            <w:r w:rsidR="00537ECD" w:rsidRPr="00023834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20457">
              <w:rPr>
                <w:rFonts w:ascii="Arial" w:hAnsi="Arial" w:cs="Arial"/>
                <w:sz w:val="16"/>
                <w:szCs w:val="16"/>
              </w:rPr>
              <w:t xml:space="preserve">IRF, Inpatient Rehabilitation Facilities; PYs, person-years; SNF, Skilled Nursing Facilities. </w:t>
            </w:r>
          </w:p>
          <w:p w14:paraId="469A39AD" w14:textId="7742F633" w:rsidR="00B71076" w:rsidRPr="00820457" w:rsidRDefault="00B71076" w:rsidP="00B71076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023834">
              <w:rPr>
                <w:rFonts w:ascii="Arial" w:hAnsi="Arial" w:cs="Arial"/>
                <w:b/>
                <w:sz w:val="16"/>
                <w:szCs w:val="16"/>
              </w:rPr>
              <w:t>Note:</w:t>
            </w:r>
            <w:r w:rsidRPr="00023834">
              <w:rPr>
                <w:rFonts w:ascii="Arial" w:hAnsi="Arial" w:cs="Arial"/>
                <w:sz w:val="16"/>
                <w:szCs w:val="16"/>
              </w:rPr>
              <w:t xml:space="preserve"> Crude cumulative incidences and incidence rates are presented in Table 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23834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7C7CBCE" w14:textId="3680978F" w:rsidR="00A57A31" w:rsidRPr="008A6E1C" w:rsidRDefault="00A57A31" w:rsidP="00A57A31">
            <w:pPr>
              <w:rPr>
                <w:rFonts w:ascii="Arial" w:hAnsi="Arial" w:cs="Arial"/>
              </w:rPr>
            </w:pPr>
            <w:proofErr w:type="spellStart"/>
            <w:r w:rsidRPr="0082045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820457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820457">
              <w:rPr>
                <w:rFonts w:ascii="Arial" w:hAnsi="Arial" w:cs="Arial"/>
                <w:sz w:val="16"/>
                <w:szCs w:val="16"/>
              </w:rPr>
              <w:t xml:space="preserve"> of participants: n= 423,347 (SNF), n= 100,411 (IRF), n= 100,873 (HHC).</w:t>
            </w:r>
          </w:p>
        </w:tc>
      </w:tr>
    </w:tbl>
    <w:p w14:paraId="227BA249" w14:textId="2AE54394" w:rsidR="00065776" w:rsidRDefault="00065776" w:rsidP="00A1348E">
      <w:pPr>
        <w:rPr>
          <w:rFonts w:ascii="Arial" w:hAnsi="Arial" w:cs="Arial"/>
        </w:rPr>
      </w:pPr>
    </w:p>
    <w:p w14:paraId="385E4B59" w14:textId="77777777" w:rsidR="00065776" w:rsidRDefault="000657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BB9F5AD" w14:textId="77777777" w:rsidR="00065776" w:rsidRDefault="00065776" w:rsidP="00A1348E">
      <w:pPr>
        <w:rPr>
          <w:rFonts w:ascii="Arial" w:hAnsi="Arial" w:cs="Arial"/>
        </w:rPr>
        <w:sectPr w:rsidR="00065776" w:rsidSect="00280C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5A154D" w14:textId="72B69BF1" w:rsidR="00D453FB" w:rsidRPr="00D453FB" w:rsidRDefault="00D453FB" w:rsidP="00D453FB">
      <w:pPr>
        <w:rPr>
          <w:rFonts w:ascii="Arial" w:hAnsi="Arial" w:cs="Arial"/>
          <w:b/>
          <w:sz w:val="24"/>
          <w:szCs w:val="24"/>
        </w:rPr>
      </w:pPr>
      <w:r w:rsidRPr="00D453FB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Pr="00D453FB">
        <w:rPr>
          <w:rFonts w:ascii="Arial" w:hAnsi="Arial" w:cs="Arial"/>
          <w:b/>
          <w:sz w:val="24"/>
          <w:szCs w:val="24"/>
        </w:rPr>
        <w:t>5. Associations Between Post-Acute Care Setting Following Hip Fracture and Outcomes up to One Year after Discharge from Post-Acute Care, 2012-2018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1339"/>
        <w:gridCol w:w="2706"/>
        <w:gridCol w:w="3060"/>
        <w:gridCol w:w="2700"/>
        <w:gridCol w:w="3240"/>
      </w:tblGrid>
      <w:tr w:rsidR="00F201D8" w:rsidRPr="00F25F7D" w14:paraId="1824C58E" w14:textId="77777777" w:rsidTr="00F201D8">
        <w:tc>
          <w:tcPr>
            <w:tcW w:w="1339" w:type="dxa"/>
          </w:tcPr>
          <w:p w14:paraId="0E0147BE" w14:textId="77777777" w:rsidR="00F201D8" w:rsidRPr="00F25F7D" w:rsidRDefault="00F201D8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2706" w:type="dxa"/>
          </w:tcPr>
          <w:p w14:paraId="6229EB36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Crude Risk Ratio (95% CLs)</w:t>
            </w:r>
          </w:p>
        </w:tc>
        <w:tc>
          <w:tcPr>
            <w:tcW w:w="3060" w:type="dxa"/>
          </w:tcPr>
          <w:p w14:paraId="7D315061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IPW Risk Ratio (95% CLs)</w:t>
            </w:r>
          </w:p>
        </w:tc>
        <w:tc>
          <w:tcPr>
            <w:tcW w:w="2700" w:type="dxa"/>
          </w:tcPr>
          <w:p w14:paraId="67E58A4E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Crude Hazard Ratio (95% CLs)</w:t>
            </w:r>
          </w:p>
        </w:tc>
        <w:tc>
          <w:tcPr>
            <w:tcW w:w="3240" w:type="dxa"/>
          </w:tcPr>
          <w:p w14:paraId="6BF7AFE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IPW Hazard Ratio (95% CLs)</w:t>
            </w:r>
          </w:p>
        </w:tc>
      </w:tr>
      <w:tr w:rsidR="00F201D8" w:rsidRPr="00F25F7D" w14:paraId="4FC8B5FA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48ADD4C7" w14:textId="35015863" w:rsidR="00F201D8" w:rsidRPr="00B67B0E" w:rsidRDefault="00F201D8" w:rsidP="009B71A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FRIs</w:t>
            </w:r>
          </w:p>
        </w:tc>
      </w:tr>
      <w:tr w:rsidR="00F201D8" w:rsidRPr="00F25F7D" w14:paraId="5EDDE69D" w14:textId="77777777" w:rsidTr="00E52C40">
        <w:tc>
          <w:tcPr>
            <w:tcW w:w="1339" w:type="dxa"/>
          </w:tcPr>
          <w:p w14:paraId="1A856A9F" w14:textId="77777777" w:rsidR="00F201D8" w:rsidRPr="00F25F7D" w:rsidRDefault="00F201D8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0B580AE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4BA677F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4C55F05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  <w:shd w:val="clear" w:color="auto" w:fill="auto"/>
          </w:tcPr>
          <w:p w14:paraId="17F2F641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55488B8C" w14:textId="77777777" w:rsidTr="00E52C40">
        <w:tc>
          <w:tcPr>
            <w:tcW w:w="1339" w:type="dxa"/>
          </w:tcPr>
          <w:p w14:paraId="4B67029A" w14:textId="77777777" w:rsidR="00F201D8" w:rsidRPr="00F25F7D" w:rsidRDefault="00F201D8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49DB9EB8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4 (1.01, 1.06)</w:t>
            </w:r>
          </w:p>
        </w:tc>
        <w:tc>
          <w:tcPr>
            <w:tcW w:w="3060" w:type="dxa"/>
          </w:tcPr>
          <w:p w14:paraId="0964E25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16 (1.13, 1.19)</w:t>
            </w:r>
          </w:p>
        </w:tc>
        <w:tc>
          <w:tcPr>
            <w:tcW w:w="2700" w:type="dxa"/>
          </w:tcPr>
          <w:p w14:paraId="7E4C1A37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88 (0.86, 0.90)</w:t>
            </w:r>
          </w:p>
        </w:tc>
        <w:tc>
          <w:tcPr>
            <w:tcW w:w="3240" w:type="dxa"/>
            <w:shd w:val="clear" w:color="auto" w:fill="auto"/>
          </w:tcPr>
          <w:p w14:paraId="48969E6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5 (1.02, 1.08)</w:t>
            </w:r>
          </w:p>
        </w:tc>
      </w:tr>
      <w:tr w:rsidR="00F201D8" w:rsidRPr="00F25F7D" w14:paraId="21361F82" w14:textId="77777777" w:rsidTr="00E52C40">
        <w:tc>
          <w:tcPr>
            <w:tcW w:w="1339" w:type="dxa"/>
          </w:tcPr>
          <w:p w14:paraId="3466F83F" w14:textId="77777777" w:rsidR="00F201D8" w:rsidRPr="00F25F7D" w:rsidRDefault="00F201D8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6D4E4C05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2 (0.99, 1.04)</w:t>
            </w:r>
          </w:p>
        </w:tc>
        <w:tc>
          <w:tcPr>
            <w:tcW w:w="3060" w:type="dxa"/>
          </w:tcPr>
          <w:p w14:paraId="6FC7526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19 (1.16, 1.22)</w:t>
            </w:r>
          </w:p>
        </w:tc>
        <w:tc>
          <w:tcPr>
            <w:tcW w:w="2700" w:type="dxa"/>
          </w:tcPr>
          <w:p w14:paraId="4CB20E1E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76 (0.74, 0.78)</w:t>
            </w:r>
          </w:p>
        </w:tc>
        <w:tc>
          <w:tcPr>
            <w:tcW w:w="3240" w:type="dxa"/>
            <w:shd w:val="clear" w:color="auto" w:fill="auto"/>
          </w:tcPr>
          <w:p w14:paraId="65D46BB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94 (0.92, 0.97)</w:t>
            </w:r>
          </w:p>
        </w:tc>
      </w:tr>
      <w:tr w:rsidR="00F201D8" w:rsidRPr="00F25F7D" w14:paraId="442329CB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3195351B" w14:textId="31416BF9" w:rsidR="00F201D8" w:rsidRPr="00B67B0E" w:rsidRDefault="00F201D8" w:rsidP="00B67B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Hospital Readmission</w:t>
            </w:r>
          </w:p>
        </w:tc>
      </w:tr>
      <w:tr w:rsidR="00F201D8" w:rsidRPr="00F25F7D" w14:paraId="4A44F960" w14:textId="77777777" w:rsidTr="00E52C40">
        <w:tc>
          <w:tcPr>
            <w:tcW w:w="1339" w:type="dxa"/>
          </w:tcPr>
          <w:p w14:paraId="67B1852E" w14:textId="77777777" w:rsidR="00F201D8" w:rsidRPr="00F25F7D" w:rsidRDefault="00F201D8" w:rsidP="00B67B0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204F1B3E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15D4D1B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207E6287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  <w:shd w:val="clear" w:color="auto" w:fill="auto"/>
          </w:tcPr>
          <w:p w14:paraId="2B9690F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71C76446" w14:textId="77777777" w:rsidTr="00E52C40">
        <w:tc>
          <w:tcPr>
            <w:tcW w:w="1339" w:type="dxa"/>
          </w:tcPr>
          <w:p w14:paraId="0114351D" w14:textId="77777777" w:rsidR="00F201D8" w:rsidRPr="00F25F7D" w:rsidRDefault="00F201D8" w:rsidP="00B67B0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7F4656F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2 (1.01, 1.03)</w:t>
            </w:r>
          </w:p>
        </w:tc>
        <w:tc>
          <w:tcPr>
            <w:tcW w:w="3060" w:type="dxa"/>
          </w:tcPr>
          <w:p w14:paraId="48838C90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8 (1.07, 1.09)</w:t>
            </w:r>
          </w:p>
        </w:tc>
        <w:tc>
          <w:tcPr>
            <w:tcW w:w="2700" w:type="dxa"/>
          </w:tcPr>
          <w:p w14:paraId="79B44A4C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89 (0.88, 0.90)</w:t>
            </w:r>
          </w:p>
        </w:tc>
        <w:tc>
          <w:tcPr>
            <w:tcW w:w="3240" w:type="dxa"/>
            <w:shd w:val="clear" w:color="auto" w:fill="auto"/>
          </w:tcPr>
          <w:p w14:paraId="14934B96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0 (0.99, 1.02)</w:t>
            </w:r>
          </w:p>
        </w:tc>
      </w:tr>
      <w:tr w:rsidR="00F201D8" w:rsidRPr="00F25F7D" w14:paraId="7B9ED07B" w14:textId="77777777" w:rsidTr="00E52C40">
        <w:tc>
          <w:tcPr>
            <w:tcW w:w="1339" w:type="dxa"/>
          </w:tcPr>
          <w:p w14:paraId="13FC386E" w14:textId="77777777" w:rsidR="00F201D8" w:rsidRPr="00F25F7D" w:rsidRDefault="00F201D8" w:rsidP="00B67B0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4E0D84AA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92 (0.91, 0.93)</w:t>
            </w:r>
          </w:p>
        </w:tc>
        <w:tc>
          <w:tcPr>
            <w:tcW w:w="3060" w:type="dxa"/>
          </w:tcPr>
          <w:p w14:paraId="77A74A2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2700" w:type="dxa"/>
          </w:tcPr>
          <w:p w14:paraId="67D445D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70 (0.70, 0.71)</w:t>
            </w:r>
          </w:p>
        </w:tc>
        <w:tc>
          <w:tcPr>
            <w:tcW w:w="3240" w:type="dxa"/>
            <w:shd w:val="clear" w:color="auto" w:fill="auto"/>
          </w:tcPr>
          <w:p w14:paraId="5588C94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82 (0.81, 0.83)</w:t>
            </w:r>
          </w:p>
        </w:tc>
      </w:tr>
      <w:tr w:rsidR="00F201D8" w:rsidRPr="00F25F7D" w14:paraId="74B695A7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457D5870" w14:textId="16DE541E" w:rsidR="00F201D8" w:rsidRPr="00B67B0E" w:rsidRDefault="00F201D8" w:rsidP="00B67B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Death</w:t>
            </w:r>
          </w:p>
        </w:tc>
      </w:tr>
      <w:tr w:rsidR="00F201D8" w:rsidRPr="00F25F7D" w14:paraId="184BB886" w14:textId="77777777" w:rsidTr="00F201D8">
        <w:tc>
          <w:tcPr>
            <w:tcW w:w="1339" w:type="dxa"/>
          </w:tcPr>
          <w:p w14:paraId="1C607C8C" w14:textId="77777777" w:rsidR="00F201D8" w:rsidRPr="00F25F7D" w:rsidRDefault="00F201D8" w:rsidP="00B67B0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3C96BB4F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7D9CA53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7D7BB8F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</w:tcPr>
          <w:p w14:paraId="0E742212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0C489D6D" w14:textId="77777777" w:rsidTr="00F201D8">
        <w:tc>
          <w:tcPr>
            <w:tcW w:w="1339" w:type="dxa"/>
          </w:tcPr>
          <w:p w14:paraId="198BE6F3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2727C767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34 (0.33, 0.35)</w:t>
            </w:r>
          </w:p>
        </w:tc>
        <w:tc>
          <w:tcPr>
            <w:tcW w:w="3060" w:type="dxa"/>
          </w:tcPr>
          <w:p w14:paraId="3C198D10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44 (0.42, 0.45)</w:t>
            </w:r>
          </w:p>
        </w:tc>
        <w:tc>
          <w:tcPr>
            <w:tcW w:w="2700" w:type="dxa"/>
          </w:tcPr>
          <w:p w14:paraId="3B458610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30 (0.29, 0.31)</w:t>
            </w:r>
          </w:p>
        </w:tc>
        <w:tc>
          <w:tcPr>
            <w:tcW w:w="3240" w:type="dxa"/>
          </w:tcPr>
          <w:p w14:paraId="7534F930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40 (0.38, 0.42)</w:t>
            </w:r>
          </w:p>
        </w:tc>
      </w:tr>
      <w:tr w:rsidR="00F201D8" w:rsidRPr="00F25F7D" w14:paraId="4CCA5F51" w14:textId="77777777" w:rsidTr="00F201D8">
        <w:tc>
          <w:tcPr>
            <w:tcW w:w="1339" w:type="dxa"/>
          </w:tcPr>
          <w:p w14:paraId="2A6D9717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494A13D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46 (0.45, 0.48)</w:t>
            </w:r>
          </w:p>
        </w:tc>
        <w:tc>
          <w:tcPr>
            <w:tcW w:w="3060" w:type="dxa"/>
          </w:tcPr>
          <w:p w14:paraId="39E8DC3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61 (0.59, 0.64)</w:t>
            </w:r>
          </w:p>
        </w:tc>
        <w:tc>
          <w:tcPr>
            <w:tcW w:w="2700" w:type="dxa"/>
          </w:tcPr>
          <w:p w14:paraId="35548557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36 (0.35, 0.37)</w:t>
            </w:r>
          </w:p>
        </w:tc>
        <w:tc>
          <w:tcPr>
            <w:tcW w:w="3240" w:type="dxa"/>
          </w:tcPr>
          <w:p w14:paraId="068C3B4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50 (0.49, 0.52)</w:t>
            </w:r>
          </w:p>
        </w:tc>
      </w:tr>
      <w:tr w:rsidR="00F201D8" w:rsidRPr="00F25F7D" w14:paraId="7FCEAC77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562C6294" w14:textId="67F30FC8" w:rsidR="00F201D8" w:rsidRPr="00B67B0E" w:rsidRDefault="00F201D8" w:rsidP="00B67B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Hip Fracture</w:t>
            </w:r>
          </w:p>
        </w:tc>
      </w:tr>
      <w:tr w:rsidR="00F201D8" w:rsidRPr="00F25F7D" w14:paraId="0B1F9FBA" w14:textId="77777777" w:rsidTr="00F201D8">
        <w:tc>
          <w:tcPr>
            <w:tcW w:w="1339" w:type="dxa"/>
          </w:tcPr>
          <w:p w14:paraId="3DF9D447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34518C5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37820308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11BB1570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</w:tcPr>
          <w:p w14:paraId="513220C2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6EBC75EA" w14:textId="77777777" w:rsidTr="00F201D8">
        <w:tc>
          <w:tcPr>
            <w:tcW w:w="1339" w:type="dxa"/>
          </w:tcPr>
          <w:p w14:paraId="32DDA728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7C6265B2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0 (1.06, 1.13)</w:t>
            </w:r>
          </w:p>
        </w:tc>
        <w:tc>
          <w:tcPr>
            <w:tcW w:w="3060" w:type="dxa"/>
          </w:tcPr>
          <w:p w14:paraId="65E45865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27 (1.22, 1.32)</w:t>
            </w:r>
          </w:p>
        </w:tc>
        <w:tc>
          <w:tcPr>
            <w:tcW w:w="2700" w:type="dxa"/>
          </w:tcPr>
          <w:p w14:paraId="042008EA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3 (0.90, 0.97)</w:t>
            </w:r>
          </w:p>
        </w:tc>
        <w:tc>
          <w:tcPr>
            <w:tcW w:w="3240" w:type="dxa"/>
          </w:tcPr>
          <w:p w14:paraId="5C02B3E6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6 (1.11, 1.21)</w:t>
            </w:r>
          </w:p>
        </w:tc>
      </w:tr>
      <w:tr w:rsidR="00F201D8" w:rsidRPr="00F25F7D" w14:paraId="7AE35CCC" w14:textId="77777777" w:rsidTr="00F201D8">
        <w:tc>
          <w:tcPr>
            <w:tcW w:w="1339" w:type="dxa"/>
          </w:tcPr>
          <w:p w14:paraId="79B27E18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4F9C4D76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0 (1.06, 1.14)</w:t>
            </w:r>
          </w:p>
        </w:tc>
        <w:tc>
          <w:tcPr>
            <w:tcW w:w="3060" w:type="dxa"/>
          </w:tcPr>
          <w:p w14:paraId="3A5493B1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34 (1.29, 1.40)</w:t>
            </w:r>
          </w:p>
        </w:tc>
        <w:tc>
          <w:tcPr>
            <w:tcW w:w="2700" w:type="dxa"/>
          </w:tcPr>
          <w:p w14:paraId="59B2AF63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3 (0.80, 0.86)</w:t>
            </w:r>
          </w:p>
        </w:tc>
        <w:tc>
          <w:tcPr>
            <w:tcW w:w="3240" w:type="dxa"/>
          </w:tcPr>
          <w:p w14:paraId="36FF4ABF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09 (1.04, 1.13)</w:t>
            </w:r>
          </w:p>
        </w:tc>
      </w:tr>
      <w:tr w:rsidR="00F201D8" w:rsidRPr="00F25F7D" w14:paraId="2465EE9C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38E0D55C" w14:textId="6C0426AE" w:rsidR="00F201D8" w:rsidRPr="00B67B0E" w:rsidRDefault="00F201D8" w:rsidP="00B67B0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Lower Extremity Fracture</w:t>
            </w:r>
          </w:p>
        </w:tc>
      </w:tr>
      <w:tr w:rsidR="00F201D8" w:rsidRPr="00F25F7D" w14:paraId="760DD8D2" w14:textId="77777777" w:rsidTr="00F201D8">
        <w:tc>
          <w:tcPr>
            <w:tcW w:w="1339" w:type="dxa"/>
          </w:tcPr>
          <w:p w14:paraId="6ABDAF31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09F6C7F1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5B61138F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363838D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</w:tcPr>
          <w:p w14:paraId="25E8FBBA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6D5CAAD3" w14:textId="77777777" w:rsidTr="00F201D8">
        <w:tc>
          <w:tcPr>
            <w:tcW w:w="1339" w:type="dxa"/>
          </w:tcPr>
          <w:p w14:paraId="25768336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4E946337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8 (0.93, 1.04)</w:t>
            </w:r>
          </w:p>
        </w:tc>
        <w:tc>
          <w:tcPr>
            <w:tcW w:w="3060" w:type="dxa"/>
          </w:tcPr>
          <w:p w14:paraId="2DAF2274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05 (0.98, 1.12)</w:t>
            </w:r>
          </w:p>
        </w:tc>
        <w:tc>
          <w:tcPr>
            <w:tcW w:w="2700" w:type="dxa"/>
          </w:tcPr>
          <w:p w14:paraId="32C97E1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3 (0.78, 0.88)</w:t>
            </w:r>
          </w:p>
        </w:tc>
        <w:tc>
          <w:tcPr>
            <w:tcW w:w="3240" w:type="dxa"/>
          </w:tcPr>
          <w:p w14:paraId="76F6991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3 (0.87, 0.99)</w:t>
            </w:r>
          </w:p>
        </w:tc>
      </w:tr>
      <w:tr w:rsidR="00F201D8" w:rsidRPr="00F25F7D" w14:paraId="0C4E8FDF" w14:textId="77777777" w:rsidTr="00F201D8">
        <w:tc>
          <w:tcPr>
            <w:tcW w:w="1339" w:type="dxa"/>
          </w:tcPr>
          <w:p w14:paraId="34B91EB9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3CDC76E0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8 (0.93, 1.04)</w:t>
            </w:r>
          </w:p>
        </w:tc>
        <w:tc>
          <w:tcPr>
            <w:tcW w:w="3060" w:type="dxa"/>
          </w:tcPr>
          <w:p w14:paraId="70C936C7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1 (1.04, 1.18)</w:t>
            </w:r>
          </w:p>
        </w:tc>
        <w:tc>
          <w:tcPr>
            <w:tcW w:w="2700" w:type="dxa"/>
          </w:tcPr>
          <w:p w14:paraId="72477477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72 (0.68, 0.76)</w:t>
            </w:r>
          </w:p>
        </w:tc>
        <w:tc>
          <w:tcPr>
            <w:tcW w:w="3240" w:type="dxa"/>
          </w:tcPr>
          <w:p w14:paraId="3A4BE2F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4 (0.79, 0.90)</w:t>
            </w:r>
          </w:p>
        </w:tc>
      </w:tr>
      <w:tr w:rsidR="00F201D8" w:rsidRPr="00F25F7D" w14:paraId="70C530E3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5C0CC3ED" w14:textId="5FCD9DE3" w:rsidR="00F201D8" w:rsidRPr="00B67B0E" w:rsidRDefault="00F201D8" w:rsidP="00B67B0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Axial Fracture</w:t>
            </w:r>
          </w:p>
        </w:tc>
      </w:tr>
      <w:tr w:rsidR="00F201D8" w:rsidRPr="00F25F7D" w14:paraId="1911ACCF" w14:textId="77777777" w:rsidTr="00F201D8">
        <w:tc>
          <w:tcPr>
            <w:tcW w:w="1339" w:type="dxa"/>
          </w:tcPr>
          <w:p w14:paraId="2FDD3FD5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55E688D2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081BD435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2EA8A8A8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</w:tcPr>
          <w:p w14:paraId="175AFFB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6617D361" w14:textId="77777777" w:rsidTr="00F201D8">
        <w:tc>
          <w:tcPr>
            <w:tcW w:w="1339" w:type="dxa"/>
          </w:tcPr>
          <w:p w14:paraId="0A287500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4D1D3B38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9 (0.94, 1.04)</w:t>
            </w:r>
          </w:p>
        </w:tc>
        <w:tc>
          <w:tcPr>
            <w:tcW w:w="3060" w:type="dxa"/>
          </w:tcPr>
          <w:p w14:paraId="7575B25A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09 (1.02, 1.16)</w:t>
            </w:r>
          </w:p>
        </w:tc>
        <w:tc>
          <w:tcPr>
            <w:tcW w:w="2700" w:type="dxa"/>
          </w:tcPr>
          <w:p w14:paraId="3F480CD3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3 (0.78, 0.87)</w:t>
            </w:r>
          </w:p>
        </w:tc>
        <w:tc>
          <w:tcPr>
            <w:tcW w:w="3240" w:type="dxa"/>
          </w:tcPr>
          <w:p w14:paraId="4A20C44E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6 (0.90, 1.02)</w:t>
            </w:r>
          </w:p>
        </w:tc>
      </w:tr>
      <w:tr w:rsidR="00F201D8" w:rsidRPr="00F25F7D" w14:paraId="5369B335" w14:textId="77777777" w:rsidTr="00F201D8">
        <w:tc>
          <w:tcPr>
            <w:tcW w:w="1339" w:type="dxa"/>
          </w:tcPr>
          <w:p w14:paraId="324A2644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61AAC3DC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98 (0.93, 1.03)</w:t>
            </w:r>
          </w:p>
        </w:tc>
        <w:tc>
          <w:tcPr>
            <w:tcW w:w="3060" w:type="dxa"/>
          </w:tcPr>
          <w:p w14:paraId="6F28C1DC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3 (1.06, 1.20)</w:t>
            </w:r>
          </w:p>
        </w:tc>
        <w:tc>
          <w:tcPr>
            <w:tcW w:w="2700" w:type="dxa"/>
          </w:tcPr>
          <w:p w14:paraId="09A20731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71 (0.67, 0.75)</w:t>
            </w:r>
          </w:p>
        </w:tc>
        <w:tc>
          <w:tcPr>
            <w:tcW w:w="3240" w:type="dxa"/>
          </w:tcPr>
          <w:p w14:paraId="27FA966E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7 (0.81, 0.92)</w:t>
            </w:r>
          </w:p>
        </w:tc>
      </w:tr>
      <w:tr w:rsidR="00F201D8" w:rsidRPr="00F25F7D" w14:paraId="7CDB4DDD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5487E7FA" w14:textId="115A2807" w:rsidR="00F201D8" w:rsidRPr="00B67B0E" w:rsidRDefault="00F201D8" w:rsidP="00B67B0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Upper Extremity Fracture</w:t>
            </w:r>
          </w:p>
        </w:tc>
      </w:tr>
      <w:tr w:rsidR="00F201D8" w:rsidRPr="00F25F7D" w14:paraId="09D7FAAD" w14:textId="77777777" w:rsidTr="00F201D8">
        <w:tc>
          <w:tcPr>
            <w:tcW w:w="1339" w:type="dxa"/>
          </w:tcPr>
          <w:p w14:paraId="1A974365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38013E67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22C3BE8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4A71E57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</w:tcPr>
          <w:p w14:paraId="0E7DC41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14246A8A" w14:textId="77777777" w:rsidTr="00F201D8">
        <w:tc>
          <w:tcPr>
            <w:tcW w:w="1339" w:type="dxa"/>
          </w:tcPr>
          <w:p w14:paraId="689F04F8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378E833F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07 (0.98, 1.16)</w:t>
            </w:r>
          </w:p>
        </w:tc>
        <w:tc>
          <w:tcPr>
            <w:tcW w:w="3060" w:type="dxa"/>
          </w:tcPr>
          <w:p w14:paraId="714DE9F7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2 (1.01, 1.24)</w:t>
            </w:r>
          </w:p>
        </w:tc>
        <w:tc>
          <w:tcPr>
            <w:tcW w:w="2700" w:type="dxa"/>
          </w:tcPr>
          <w:p w14:paraId="5515A00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9 (0.81, 0.97)</w:t>
            </w:r>
          </w:p>
        </w:tc>
        <w:tc>
          <w:tcPr>
            <w:tcW w:w="3240" w:type="dxa"/>
          </w:tcPr>
          <w:p w14:paraId="39A899E3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01 (0.91, 1.12)</w:t>
            </w:r>
          </w:p>
        </w:tc>
      </w:tr>
      <w:tr w:rsidR="00F201D8" w:rsidRPr="00F25F7D" w14:paraId="1758ACCE" w14:textId="77777777" w:rsidTr="00F201D8">
        <w:tc>
          <w:tcPr>
            <w:tcW w:w="1339" w:type="dxa"/>
          </w:tcPr>
          <w:p w14:paraId="369745E9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6461C466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03 (0.95, 1.13)</w:t>
            </w:r>
          </w:p>
        </w:tc>
        <w:tc>
          <w:tcPr>
            <w:tcW w:w="3060" w:type="dxa"/>
          </w:tcPr>
          <w:p w14:paraId="15B86535" w14:textId="77777777" w:rsidR="00F201D8" w:rsidRPr="00F25F7D" w:rsidRDefault="00F201D8" w:rsidP="00B67B0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1.11 (1.00, 1.23)</w:t>
            </w:r>
          </w:p>
        </w:tc>
        <w:tc>
          <w:tcPr>
            <w:tcW w:w="2700" w:type="dxa"/>
          </w:tcPr>
          <w:p w14:paraId="5E0F6829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74 (0.68, 0.81)</w:t>
            </w:r>
          </w:p>
        </w:tc>
        <w:tc>
          <w:tcPr>
            <w:tcW w:w="3240" w:type="dxa"/>
          </w:tcPr>
          <w:p w14:paraId="101BD8C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0.85 (0.77, 0.94)</w:t>
            </w:r>
          </w:p>
        </w:tc>
      </w:tr>
      <w:tr w:rsidR="00F201D8" w:rsidRPr="00F25F7D" w14:paraId="30AA3AE8" w14:textId="77777777" w:rsidTr="00F201D8">
        <w:tc>
          <w:tcPr>
            <w:tcW w:w="13045" w:type="dxa"/>
            <w:gridSpan w:val="5"/>
            <w:shd w:val="clear" w:color="auto" w:fill="D9D9D9" w:themeFill="background1" w:themeFillShade="D9"/>
          </w:tcPr>
          <w:p w14:paraId="29EE2911" w14:textId="00C9A827" w:rsidR="00F201D8" w:rsidRPr="00B67B0E" w:rsidRDefault="00F201D8" w:rsidP="00B67B0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67B0E">
              <w:rPr>
                <w:rFonts w:ascii="Arial" w:eastAsia="Arial" w:hAnsi="Arial" w:cs="Arial"/>
                <w:b/>
                <w:sz w:val="20"/>
                <w:szCs w:val="20"/>
              </w:rPr>
              <w:t>Intracranial Bleeding</w:t>
            </w:r>
          </w:p>
        </w:tc>
      </w:tr>
      <w:tr w:rsidR="00F201D8" w:rsidRPr="00F25F7D" w14:paraId="4A01B5EF" w14:textId="77777777" w:rsidTr="00F201D8">
        <w:trPr>
          <w:trHeight w:val="80"/>
        </w:trPr>
        <w:tc>
          <w:tcPr>
            <w:tcW w:w="1339" w:type="dxa"/>
          </w:tcPr>
          <w:p w14:paraId="11C67E24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2706" w:type="dxa"/>
          </w:tcPr>
          <w:p w14:paraId="06E1F21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060" w:type="dxa"/>
          </w:tcPr>
          <w:p w14:paraId="2511FD81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2700" w:type="dxa"/>
          </w:tcPr>
          <w:p w14:paraId="3E3715D4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40" w:type="dxa"/>
          </w:tcPr>
          <w:p w14:paraId="624D494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F201D8" w:rsidRPr="00F25F7D" w14:paraId="245CCFAF" w14:textId="77777777" w:rsidTr="00F201D8">
        <w:tc>
          <w:tcPr>
            <w:tcW w:w="1339" w:type="dxa"/>
          </w:tcPr>
          <w:p w14:paraId="20A30C6E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2706" w:type="dxa"/>
          </w:tcPr>
          <w:p w14:paraId="2A208DFC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6 (0.97, 1.18)</w:t>
            </w:r>
          </w:p>
        </w:tc>
        <w:tc>
          <w:tcPr>
            <w:tcW w:w="3060" w:type="dxa"/>
          </w:tcPr>
          <w:p w14:paraId="3DF3D4F6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19 (1.05, 1.34)</w:t>
            </w:r>
          </w:p>
        </w:tc>
        <w:tc>
          <w:tcPr>
            <w:tcW w:w="2700" w:type="dxa"/>
          </w:tcPr>
          <w:p w14:paraId="4E3DC818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89 (0.81, 0.99)</w:t>
            </w:r>
          </w:p>
        </w:tc>
        <w:tc>
          <w:tcPr>
            <w:tcW w:w="3240" w:type="dxa"/>
          </w:tcPr>
          <w:p w14:paraId="33321BAF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6 (0.95, 1.20)</w:t>
            </w:r>
          </w:p>
        </w:tc>
      </w:tr>
      <w:tr w:rsidR="00F201D8" w:rsidRPr="00F25F7D" w14:paraId="4F650137" w14:textId="77777777" w:rsidTr="00F201D8">
        <w:tc>
          <w:tcPr>
            <w:tcW w:w="1339" w:type="dxa"/>
          </w:tcPr>
          <w:p w14:paraId="443D2B6F" w14:textId="77777777" w:rsidR="00F201D8" w:rsidRPr="00F25F7D" w:rsidRDefault="00F201D8" w:rsidP="00B67B0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2706" w:type="dxa"/>
          </w:tcPr>
          <w:p w14:paraId="79B824FA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97 (0.88, 1.08)</w:t>
            </w:r>
          </w:p>
        </w:tc>
        <w:tc>
          <w:tcPr>
            <w:tcW w:w="3060" w:type="dxa"/>
          </w:tcPr>
          <w:p w14:paraId="286F7AFD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1.08 (0.95, 1.20)</w:t>
            </w:r>
          </w:p>
        </w:tc>
        <w:tc>
          <w:tcPr>
            <w:tcW w:w="2700" w:type="dxa"/>
          </w:tcPr>
          <w:p w14:paraId="57CE129A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71 (0.64, 0.79)</w:t>
            </w:r>
          </w:p>
        </w:tc>
        <w:tc>
          <w:tcPr>
            <w:tcW w:w="3240" w:type="dxa"/>
          </w:tcPr>
          <w:p w14:paraId="17AC7DDB" w14:textId="77777777" w:rsidR="00F201D8" w:rsidRPr="00F25F7D" w:rsidRDefault="00F201D8" w:rsidP="00B67B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0.84 (0.75, 0.95)</w:t>
            </w:r>
          </w:p>
        </w:tc>
      </w:tr>
      <w:tr w:rsidR="00F201D8" w:rsidRPr="00F25F7D" w14:paraId="17125DD5" w14:textId="77777777" w:rsidTr="00F201D8">
        <w:tc>
          <w:tcPr>
            <w:tcW w:w="13045" w:type="dxa"/>
            <w:gridSpan w:val="5"/>
          </w:tcPr>
          <w:p w14:paraId="6E4CE5A2" w14:textId="7BF4C014" w:rsidR="00F201D8" w:rsidRPr="00F25F7D" w:rsidRDefault="00F201D8" w:rsidP="00F201D8">
            <w:pPr>
              <w:rPr>
                <w:rFonts w:ascii="Arial" w:hAnsi="Arial" w:cs="Arial"/>
                <w:sz w:val="20"/>
                <w:szCs w:val="20"/>
              </w:rPr>
            </w:pPr>
            <w:r w:rsidRPr="00D453FB">
              <w:rPr>
                <w:rFonts w:ascii="Arial" w:hAnsi="Arial" w:cs="Arial"/>
                <w:b/>
                <w:sz w:val="16"/>
                <w:szCs w:val="16"/>
              </w:rPr>
              <w:t>Abbreviations</w:t>
            </w:r>
            <w:r w:rsidRPr="00D453FB">
              <w:rPr>
                <w:rFonts w:ascii="Arial" w:hAnsi="Arial" w:cs="Arial"/>
                <w:sz w:val="16"/>
                <w:szCs w:val="16"/>
              </w:rPr>
              <w:t>: CL, confidence limits; FRIs, fall-related injuries; HHC, Home Health Care; IPW, inverse probability of treatment weighting; IRF, Inpatient Rehabilitation Facilities; SNF, Skilled Nursing Facilities.</w:t>
            </w:r>
          </w:p>
        </w:tc>
      </w:tr>
    </w:tbl>
    <w:p w14:paraId="2F961568" w14:textId="48C86BC8" w:rsidR="00BC2694" w:rsidRPr="00D453FB" w:rsidRDefault="00BC2694" w:rsidP="00BC2694">
      <w:pPr>
        <w:rPr>
          <w:rFonts w:ascii="Arial" w:hAnsi="Arial" w:cs="Arial"/>
          <w:b/>
          <w:sz w:val="24"/>
          <w:szCs w:val="24"/>
        </w:rPr>
      </w:pPr>
      <w:r w:rsidRPr="00D453FB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14C6F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6</w:t>
      </w:r>
      <w:r w:rsidRPr="00D453FB">
        <w:rPr>
          <w:rFonts w:ascii="Arial" w:hAnsi="Arial" w:cs="Arial"/>
          <w:b/>
          <w:sz w:val="24"/>
          <w:szCs w:val="24"/>
        </w:rPr>
        <w:t xml:space="preserve">. Associations Between Post-Acute Care Setting Following Hip Fracture </w:t>
      </w:r>
      <w:r>
        <w:rPr>
          <w:rFonts w:ascii="Arial" w:hAnsi="Arial" w:cs="Arial"/>
          <w:b/>
          <w:sz w:val="24"/>
          <w:szCs w:val="24"/>
        </w:rPr>
        <w:t>and Outcomes, Accounting for the Competing Risk of Death</w:t>
      </w:r>
      <w:r w:rsidRPr="00D453FB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085"/>
        <w:gridCol w:w="5270"/>
      </w:tblGrid>
      <w:tr w:rsidR="00BC2694" w:rsidRPr="00F25F7D" w14:paraId="7FE46C50" w14:textId="77777777" w:rsidTr="00BC2694">
        <w:tc>
          <w:tcPr>
            <w:tcW w:w="4085" w:type="dxa"/>
          </w:tcPr>
          <w:p w14:paraId="110564E9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5270" w:type="dxa"/>
          </w:tcPr>
          <w:p w14:paraId="16FCEB88" w14:textId="524339B6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Adjusted </w:t>
            </w:r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 xml:space="preserve">Hazard Ratio (95% </w:t>
            </w:r>
            <w:proofErr w:type="gramStart"/>
            <w:r w:rsidRPr="00F25F7D">
              <w:rPr>
                <w:rFonts w:ascii="Arial" w:eastAsia="Arial" w:hAnsi="Arial" w:cs="Arial"/>
                <w:b/>
                <w:sz w:val="20"/>
                <w:szCs w:val="20"/>
              </w:rPr>
              <w:t>CLs)</w:t>
            </w:r>
            <w:r w:rsidRPr="00BC2694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C2694" w:rsidRPr="00F25F7D" w14:paraId="094985E0" w14:textId="77777777" w:rsidTr="00BC2694">
        <w:tc>
          <w:tcPr>
            <w:tcW w:w="9355" w:type="dxa"/>
            <w:gridSpan w:val="2"/>
            <w:shd w:val="clear" w:color="auto" w:fill="D9D9D9" w:themeFill="background1" w:themeFillShade="D9"/>
          </w:tcPr>
          <w:p w14:paraId="4BF82252" w14:textId="3DADAA6B" w:rsidR="00BC2694" w:rsidRPr="00BC2694" w:rsidRDefault="00BC2694" w:rsidP="009B71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2694">
              <w:rPr>
                <w:rFonts w:ascii="Arial" w:hAnsi="Arial" w:cs="Arial"/>
                <w:b/>
                <w:sz w:val="20"/>
                <w:szCs w:val="20"/>
              </w:rPr>
              <w:t>FRIs</w:t>
            </w:r>
          </w:p>
        </w:tc>
      </w:tr>
      <w:tr w:rsidR="00BC2694" w:rsidRPr="00F25F7D" w14:paraId="1E594A7C" w14:textId="77777777" w:rsidTr="00BC2694">
        <w:tc>
          <w:tcPr>
            <w:tcW w:w="4085" w:type="dxa"/>
          </w:tcPr>
          <w:p w14:paraId="791C23D5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5270" w:type="dxa"/>
          </w:tcPr>
          <w:p w14:paraId="47979C70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C2694" w:rsidRPr="00F25F7D" w14:paraId="0E71514A" w14:textId="77777777" w:rsidTr="00BC2694">
        <w:tc>
          <w:tcPr>
            <w:tcW w:w="4085" w:type="dxa"/>
          </w:tcPr>
          <w:p w14:paraId="628B29B2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5270" w:type="dxa"/>
          </w:tcPr>
          <w:p w14:paraId="0FCB89C7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8, 1.04)</w:t>
            </w:r>
          </w:p>
        </w:tc>
      </w:tr>
      <w:tr w:rsidR="00BC2694" w:rsidRPr="00F25F7D" w14:paraId="1C1BDB17" w14:textId="77777777" w:rsidTr="00BC2694">
        <w:tc>
          <w:tcPr>
            <w:tcW w:w="4085" w:type="dxa"/>
          </w:tcPr>
          <w:p w14:paraId="2C484DFD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5270" w:type="dxa"/>
          </w:tcPr>
          <w:p w14:paraId="6CE4AF09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85, 0.90)</w:t>
            </w:r>
          </w:p>
        </w:tc>
      </w:tr>
      <w:tr w:rsidR="00BC2694" w:rsidRPr="00F25F7D" w14:paraId="4F063ED7" w14:textId="77777777" w:rsidTr="00BC2694">
        <w:tc>
          <w:tcPr>
            <w:tcW w:w="9355" w:type="dxa"/>
            <w:gridSpan w:val="2"/>
            <w:shd w:val="clear" w:color="auto" w:fill="D9D9D9" w:themeFill="background1" w:themeFillShade="D9"/>
          </w:tcPr>
          <w:p w14:paraId="3C9C30BB" w14:textId="2FE7A4F8" w:rsidR="00BC2694" w:rsidRPr="00BC2694" w:rsidRDefault="00BC2694" w:rsidP="009B71A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2694">
              <w:rPr>
                <w:rFonts w:ascii="Arial" w:hAnsi="Arial" w:cs="Arial"/>
                <w:b/>
                <w:sz w:val="20"/>
                <w:szCs w:val="20"/>
              </w:rPr>
              <w:t>Hospital Readmission</w:t>
            </w:r>
          </w:p>
        </w:tc>
      </w:tr>
      <w:tr w:rsidR="00BC2694" w:rsidRPr="00F25F7D" w14:paraId="38501CF7" w14:textId="77777777" w:rsidTr="00BC2694">
        <w:tc>
          <w:tcPr>
            <w:tcW w:w="4085" w:type="dxa"/>
          </w:tcPr>
          <w:p w14:paraId="73B0CDB4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SNF</w:t>
            </w:r>
          </w:p>
        </w:tc>
        <w:tc>
          <w:tcPr>
            <w:tcW w:w="5270" w:type="dxa"/>
          </w:tcPr>
          <w:p w14:paraId="60D0761D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BC2694" w:rsidRPr="00F25F7D" w14:paraId="25BD2F9E" w14:textId="77777777" w:rsidTr="00BC2694">
        <w:tc>
          <w:tcPr>
            <w:tcW w:w="4085" w:type="dxa"/>
          </w:tcPr>
          <w:p w14:paraId="7473EED1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5270" w:type="dxa"/>
          </w:tcPr>
          <w:p w14:paraId="1E9DC5E2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9, 1.02)</w:t>
            </w:r>
          </w:p>
        </w:tc>
      </w:tr>
      <w:tr w:rsidR="00BC2694" w:rsidRPr="00F25F7D" w14:paraId="03BD0BC7" w14:textId="77777777" w:rsidTr="00BC2694">
        <w:tc>
          <w:tcPr>
            <w:tcW w:w="4085" w:type="dxa"/>
          </w:tcPr>
          <w:p w14:paraId="65D882EF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 w:rsidRPr="00F25F7D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5270" w:type="dxa"/>
          </w:tcPr>
          <w:p w14:paraId="3E23F00E" w14:textId="77777777" w:rsidR="00BC2694" w:rsidRPr="00F25F7D" w:rsidRDefault="00BC2694" w:rsidP="009B71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83, 0.85)</w:t>
            </w:r>
          </w:p>
        </w:tc>
      </w:tr>
      <w:tr w:rsidR="00BC2694" w:rsidRPr="00F25F7D" w14:paraId="3FC57432" w14:textId="77777777" w:rsidTr="009B71AE">
        <w:tc>
          <w:tcPr>
            <w:tcW w:w="9355" w:type="dxa"/>
            <w:gridSpan w:val="2"/>
          </w:tcPr>
          <w:p w14:paraId="1C420502" w14:textId="49EA43A3" w:rsidR="00BC2694" w:rsidRPr="00BC2694" w:rsidRDefault="00BC2694" w:rsidP="009B71AE">
            <w:pPr>
              <w:rPr>
                <w:rFonts w:ascii="Arial" w:hAnsi="Arial" w:cs="Arial"/>
                <w:sz w:val="16"/>
                <w:szCs w:val="16"/>
              </w:rPr>
            </w:pPr>
            <w:r w:rsidRPr="00BC2694">
              <w:rPr>
                <w:rFonts w:ascii="Arial" w:hAnsi="Arial" w:cs="Arial"/>
                <w:b/>
                <w:sz w:val="16"/>
                <w:szCs w:val="16"/>
              </w:rPr>
              <w:t>Abbreviations:</w:t>
            </w:r>
            <w:r w:rsidRPr="00BC2694">
              <w:rPr>
                <w:rFonts w:ascii="Arial" w:hAnsi="Arial" w:cs="Arial"/>
                <w:sz w:val="16"/>
                <w:szCs w:val="16"/>
              </w:rPr>
              <w:t xml:space="preserve"> CL, confidence limits; FRIs, fall-related injuries; HHC, Home Health Care; IRF, Inpatient Rehabilitation Facilities; SNF, Skilled Nursing Facilities.</w:t>
            </w:r>
          </w:p>
          <w:p w14:paraId="52C7383E" w14:textId="22658BE3" w:rsidR="00BC2694" w:rsidRPr="00BC2694" w:rsidRDefault="00BC2694" w:rsidP="009B71A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C2694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>Adjust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or all covariates in Tables 1 and 2.</w:t>
            </w:r>
          </w:p>
        </w:tc>
      </w:tr>
    </w:tbl>
    <w:p w14:paraId="21BAC861" w14:textId="77777777" w:rsidR="00BC2694" w:rsidRDefault="00BC2694" w:rsidP="00FB3988">
      <w:pPr>
        <w:rPr>
          <w:rFonts w:ascii="Arial" w:hAnsi="Arial" w:cs="Arial"/>
          <w:b/>
          <w:sz w:val="24"/>
          <w:szCs w:val="24"/>
        </w:rPr>
      </w:pPr>
    </w:p>
    <w:p w14:paraId="1D43389B" w14:textId="77777777" w:rsidR="00BC2694" w:rsidRDefault="00BC2694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0CE3F139" w14:textId="441B9EFE" w:rsidR="00FB3988" w:rsidRPr="00820457" w:rsidRDefault="00FB3988" w:rsidP="00FB3988">
      <w:pPr>
        <w:rPr>
          <w:rFonts w:ascii="Arial" w:hAnsi="Arial" w:cs="Arial"/>
          <w:b/>
          <w:sz w:val="24"/>
          <w:szCs w:val="24"/>
        </w:rPr>
      </w:pPr>
      <w:r w:rsidRPr="00820457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 w:rsidR="00414C6F">
        <w:rPr>
          <w:rFonts w:ascii="Arial" w:hAnsi="Arial" w:cs="Arial"/>
          <w:b/>
          <w:sz w:val="24"/>
          <w:szCs w:val="24"/>
        </w:rPr>
        <w:t>S</w:t>
      </w:r>
      <w:r w:rsidR="00BC2694">
        <w:rPr>
          <w:rFonts w:ascii="Arial" w:hAnsi="Arial" w:cs="Arial"/>
          <w:b/>
          <w:sz w:val="24"/>
          <w:szCs w:val="24"/>
        </w:rPr>
        <w:t>7</w:t>
      </w:r>
      <w:r w:rsidRPr="00820457">
        <w:rPr>
          <w:rFonts w:ascii="Arial" w:hAnsi="Arial" w:cs="Arial"/>
          <w:b/>
          <w:sz w:val="24"/>
          <w:szCs w:val="24"/>
        </w:rPr>
        <w:t>. E-values for quantitative bias</w:t>
      </w:r>
      <w:r w:rsidR="00ED7120">
        <w:rPr>
          <w:rFonts w:ascii="Arial" w:hAnsi="Arial" w:cs="Arial"/>
          <w:b/>
          <w:sz w:val="24"/>
          <w:szCs w:val="24"/>
        </w:rPr>
        <w:t xml:space="preserve"> sensitivity</w:t>
      </w:r>
      <w:bookmarkStart w:id="2" w:name="_GoBack"/>
      <w:bookmarkEnd w:id="2"/>
      <w:r w:rsidRPr="00820457">
        <w:rPr>
          <w:rFonts w:ascii="Arial" w:hAnsi="Arial" w:cs="Arial"/>
          <w:b/>
          <w:sz w:val="24"/>
          <w:szCs w:val="24"/>
        </w:rPr>
        <w:t xml:space="preserve"> analyses.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895"/>
        <w:gridCol w:w="1710"/>
        <w:gridCol w:w="1260"/>
        <w:gridCol w:w="1710"/>
        <w:gridCol w:w="1350"/>
        <w:gridCol w:w="1710"/>
        <w:gridCol w:w="1350"/>
        <w:gridCol w:w="1710"/>
        <w:gridCol w:w="1350"/>
      </w:tblGrid>
      <w:tr w:rsidR="004D0DE5" w14:paraId="23257889" w14:textId="76E5EE28" w:rsidTr="00BB4702">
        <w:tc>
          <w:tcPr>
            <w:tcW w:w="895" w:type="dxa"/>
          </w:tcPr>
          <w:p w14:paraId="1FA9DBD2" w14:textId="77777777" w:rsidR="004D0DE5" w:rsidRPr="00820457" w:rsidRDefault="004D0DE5" w:rsidP="004D0DE5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Setting</w:t>
            </w:r>
          </w:p>
        </w:tc>
        <w:tc>
          <w:tcPr>
            <w:tcW w:w="2970" w:type="dxa"/>
            <w:gridSpan w:val="2"/>
          </w:tcPr>
          <w:p w14:paraId="5262BF09" w14:textId="77777777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Crude</w:t>
            </w:r>
          </w:p>
        </w:tc>
        <w:tc>
          <w:tcPr>
            <w:tcW w:w="3060" w:type="dxa"/>
            <w:gridSpan w:val="2"/>
          </w:tcPr>
          <w:p w14:paraId="31479B81" w14:textId="77777777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IPW</w:t>
            </w:r>
          </w:p>
        </w:tc>
        <w:tc>
          <w:tcPr>
            <w:tcW w:w="3060" w:type="dxa"/>
            <w:gridSpan w:val="2"/>
          </w:tcPr>
          <w:p w14:paraId="05F02D03" w14:textId="2A956B3D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Crude</w:t>
            </w:r>
          </w:p>
        </w:tc>
        <w:tc>
          <w:tcPr>
            <w:tcW w:w="3060" w:type="dxa"/>
            <w:gridSpan w:val="2"/>
          </w:tcPr>
          <w:p w14:paraId="6DEE5A35" w14:textId="413FDFFF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IPW</w:t>
            </w:r>
          </w:p>
        </w:tc>
      </w:tr>
      <w:tr w:rsidR="00B823C2" w14:paraId="229083E9" w14:textId="6C078FD3" w:rsidTr="00BB4702">
        <w:tc>
          <w:tcPr>
            <w:tcW w:w="895" w:type="dxa"/>
          </w:tcPr>
          <w:p w14:paraId="6F8DDCFC" w14:textId="77777777" w:rsidR="004D0DE5" w:rsidRPr="00820457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306398BF" w14:textId="77777777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Hazard Ratio (95% CLs)</w:t>
            </w:r>
          </w:p>
        </w:tc>
        <w:tc>
          <w:tcPr>
            <w:tcW w:w="1260" w:type="dxa"/>
          </w:tcPr>
          <w:p w14:paraId="77E7B21F" w14:textId="77777777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E-value, Point Estimate (CL)</w:t>
            </w:r>
            <w:r w:rsidRPr="00820457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EA94E32" w14:textId="77777777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Hazard Ratio (95% CLs)</w:t>
            </w:r>
          </w:p>
        </w:tc>
        <w:tc>
          <w:tcPr>
            <w:tcW w:w="1350" w:type="dxa"/>
          </w:tcPr>
          <w:p w14:paraId="10297C41" w14:textId="77777777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E-value, Point Estimate (CL)</w:t>
            </w:r>
            <w:r w:rsidRPr="00820457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A19B028" w14:textId="0D0B5B1E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</w:t>
            </w: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 xml:space="preserve"> Ratio (95% CLs)</w:t>
            </w:r>
          </w:p>
        </w:tc>
        <w:tc>
          <w:tcPr>
            <w:tcW w:w="1350" w:type="dxa"/>
          </w:tcPr>
          <w:p w14:paraId="6DB34DDE" w14:textId="03332633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E-value, Point Estimate (CL)</w:t>
            </w:r>
            <w:r w:rsidRPr="00820457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32ED6FA8" w14:textId="4DB56D3C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Risk</w:t>
            </w: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 xml:space="preserve"> Ratio (95% CLs)</w:t>
            </w:r>
          </w:p>
        </w:tc>
        <w:tc>
          <w:tcPr>
            <w:tcW w:w="1350" w:type="dxa"/>
          </w:tcPr>
          <w:p w14:paraId="79257322" w14:textId="1730809C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E-value, Point Estimate (CL)</w:t>
            </w:r>
            <w:r w:rsidRPr="00820457">
              <w:rPr>
                <w:rFonts w:ascii="Arial" w:eastAsia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4D0DE5" w14:paraId="1FD162FC" w14:textId="2CBEC555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2DA50999" w14:textId="60AA1F1E" w:rsidR="004D0DE5" w:rsidRPr="00820457" w:rsidRDefault="004D0DE5" w:rsidP="004D0DE5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Note: SNF is the comparator group</w:t>
            </w:r>
          </w:p>
        </w:tc>
      </w:tr>
      <w:tr w:rsidR="004D0DE5" w14:paraId="2C2B3E0E" w14:textId="2F6E0382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2A894C4C" w14:textId="57A4B041" w:rsidR="004D0DE5" w:rsidRPr="00820457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b/>
                <w:sz w:val="20"/>
                <w:szCs w:val="20"/>
              </w:rPr>
              <w:t>FRIs</w:t>
            </w:r>
          </w:p>
        </w:tc>
      </w:tr>
      <w:tr w:rsidR="00B823C2" w14:paraId="59FE8A20" w14:textId="7040D0AE" w:rsidTr="00276400">
        <w:tc>
          <w:tcPr>
            <w:tcW w:w="895" w:type="dxa"/>
          </w:tcPr>
          <w:p w14:paraId="11F86FC9" w14:textId="77777777" w:rsidR="00B823C2" w:rsidRPr="00820457" w:rsidRDefault="00B823C2" w:rsidP="00B823C2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02E53D8D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88 (0.86, 0.90)</w:t>
            </w:r>
          </w:p>
        </w:tc>
        <w:tc>
          <w:tcPr>
            <w:tcW w:w="1260" w:type="dxa"/>
          </w:tcPr>
          <w:p w14:paraId="2F77014C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53 (1.46)</w:t>
            </w:r>
          </w:p>
        </w:tc>
        <w:tc>
          <w:tcPr>
            <w:tcW w:w="1710" w:type="dxa"/>
            <w:shd w:val="clear" w:color="auto" w:fill="auto"/>
          </w:tcPr>
          <w:p w14:paraId="0379877F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05 (1.02, 1.08)</w:t>
            </w:r>
          </w:p>
        </w:tc>
        <w:tc>
          <w:tcPr>
            <w:tcW w:w="1350" w:type="dxa"/>
            <w:shd w:val="clear" w:color="auto" w:fill="auto"/>
          </w:tcPr>
          <w:p w14:paraId="684FD72B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28 (1.16)</w:t>
            </w:r>
          </w:p>
        </w:tc>
        <w:tc>
          <w:tcPr>
            <w:tcW w:w="1710" w:type="dxa"/>
            <w:shd w:val="clear" w:color="auto" w:fill="auto"/>
          </w:tcPr>
          <w:p w14:paraId="4AD5E99B" w14:textId="3F065374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4 (1.01, 1.06)</w:t>
            </w:r>
          </w:p>
        </w:tc>
        <w:tc>
          <w:tcPr>
            <w:tcW w:w="1350" w:type="dxa"/>
            <w:shd w:val="clear" w:color="auto" w:fill="auto"/>
          </w:tcPr>
          <w:p w14:paraId="7D9CD0D0" w14:textId="53F3C924" w:rsidR="00B823C2" w:rsidRPr="00B823C2" w:rsidRDefault="001A2CE9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1.11)</w:t>
            </w:r>
          </w:p>
        </w:tc>
        <w:tc>
          <w:tcPr>
            <w:tcW w:w="1710" w:type="dxa"/>
            <w:shd w:val="clear" w:color="auto" w:fill="auto"/>
          </w:tcPr>
          <w:p w14:paraId="5742B2CA" w14:textId="651BDB30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16 (1.13, 1.19)</w:t>
            </w:r>
          </w:p>
        </w:tc>
        <w:tc>
          <w:tcPr>
            <w:tcW w:w="1350" w:type="dxa"/>
            <w:shd w:val="clear" w:color="auto" w:fill="auto"/>
          </w:tcPr>
          <w:p w14:paraId="01929196" w14:textId="29C02A62" w:rsidR="00B823C2" w:rsidRPr="00B823C2" w:rsidRDefault="00BB470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 (1.51)</w:t>
            </w:r>
          </w:p>
        </w:tc>
      </w:tr>
      <w:tr w:rsidR="00B823C2" w14:paraId="46D11329" w14:textId="6EE7CA08" w:rsidTr="00276400">
        <w:tc>
          <w:tcPr>
            <w:tcW w:w="895" w:type="dxa"/>
          </w:tcPr>
          <w:p w14:paraId="1505D0FC" w14:textId="77777777" w:rsidR="00B823C2" w:rsidRPr="00820457" w:rsidRDefault="00B823C2" w:rsidP="00B823C2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1B2F017B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76 (0.74, 0.78)</w:t>
            </w:r>
          </w:p>
        </w:tc>
        <w:tc>
          <w:tcPr>
            <w:tcW w:w="1260" w:type="dxa"/>
          </w:tcPr>
          <w:p w14:paraId="75588C6B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96 (1.88)</w:t>
            </w:r>
          </w:p>
        </w:tc>
        <w:tc>
          <w:tcPr>
            <w:tcW w:w="1710" w:type="dxa"/>
            <w:shd w:val="clear" w:color="auto" w:fill="auto"/>
          </w:tcPr>
          <w:p w14:paraId="610FE2AD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94 (0.92, 0.97)</w:t>
            </w:r>
          </w:p>
        </w:tc>
        <w:tc>
          <w:tcPr>
            <w:tcW w:w="1350" w:type="dxa"/>
            <w:shd w:val="clear" w:color="auto" w:fill="auto"/>
          </w:tcPr>
          <w:p w14:paraId="3977DFCA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32 (1.21)</w:t>
            </w:r>
          </w:p>
        </w:tc>
        <w:tc>
          <w:tcPr>
            <w:tcW w:w="1710" w:type="dxa"/>
            <w:shd w:val="clear" w:color="auto" w:fill="auto"/>
          </w:tcPr>
          <w:p w14:paraId="5A88BCAC" w14:textId="70BC60E1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2 (0.99, 1.04)</w:t>
            </w:r>
          </w:p>
        </w:tc>
        <w:tc>
          <w:tcPr>
            <w:tcW w:w="1350" w:type="dxa"/>
            <w:shd w:val="clear" w:color="auto" w:fill="auto"/>
          </w:tcPr>
          <w:p w14:paraId="1F18F670" w14:textId="777878F6" w:rsidR="00B823C2" w:rsidRPr="00B823C2" w:rsidRDefault="001A2CE9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00**)</w:t>
            </w:r>
          </w:p>
        </w:tc>
        <w:tc>
          <w:tcPr>
            <w:tcW w:w="1710" w:type="dxa"/>
            <w:shd w:val="clear" w:color="auto" w:fill="auto"/>
          </w:tcPr>
          <w:p w14:paraId="72A7F8C5" w14:textId="78B4A19E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19 (1.16, 1.22)</w:t>
            </w:r>
          </w:p>
        </w:tc>
        <w:tc>
          <w:tcPr>
            <w:tcW w:w="1350" w:type="dxa"/>
            <w:shd w:val="clear" w:color="auto" w:fill="auto"/>
          </w:tcPr>
          <w:p w14:paraId="4D3E8AFE" w14:textId="1C2C1360" w:rsidR="00B823C2" w:rsidRPr="00B823C2" w:rsidRDefault="00BB470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1.59)</w:t>
            </w:r>
          </w:p>
        </w:tc>
      </w:tr>
      <w:tr w:rsidR="004D0DE5" w14:paraId="668A5C9A" w14:textId="736721D7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568A20B4" w14:textId="53E823B5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 xml:space="preserve">Hospital Readmission </w:t>
            </w:r>
          </w:p>
        </w:tc>
      </w:tr>
      <w:tr w:rsidR="00B823C2" w14:paraId="1851F4E9" w14:textId="0C156CF0" w:rsidTr="00276400">
        <w:tc>
          <w:tcPr>
            <w:tcW w:w="895" w:type="dxa"/>
          </w:tcPr>
          <w:p w14:paraId="650F75F5" w14:textId="77777777" w:rsidR="00B823C2" w:rsidRPr="00820457" w:rsidRDefault="00B823C2" w:rsidP="00B823C2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1D2D1511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89 (0.88, 0.90)</w:t>
            </w:r>
          </w:p>
        </w:tc>
        <w:tc>
          <w:tcPr>
            <w:tcW w:w="1260" w:type="dxa"/>
          </w:tcPr>
          <w:p w14:paraId="658DF794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39 (1.36)</w:t>
            </w:r>
          </w:p>
        </w:tc>
        <w:tc>
          <w:tcPr>
            <w:tcW w:w="1710" w:type="dxa"/>
            <w:shd w:val="clear" w:color="auto" w:fill="auto"/>
          </w:tcPr>
          <w:p w14:paraId="125FD0C5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00 (0.99, 1.02)</w:t>
            </w:r>
          </w:p>
        </w:tc>
        <w:tc>
          <w:tcPr>
            <w:tcW w:w="1350" w:type="dxa"/>
            <w:shd w:val="clear" w:color="auto" w:fill="auto"/>
          </w:tcPr>
          <w:p w14:paraId="00D8CD8B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0 (1.00**)</w:t>
            </w:r>
          </w:p>
        </w:tc>
        <w:tc>
          <w:tcPr>
            <w:tcW w:w="1710" w:type="dxa"/>
            <w:shd w:val="clear" w:color="auto" w:fill="auto"/>
          </w:tcPr>
          <w:p w14:paraId="4B787638" w14:textId="56FED359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2 (1.01, 1.03)</w:t>
            </w:r>
          </w:p>
        </w:tc>
        <w:tc>
          <w:tcPr>
            <w:tcW w:w="1350" w:type="dxa"/>
            <w:shd w:val="clear" w:color="auto" w:fill="auto"/>
          </w:tcPr>
          <w:p w14:paraId="5B15CDA0" w14:textId="14D97E49" w:rsidR="00B823C2" w:rsidRPr="00B823C2" w:rsidRDefault="009204F3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11)</w:t>
            </w:r>
          </w:p>
        </w:tc>
        <w:tc>
          <w:tcPr>
            <w:tcW w:w="1710" w:type="dxa"/>
            <w:shd w:val="clear" w:color="auto" w:fill="auto"/>
          </w:tcPr>
          <w:p w14:paraId="4CCB9549" w14:textId="2B9395B5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8 (1.07, 1.09)</w:t>
            </w:r>
          </w:p>
        </w:tc>
        <w:tc>
          <w:tcPr>
            <w:tcW w:w="1350" w:type="dxa"/>
            <w:shd w:val="clear" w:color="auto" w:fill="auto"/>
          </w:tcPr>
          <w:p w14:paraId="2D00FAF8" w14:textId="17DECA78" w:rsidR="00B823C2" w:rsidRPr="00B823C2" w:rsidRDefault="00BB470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34)</w:t>
            </w:r>
          </w:p>
        </w:tc>
      </w:tr>
      <w:tr w:rsidR="00B823C2" w14:paraId="6283EFC7" w14:textId="19A8D663" w:rsidTr="00276400">
        <w:tc>
          <w:tcPr>
            <w:tcW w:w="895" w:type="dxa"/>
          </w:tcPr>
          <w:p w14:paraId="1B2D56F4" w14:textId="77777777" w:rsidR="00B823C2" w:rsidRPr="00820457" w:rsidRDefault="00B823C2" w:rsidP="00B823C2">
            <w:pPr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356D987C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70 (0.70, 0.71)</w:t>
            </w:r>
          </w:p>
        </w:tc>
        <w:tc>
          <w:tcPr>
            <w:tcW w:w="1260" w:type="dxa"/>
          </w:tcPr>
          <w:p w14:paraId="487F93F7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88 (1.85)</w:t>
            </w:r>
          </w:p>
        </w:tc>
        <w:tc>
          <w:tcPr>
            <w:tcW w:w="1710" w:type="dxa"/>
            <w:shd w:val="clear" w:color="auto" w:fill="auto"/>
          </w:tcPr>
          <w:p w14:paraId="615C54D4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82 (0.81, 0.83)</w:t>
            </w:r>
          </w:p>
        </w:tc>
        <w:tc>
          <w:tcPr>
            <w:tcW w:w="1350" w:type="dxa"/>
            <w:shd w:val="clear" w:color="auto" w:fill="auto"/>
          </w:tcPr>
          <w:p w14:paraId="2E2F2AA6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56 (1.53)</w:t>
            </w:r>
          </w:p>
        </w:tc>
        <w:tc>
          <w:tcPr>
            <w:tcW w:w="1710" w:type="dxa"/>
            <w:shd w:val="clear" w:color="auto" w:fill="auto"/>
          </w:tcPr>
          <w:p w14:paraId="53F425C5" w14:textId="08FEF452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0.92 (0.91, 0.93)</w:t>
            </w:r>
          </w:p>
        </w:tc>
        <w:tc>
          <w:tcPr>
            <w:tcW w:w="1350" w:type="dxa"/>
            <w:shd w:val="clear" w:color="auto" w:fill="auto"/>
          </w:tcPr>
          <w:p w14:paraId="02A85FE0" w14:textId="25588ECF" w:rsidR="00B823C2" w:rsidRPr="00B823C2" w:rsidRDefault="009204F3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 (1.36)</w:t>
            </w:r>
          </w:p>
        </w:tc>
        <w:tc>
          <w:tcPr>
            <w:tcW w:w="1710" w:type="dxa"/>
            <w:shd w:val="clear" w:color="auto" w:fill="auto"/>
          </w:tcPr>
          <w:p w14:paraId="4199374E" w14:textId="57E303AA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0 (0.99, 1.01)</w:t>
            </w:r>
          </w:p>
        </w:tc>
        <w:tc>
          <w:tcPr>
            <w:tcW w:w="1350" w:type="dxa"/>
            <w:shd w:val="clear" w:color="auto" w:fill="auto"/>
          </w:tcPr>
          <w:p w14:paraId="7D3542B7" w14:textId="428794E1" w:rsidR="00B823C2" w:rsidRPr="00B823C2" w:rsidRDefault="00BB470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00 </w:t>
            </w:r>
            <w:r>
              <w:rPr>
                <w:rFonts w:ascii="Arial" w:eastAsia="Arial" w:hAnsi="Arial" w:cs="Arial"/>
                <w:sz w:val="20"/>
                <w:szCs w:val="20"/>
              </w:rPr>
              <w:t>(1.00**)</w:t>
            </w:r>
          </w:p>
        </w:tc>
      </w:tr>
      <w:tr w:rsidR="004D0DE5" w14:paraId="65D596F7" w14:textId="7F4D73DE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5963028F" w14:textId="13C2D067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>Death</w:t>
            </w:r>
          </w:p>
        </w:tc>
      </w:tr>
      <w:tr w:rsidR="00B823C2" w14:paraId="1E0EDCF2" w14:textId="46660BFA" w:rsidTr="00BB4702">
        <w:tc>
          <w:tcPr>
            <w:tcW w:w="895" w:type="dxa"/>
          </w:tcPr>
          <w:p w14:paraId="4E0D5EDE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71FD3C05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30 (0.29, 0.31)</w:t>
            </w:r>
          </w:p>
        </w:tc>
        <w:tc>
          <w:tcPr>
            <w:tcW w:w="1260" w:type="dxa"/>
          </w:tcPr>
          <w:p w14:paraId="1AF46FB3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6.12 (5.91)</w:t>
            </w:r>
          </w:p>
        </w:tc>
        <w:tc>
          <w:tcPr>
            <w:tcW w:w="1710" w:type="dxa"/>
          </w:tcPr>
          <w:p w14:paraId="2E6DDE73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40 (0.38, 0.42)</w:t>
            </w:r>
          </w:p>
        </w:tc>
        <w:tc>
          <w:tcPr>
            <w:tcW w:w="1350" w:type="dxa"/>
          </w:tcPr>
          <w:p w14:paraId="47FBB300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4.44 (4.19)</w:t>
            </w:r>
          </w:p>
        </w:tc>
        <w:tc>
          <w:tcPr>
            <w:tcW w:w="1710" w:type="dxa"/>
          </w:tcPr>
          <w:p w14:paraId="4A76935D" w14:textId="5A5A6D4C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0.34 (0.33, 0.35)</w:t>
            </w:r>
          </w:p>
        </w:tc>
        <w:tc>
          <w:tcPr>
            <w:tcW w:w="1350" w:type="dxa"/>
          </w:tcPr>
          <w:p w14:paraId="476D7B57" w14:textId="0CAB4000" w:rsidR="00B823C2" w:rsidRPr="00B823C2" w:rsidRDefault="009204F3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 (5.16)</w:t>
            </w:r>
          </w:p>
        </w:tc>
        <w:tc>
          <w:tcPr>
            <w:tcW w:w="1710" w:type="dxa"/>
          </w:tcPr>
          <w:p w14:paraId="36EBB703" w14:textId="3666F80F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0.44 (0.42, 0.45)</w:t>
            </w:r>
          </w:p>
        </w:tc>
        <w:tc>
          <w:tcPr>
            <w:tcW w:w="1350" w:type="dxa"/>
          </w:tcPr>
          <w:p w14:paraId="53E66277" w14:textId="3109DD14" w:rsidR="00B823C2" w:rsidRPr="00B823C2" w:rsidRDefault="00BB470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7 (3.87)</w:t>
            </w:r>
          </w:p>
        </w:tc>
      </w:tr>
      <w:tr w:rsidR="00B823C2" w14:paraId="5571A55C" w14:textId="485C579B" w:rsidTr="00BB4702">
        <w:tc>
          <w:tcPr>
            <w:tcW w:w="895" w:type="dxa"/>
          </w:tcPr>
          <w:p w14:paraId="3B3EF081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789D4E5D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36 (0.35, 0.37)</w:t>
            </w:r>
          </w:p>
        </w:tc>
        <w:tc>
          <w:tcPr>
            <w:tcW w:w="1260" w:type="dxa"/>
          </w:tcPr>
          <w:p w14:paraId="45D44D41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5.00 (4.85)</w:t>
            </w:r>
          </w:p>
        </w:tc>
        <w:tc>
          <w:tcPr>
            <w:tcW w:w="1710" w:type="dxa"/>
          </w:tcPr>
          <w:p w14:paraId="7CA4A009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50 (0.49, 0.52)</w:t>
            </w:r>
          </w:p>
        </w:tc>
        <w:tc>
          <w:tcPr>
            <w:tcW w:w="1350" w:type="dxa"/>
          </w:tcPr>
          <w:p w14:paraId="529C68E9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3.41 (3.26)</w:t>
            </w:r>
          </w:p>
        </w:tc>
        <w:tc>
          <w:tcPr>
            <w:tcW w:w="1710" w:type="dxa"/>
          </w:tcPr>
          <w:p w14:paraId="1E19877F" w14:textId="5A1FEB4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0.46 (0.45, 0.48)</w:t>
            </w:r>
          </w:p>
        </w:tc>
        <w:tc>
          <w:tcPr>
            <w:tcW w:w="1350" w:type="dxa"/>
          </w:tcPr>
          <w:p w14:paraId="77EADD5E" w14:textId="26C13948" w:rsidR="00B823C2" w:rsidRPr="00B823C2" w:rsidRDefault="00C23EA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7 (3.59)</w:t>
            </w:r>
          </w:p>
        </w:tc>
        <w:tc>
          <w:tcPr>
            <w:tcW w:w="1710" w:type="dxa"/>
          </w:tcPr>
          <w:p w14:paraId="128F9445" w14:textId="2747205B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0.61 (0.59, 0.64)</w:t>
            </w:r>
          </w:p>
        </w:tc>
        <w:tc>
          <w:tcPr>
            <w:tcW w:w="1350" w:type="dxa"/>
          </w:tcPr>
          <w:p w14:paraId="1999B020" w14:textId="2C078C39" w:rsidR="00B823C2" w:rsidRPr="00B823C2" w:rsidRDefault="00BB470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6 (2.50)</w:t>
            </w:r>
          </w:p>
        </w:tc>
      </w:tr>
      <w:tr w:rsidR="004D0DE5" w14:paraId="0088B9F0" w14:textId="380674CC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6ABB8049" w14:textId="7AFE1D30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>Hip Fracture</w:t>
            </w:r>
          </w:p>
        </w:tc>
      </w:tr>
      <w:tr w:rsidR="00B823C2" w:rsidRPr="00094FE7" w14:paraId="26D64A5A" w14:textId="363569FB" w:rsidTr="00BB4702">
        <w:tc>
          <w:tcPr>
            <w:tcW w:w="895" w:type="dxa"/>
          </w:tcPr>
          <w:p w14:paraId="1851DD58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17A53271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93 (0.90, 0.97)</w:t>
            </w:r>
          </w:p>
        </w:tc>
        <w:tc>
          <w:tcPr>
            <w:tcW w:w="1260" w:type="dxa"/>
          </w:tcPr>
          <w:p w14:paraId="378CE43E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36 (1.21)</w:t>
            </w:r>
          </w:p>
        </w:tc>
        <w:tc>
          <w:tcPr>
            <w:tcW w:w="1710" w:type="dxa"/>
          </w:tcPr>
          <w:p w14:paraId="331CEFC9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16 (1.11, 1.21)</w:t>
            </w:r>
          </w:p>
        </w:tc>
        <w:tc>
          <w:tcPr>
            <w:tcW w:w="1350" w:type="dxa"/>
          </w:tcPr>
          <w:p w14:paraId="7827B84D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59 (1.46)</w:t>
            </w:r>
          </w:p>
        </w:tc>
        <w:tc>
          <w:tcPr>
            <w:tcW w:w="1710" w:type="dxa"/>
          </w:tcPr>
          <w:p w14:paraId="2EB58171" w14:textId="2C29F92D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0 (1.06, 1.13)</w:t>
            </w:r>
          </w:p>
        </w:tc>
        <w:tc>
          <w:tcPr>
            <w:tcW w:w="1350" w:type="dxa"/>
          </w:tcPr>
          <w:p w14:paraId="54124036" w14:textId="1419B265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3 (1.31)</w:t>
            </w:r>
          </w:p>
        </w:tc>
        <w:tc>
          <w:tcPr>
            <w:tcW w:w="1710" w:type="dxa"/>
          </w:tcPr>
          <w:p w14:paraId="263A9DFF" w14:textId="608F6D24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27 (1.22, 1.32)</w:t>
            </w:r>
          </w:p>
        </w:tc>
        <w:tc>
          <w:tcPr>
            <w:tcW w:w="1350" w:type="dxa"/>
          </w:tcPr>
          <w:p w14:paraId="3A2F8685" w14:textId="6DDD57D8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86 (1.74)</w:t>
            </w:r>
          </w:p>
        </w:tc>
      </w:tr>
      <w:tr w:rsidR="00B823C2" w:rsidRPr="00094FE7" w14:paraId="688D803E" w14:textId="4C4868F8" w:rsidTr="00BB4702">
        <w:tc>
          <w:tcPr>
            <w:tcW w:w="895" w:type="dxa"/>
          </w:tcPr>
          <w:p w14:paraId="05EF1339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3FC131D9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3 (0.80, 0.86)</w:t>
            </w:r>
          </w:p>
        </w:tc>
        <w:tc>
          <w:tcPr>
            <w:tcW w:w="1260" w:type="dxa"/>
          </w:tcPr>
          <w:p w14:paraId="71A217E3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70 (1.60)</w:t>
            </w:r>
          </w:p>
        </w:tc>
        <w:tc>
          <w:tcPr>
            <w:tcW w:w="1710" w:type="dxa"/>
          </w:tcPr>
          <w:p w14:paraId="727B594C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09 (1.04, 1.13)</w:t>
            </w:r>
          </w:p>
        </w:tc>
        <w:tc>
          <w:tcPr>
            <w:tcW w:w="1350" w:type="dxa"/>
          </w:tcPr>
          <w:p w14:paraId="011D9FF1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40 (1.24)</w:t>
            </w:r>
          </w:p>
        </w:tc>
        <w:tc>
          <w:tcPr>
            <w:tcW w:w="1710" w:type="dxa"/>
          </w:tcPr>
          <w:p w14:paraId="4B929775" w14:textId="6148EBC4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0 (1.06, 1.14)</w:t>
            </w:r>
          </w:p>
        </w:tc>
        <w:tc>
          <w:tcPr>
            <w:tcW w:w="1350" w:type="dxa"/>
          </w:tcPr>
          <w:p w14:paraId="4C52E1CD" w14:textId="250EFD59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3 (1.31)</w:t>
            </w:r>
          </w:p>
        </w:tc>
        <w:tc>
          <w:tcPr>
            <w:tcW w:w="1710" w:type="dxa"/>
          </w:tcPr>
          <w:p w14:paraId="790C47C3" w14:textId="795ADD3C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34 (1.29, 1.40)</w:t>
            </w:r>
          </w:p>
        </w:tc>
        <w:tc>
          <w:tcPr>
            <w:tcW w:w="1350" w:type="dxa"/>
          </w:tcPr>
          <w:p w14:paraId="10EFC4F8" w14:textId="5185C16E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1 (1.90)</w:t>
            </w:r>
          </w:p>
        </w:tc>
      </w:tr>
      <w:tr w:rsidR="004D0DE5" w:rsidRPr="00094FE7" w14:paraId="4EE2C9B3" w14:textId="59640D86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6E67A6B1" w14:textId="6F216A1F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>Lower Extremity Fracture</w:t>
            </w:r>
          </w:p>
        </w:tc>
      </w:tr>
      <w:tr w:rsidR="00B823C2" w:rsidRPr="00094FE7" w14:paraId="6303A1E8" w14:textId="1972CC6A" w:rsidTr="00BB4702">
        <w:tc>
          <w:tcPr>
            <w:tcW w:w="895" w:type="dxa"/>
          </w:tcPr>
          <w:p w14:paraId="6D60AE6B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31102945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3 (0.78, 0.88)</w:t>
            </w:r>
          </w:p>
        </w:tc>
        <w:tc>
          <w:tcPr>
            <w:tcW w:w="1260" w:type="dxa"/>
          </w:tcPr>
          <w:p w14:paraId="540C1335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70 (1.53)</w:t>
            </w:r>
          </w:p>
        </w:tc>
        <w:tc>
          <w:tcPr>
            <w:tcW w:w="1710" w:type="dxa"/>
          </w:tcPr>
          <w:p w14:paraId="6E49BB9B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93 (0.87, 0.99)</w:t>
            </w:r>
          </w:p>
        </w:tc>
        <w:tc>
          <w:tcPr>
            <w:tcW w:w="1350" w:type="dxa"/>
          </w:tcPr>
          <w:p w14:paraId="1DAF23F8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36 (1.11)</w:t>
            </w:r>
          </w:p>
        </w:tc>
        <w:tc>
          <w:tcPr>
            <w:tcW w:w="1710" w:type="dxa"/>
          </w:tcPr>
          <w:p w14:paraId="0D35D94A" w14:textId="5BDAA53C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0.98 (0.93, 1.04)</w:t>
            </w:r>
          </w:p>
        </w:tc>
        <w:tc>
          <w:tcPr>
            <w:tcW w:w="1350" w:type="dxa"/>
          </w:tcPr>
          <w:p w14:paraId="28D13249" w14:textId="1C821758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6 (1.00**)</w:t>
            </w:r>
          </w:p>
        </w:tc>
        <w:tc>
          <w:tcPr>
            <w:tcW w:w="1710" w:type="dxa"/>
          </w:tcPr>
          <w:p w14:paraId="5A213ACD" w14:textId="456791BC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05 (0.98, 1.12)</w:t>
            </w:r>
          </w:p>
        </w:tc>
        <w:tc>
          <w:tcPr>
            <w:tcW w:w="1350" w:type="dxa"/>
          </w:tcPr>
          <w:p w14:paraId="6418B893" w14:textId="74BB7779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8 (1.00**)</w:t>
            </w:r>
          </w:p>
        </w:tc>
      </w:tr>
      <w:tr w:rsidR="00B823C2" w:rsidRPr="00094FE7" w14:paraId="5C2AC5FF" w14:textId="236DD6D7" w:rsidTr="00BB4702">
        <w:tc>
          <w:tcPr>
            <w:tcW w:w="895" w:type="dxa"/>
          </w:tcPr>
          <w:p w14:paraId="1D671FB1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18379E0C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72 (0.68, 0.76)</w:t>
            </w:r>
          </w:p>
        </w:tc>
        <w:tc>
          <w:tcPr>
            <w:tcW w:w="1260" w:type="dxa"/>
          </w:tcPr>
          <w:p w14:paraId="28B6F68C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2.12 (1.96)</w:t>
            </w:r>
          </w:p>
        </w:tc>
        <w:tc>
          <w:tcPr>
            <w:tcW w:w="1710" w:type="dxa"/>
          </w:tcPr>
          <w:p w14:paraId="0E1D1794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4 (0.79, 0.90)</w:t>
            </w:r>
          </w:p>
        </w:tc>
        <w:tc>
          <w:tcPr>
            <w:tcW w:w="1350" w:type="dxa"/>
          </w:tcPr>
          <w:p w14:paraId="0D1E3D85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67 (1.46)</w:t>
            </w:r>
          </w:p>
        </w:tc>
        <w:tc>
          <w:tcPr>
            <w:tcW w:w="1710" w:type="dxa"/>
          </w:tcPr>
          <w:p w14:paraId="04A72209" w14:textId="6E01D479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0.98 (0.93, 1.04)</w:t>
            </w:r>
          </w:p>
        </w:tc>
        <w:tc>
          <w:tcPr>
            <w:tcW w:w="1350" w:type="dxa"/>
          </w:tcPr>
          <w:p w14:paraId="42D78DC8" w14:textId="57DEC446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6 (1.00**)</w:t>
            </w:r>
          </w:p>
        </w:tc>
        <w:tc>
          <w:tcPr>
            <w:tcW w:w="1710" w:type="dxa"/>
          </w:tcPr>
          <w:p w14:paraId="07EB0FEA" w14:textId="314EC26C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1 (1.04, 1.18)</w:t>
            </w:r>
          </w:p>
        </w:tc>
        <w:tc>
          <w:tcPr>
            <w:tcW w:w="1350" w:type="dxa"/>
          </w:tcPr>
          <w:p w14:paraId="47D7BE1D" w14:textId="66BC37C5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6 (1.24)</w:t>
            </w:r>
          </w:p>
        </w:tc>
      </w:tr>
      <w:tr w:rsidR="004D0DE5" w:rsidRPr="00094FE7" w14:paraId="7E002C41" w14:textId="3AA5275E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6CE409E7" w14:textId="4C09A81F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>Axial Fracture</w:t>
            </w:r>
          </w:p>
        </w:tc>
      </w:tr>
      <w:tr w:rsidR="00B823C2" w:rsidRPr="00094FE7" w14:paraId="4D703D4E" w14:textId="035CCB13" w:rsidTr="00BB4702">
        <w:tc>
          <w:tcPr>
            <w:tcW w:w="895" w:type="dxa"/>
          </w:tcPr>
          <w:p w14:paraId="67AEBCA9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358893C2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3 (0.78, 0.87)</w:t>
            </w:r>
          </w:p>
        </w:tc>
        <w:tc>
          <w:tcPr>
            <w:tcW w:w="1260" w:type="dxa"/>
          </w:tcPr>
          <w:p w14:paraId="539956B0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70 (1.56)</w:t>
            </w:r>
          </w:p>
        </w:tc>
        <w:tc>
          <w:tcPr>
            <w:tcW w:w="1710" w:type="dxa"/>
          </w:tcPr>
          <w:p w14:paraId="3C9F7647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96 (0.90, 1.02)</w:t>
            </w:r>
          </w:p>
        </w:tc>
        <w:tc>
          <w:tcPr>
            <w:tcW w:w="1350" w:type="dxa"/>
          </w:tcPr>
          <w:p w14:paraId="4C89618D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25 (1.00**)</w:t>
            </w:r>
          </w:p>
        </w:tc>
        <w:tc>
          <w:tcPr>
            <w:tcW w:w="1710" w:type="dxa"/>
          </w:tcPr>
          <w:p w14:paraId="77C6C3DF" w14:textId="0F67A052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0.99 (0.94, 1.04)</w:t>
            </w:r>
          </w:p>
        </w:tc>
        <w:tc>
          <w:tcPr>
            <w:tcW w:w="1350" w:type="dxa"/>
          </w:tcPr>
          <w:p w14:paraId="2BABB528" w14:textId="60A088C9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 (1.00**)</w:t>
            </w:r>
          </w:p>
        </w:tc>
        <w:tc>
          <w:tcPr>
            <w:tcW w:w="1710" w:type="dxa"/>
          </w:tcPr>
          <w:p w14:paraId="59E0894C" w14:textId="0CD9ED23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09 (1.02, 1.16)</w:t>
            </w:r>
          </w:p>
        </w:tc>
        <w:tc>
          <w:tcPr>
            <w:tcW w:w="1350" w:type="dxa"/>
          </w:tcPr>
          <w:p w14:paraId="19E7379A" w14:textId="57DD60E6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0 (1.16)</w:t>
            </w:r>
          </w:p>
        </w:tc>
      </w:tr>
      <w:tr w:rsidR="00B823C2" w:rsidRPr="00094FE7" w14:paraId="71520C9E" w14:textId="564CBC0D" w:rsidTr="00BB4702">
        <w:tc>
          <w:tcPr>
            <w:tcW w:w="895" w:type="dxa"/>
          </w:tcPr>
          <w:p w14:paraId="65ECC66E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478555C8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71 (0.67, 0.75)</w:t>
            </w:r>
          </w:p>
        </w:tc>
        <w:tc>
          <w:tcPr>
            <w:tcW w:w="1260" w:type="dxa"/>
          </w:tcPr>
          <w:p w14:paraId="6138C21B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2.17 (2.00)</w:t>
            </w:r>
          </w:p>
        </w:tc>
        <w:tc>
          <w:tcPr>
            <w:tcW w:w="1710" w:type="dxa"/>
          </w:tcPr>
          <w:p w14:paraId="597B6797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7 (0.81, 0.92)</w:t>
            </w:r>
          </w:p>
        </w:tc>
        <w:tc>
          <w:tcPr>
            <w:tcW w:w="1350" w:type="dxa"/>
          </w:tcPr>
          <w:p w14:paraId="6E41E744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56 (1.39)</w:t>
            </w:r>
          </w:p>
        </w:tc>
        <w:tc>
          <w:tcPr>
            <w:tcW w:w="1710" w:type="dxa"/>
          </w:tcPr>
          <w:p w14:paraId="2395386B" w14:textId="157E1A6C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0.98 (0.93, 1.03)</w:t>
            </w:r>
          </w:p>
        </w:tc>
        <w:tc>
          <w:tcPr>
            <w:tcW w:w="1350" w:type="dxa"/>
          </w:tcPr>
          <w:p w14:paraId="5362069E" w14:textId="6B86C787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6 (1.00**)</w:t>
            </w:r>
          </w:p>
        </w:tc>
        <w:tc>
          <w:tcPr>
            <w:tcW w:w="1710" w:type="dxa"/>
          </w:tcPr>
          <w:p w14:paraId="1B8FCEC0" w14:textId="1F6B0366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3 (1.06, 1.20)</w:t>
            </w:r>
          </w:p>
        </w:tc>
        <w:tc>
          <w:tcPr>
            <w:tcW w:w="1350" w:type="dxa"/>
          </w:tcPr>
          <w:p w14:paraId="58D725E6" w14:textId="392F7647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1 (1.31)</w:t>
            </w:r>
          </w:p>
        </w:tc>
      </w:tr>
      <w:tr w:rsidR="004D0DE5" w:rsidRPr="00094FE7" w14:paraId="67E53C47" w14:textId="50D5C6F7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343EC67A" w14:textId="73387373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>Upper Extremity Fracture</w:t>
            </w:r>
          </w:p>
        </w:tc>
      </w:tr>
      <w:tr w:rsidR="00B823C2" w:rsidRPr="00094FE7" w14:paraId="6A65A28E" w14:textId="6750FA81" w:rsidTr="00BB4702">
        <w:tc>
          <w:tcPr>
            <w:tcW w:w="895" w:type="dxa"/>
          </w:tcPr>
          <w:p w14:paraId="6046679A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</w:tcPr>
          <w:p w14:paraId="080169CC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9 (0.81, 0.97)</w:t>
            </w:r>
          </w:p>
        </w:tc>
        <w:tc>
          <w:tcPr>
            <w:tcW w:w="1260" w:type="dxa"/>
          </w:tcPr>
          <w:p w14:paraId="39446B56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50 (1.21)</w:t>
            </w:r>
          </w:p>
        </w:tc>
        <w:tc>
          <w:tcPr>
            <w:tcW w:w="1710" w:type="dxa"/>
          </w:tcPr>
          <w:p w14:paraId="10D68CE0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1.01 (0.91, 1.12)</w:t>
            </w:r>
          </w:p>
        </w:tc>
        <w:tc>
          <w:tcPr>
            <w:tcW w:w="1350" w:type="dxa"/>
          </w:tcPr>
          <w:p w14:paraId="11E71D8F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1 (1.00**)</w:t>
            </w:r>
          </w:p>
        </w:tc>
        <w:tc>
          <w:tcPr>
            <w:tcW w:w="1710" w:type="dxa"/>
          </w:tcPr>
          <w:p w14:paraId="0C6ACC3C" w14:textId="3D714820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07 (0.98, 1.16)</w:t>
            </w:r>
          </w:p>
        </w:tc>
        <w:tc>
          <w:tcPr>
            <w:tcW w:w="1350" w:type="dxa"/>
          </w:tcPr>
          <w:p w14:paraId="46ACD955" w14:textId="130D49BA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4 (1.00**)</w:t>
            </w:r>
          </w:p>
        </w:tc>
        <w:tc>
          <w:tcPr>
            <w:tcW w:w="1710" w:type="dxa"/>
          </w:tcPr>
          <w:p w14:paraId="1EA37879" w14:textId="5F29BB2D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2 (1.01, 1.24)</w:t>
            </w:r>
          </w:p>
        </w:tc>
        <w:tc>
          <w:tcPr>
            <w:tcW w:w="1350" w:type="dxa"/>
          </w:tcPr>
          <w:p w14:paraId="28A70BF1" w14:textId="59B54621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9 (1.11)</w:t>
            </w:r>
          </w:p>
        </w:tc>
      </w:tr>
      <w:tr w:rsidR="00B823C2" w:rsidRPr="00094FE7" w14:paraId="039DD691" w14:textId="2B81F7AA" w:rsidTr="00BB4702">
        <w:tc>
          <w:tcPr>
            <w:tcW w:w="895" w:type="dxa"/>
          </w:tcPr>
          <w:p w14:paraId="581A16D9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</w:tcPr>
          <w:p w14:paraId="7BEB66EF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74 (0.68, 0.81)</w:t>
            </w:r>
          </w:p>
        </w:tc>
        <w:tc>
          <w:tcPr>
            <w:tcW w:w="1260" w:type="dxa"/>
          </w:tcPr>
          <w:p w14:paraId="10D8D271" w14:textId="77777777" w:rsidR="00B823C2" w:rsidRPr="00820457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2.04 (1.77)</w:t>
            </w:r>
          </w:p>
        </w:tc>
        <w:tc>
          <w:tcPr>
            <w:tcW w:w="1710" w:type="dxa"/>
          </w:tcPr>
          <w:p w14:paraId="690DF704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0.85 (0.77, 0.94)</w:t>
            </w:r>
          </w:p>
        </w:tc>
        <w:tc>
          <w:tcPr>
            <w:tcW w:w="1350" w:type="dxa"/>
          </w:tcPr>
          <w:p w14:paraId="57CA369C" w14:textId="77777777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63 (1.32)</w:t>
            </w:r>
          </w:p>
        </w:tc>
        <w:tc>
          <w:tcPr>
            <w:tcW w:w="1710" w:type="dxa"/>
          </w:tcPr>
          <w:p w14:paraId="7A1BC0EA" w14:textId="3DE8B5F0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03 (0.95, 1.13)</w:t>
            </w:r>
          </w:p>
        </w:tc>
        <w:tc>
          <w:tcPr>
            <w:tcW w:w="1350" w:type="dxa"/>
          </w:tcPr>
          <w:p w14:paraId="3E479EAD" w14:textId="59D8C354" w:rsidR="00B823C2" w:rsidRPr="00B823C2" w:rsidRDefault="00C23EA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1 (1.00**)</w:t>
            </w:r>
          </w:p>
        </w:tc>
        <w:tc>
          <w:tcPr>
            <w:tcW w:w="1710" w:type="dxa"/>
          </w:tcPr>
          <w:p w14:paraId="5130325B" w14:textId="5EFE9E6A" w:rsidR="00B823C2" w:rsidRPr="00B823C2" w:rsidRDefault="00B823C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sz w:val="20"/>
                <w:szCs w:val="20"/>
              </w:rPr>
              <w:t>1.11 (1.00, 1.23)</w:t>
            </w:r>
          </w:p>
        </w:tc>
        <w:tc>
          <w:tcPr>
            <w:tcW w:w="1350" w:type="dxa"/>
          </w:tcPr>
          <w:p w14:paraId="340709CD" w14:textId="4678F098" w:rsidR="00B823C2" w:rsidRPr="00B823C2" w:rsidRDefault="00BB4702" w:rsidP="00B823C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6 (1.00**)</w:t>
            </w:r>
          </w:p>
        </w:tc>
      </w:tr>
      <w:tr w:rsidR="004D0DE5" w:rsidRPr="00094FE7" w14:paraId="1B328193" w14:textId="0D0FDD89" w:rsidTr="00BB4702">
        <w:tc>
          <w:tcPr>
            <w:tcW w:w="13045" w:type="dxa"/>
            <w:gridSpan w:val="9"/>
            <w:shd w:val="clear" w:color="auto" w:fill="D9D9D9" w:themeFill="background1" w:themeFillShade="D9"/>
          </w:tcPr>
          <w:p w14:paraId="34B27F00" w14:textId="720F4BF2" w:rsidR="004D0DE5" w:rsidRPr="00B823C2" w:rsidRDefault="004D0DE5" w:rsidP="004D0DE5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23C2">
              <w:rPr>
                <w:rFonts w:ascii="Arial" w:eastAsia="Arial" w:hAnsi="Arial" w:cs="Arial"/>
                <w:b/>
                <w:sz w:val="20"/>
                <w:szCs w:val="20"/>
              </w:rPr>
              <w:t>Intracranial Bleeding</w:t>
            </w:r>
          </w:p>
        </w:tc>
      </w:tr>
      <w:tr w:rsidR="00B823C2" w:rsidRPr="00094FE7" w14:paraId="0F667046" w14:textId="3EBEFF9D" w:rsidTr="00BB4702">
        <w:tc>
          <w:tcPr>
            <w:tcW w:w="895" w:type="dxa"/>
          </w:tcPr>
          <w:p w14:paraId="7BA1A8E2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IRF</w:t>
            </w:r>
          </w:p>
        </w:tc>
        <w:tc>
          <w:tcPr>
            <w:tcW w:w="1710" w:type="dxa"/>
            <w:shd w:val="clear" w:color="auto" w:fill="auto"/>
          </w:tcPr>
          <w:p w14:paraId="03D8E70F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89 (0.81, 0.99)</w:t>
            </w:r>
          </w:p>
        </w:tc>
        <w:tc>
          <w:tcPr>
            <w:tcW w:w="1260" w:type="dxa"/>
            <w:shd w:val="clear" w:color="auto" w:fill="auto"/>
          </w:tcPr>
          <w:p w14:paraId="3324CECA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50 (1.11)</w:t>
            </w:r>
          </w:p>
        </w:tc>
        <w:tc>
          <w:tcPr>
            <w:tcW w:w="1710" w:type="dxa"/>
            <w:shd w:val="clear" w:color="auto" w:fill="auto"/>
          </w:tcPr>
          <w:p w14:paraId="261DF8E5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1.06 (0.95, 1.20)</w:t>
            </w:r>
          </w:p>
        </w:tc>
        <w:tc>
          <w:tcPr>
            <w:tcW w:w="1350" w:type="dxa"/>
            <w:shd w:val="clear" w:color="auto" w:fill="auto"/>
          </w:tcPr>
          <w:p w14:paraId="66E2370A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31 (1.00**)</w:t>
            </w:r>
          </w:p>
        </w:tc>
        <w:tc>
          <w:tcPr>
            <w:tcW w:w="1710" w:type="dxa"/>
          </w:tcPr>
          <w:p w14:paraId="3CFE518E" w14:textId="0061B73A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6 (0.97, 1.18)</w:t>
            </w:r>
          </w:p>
        </w:tc>
        <w:tc>
          <w:tcPr>
            <w:tcW w:w="1350" w:type="dxa"/>
          </w:tcPr>
          <w:p w14:paraId="1819EC00" w14:textId="19C01373" w:rsidR="00B823C2" w:rsidRPr="00B823C2" w:rsidRDefault="005444B5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1 </w:t>
            </w:r>
            <w:r>
              <w:rPr>
                <w:rFonts w:ascii="Arial" w:eastAsia="Arial" w:hAnsi="Arial" w:cs="Arial"/>
                <w:sz w:val="20"/>
                <w:szCs w:val="20"/>
              </w:rPr>
              <w:t>(1.00**)</w:t>
            </w:r>
          </w:p>
        </w:tc>
        <w:tc>
          <w:tcPr>
            <w:tcW w:w="1710" w:type="dxa"/>
          </w:tcPr>
          <w:p w14:paraId="7CA70A80" w14:textId="5028BD02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19 (1.05, 1.34)</w:t>
            </w:r>
          </w:p>
        </w:tc>
        <w:tc>
          <w:tcPr>
            <w:tcW w:w="1350" w:type="dxa"/>
          </w:tcPr>
          <w:p w14:paraId="4060F0FE" w14:textId="3BB79F76" w:rsidR="00B823C2" w:rsidRPr="00B823C2" w:rsidRDefault="0078212A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1.28)</w:t>
            </w:r>
          </w:p>
        </w:tc>
      </w:tr>
      <w:tr w:rsidR="00B823C2" w:rsidRPr="00094FE7" w14:paraId="7F63115D" w14:textId="620A1AA3" w:rsidTr="00BB4702">
        <w:tc>
          <w:tcPr>
            <w:tcW w:w="895" w:type="dxa"/>
          </w:tcPr>
          <w:p w14:paraId="67EDE7A6" w14:textId="77777777" w:rsidR="00B823C2" w:rsidRPr="00820457" w:rsidRDefault="00B823C2" w:rsidP="00B823C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20457">
              <w:rPr>
                <w:rFonts w:ascii="Arial" w:eastAsia="Arial" w:hAnsi="Arial" w:cs="Arial"/>
                <w:sz w:val="20"/>
                <w:szCs w:val="20"/>
              </w:rPr>
              <w:t>HHC</w:t>
            </w:r>
          </w:p>
        </w:tc>
        <w:tc>
          <w:tcPr>
            <w:tcW w:w="1710" w:type="dxa"/>
            <w:shd w:val="clear" w:color="auto" w:fill="auto"/>
          </w:tcPr>
          <w:p w14:paraId="2CDCAA51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71 (0.64, 0.79)</w:t>
            </w:r>
          </w:p>
        </w:tc>
        <w:tc>
          <w:tcPr>
            <w:tcW w:w="1260" w:type="dxa"/>
            <w:shd w:val="clear" w:color="auto" w:fill="auto"/>
          </w:tcPr>
          <w:p w14:paraId="287EA531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2.17 (1.85)</w:t>
            </w:r>
          </w:p>
        </w:tc>
        <w:tc>
          <w:tcPr>
            <w:tcW w:w="1710" w:type="dxa"/>
            <w:shd w:val="clear" w:color="auto" w:fill="auto"/>
          </w:tcPr>
          <w:p w14:paraId="1D941262" w14:textId="77777777" w:rsidR="00B823C2" w:rsidRPr="00820457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457">
              <w:rPr>
                <w:rFonts w:ascii="Arial" w:hAnsi="Arial" w:cs="Arial"/>
                <w:sz w:val="20"/>
                <w:szCs w:val="20"/>
              </w:rPr>
              <w:t>0.84 (0.75, 0.95)</w:t>
            </w:r>
          </w:p>
        </w:tc>
        <w:tc>
          <w:tcPr>
            <w:tcW w:w="1350" w:type="dxa"/>
            <w:shd w:val="clear" w:color="auto" w:fill="auto"/>
          </w:tcPr>
          <w:p w14:paraId="5491FB50" w14:textId="77777777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67 (1.29)</w:t>
            </w:r>
          </w:p>
        </w:tc>
        <w:tc>
          <w:tcPr>
            <w:tcW w:w="1710" w:type="dxa"/>
          </w:tcPr>
          <w:p w14:paraId="1B4B6420" w14:textId="3FBEEB03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0.97 (0.88, 1.08)</w:t>
            </w:r>
          </w:p>
        </w:tc>
        <w:tc>
          <w:tcPr>
            <w:tcW w:w="1350" w:type="dxa"/>
          </w:tcPr>
          <w:p w14:paraId="747CF1A5" w14:textId="3E67F55E" w:rsidR="00B823C2" w:rsidRPr="00B823C2" w:rsidRDefault="005444B5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21 </w:t>
            </w:r>
            <w:r>
              <w:rPr>
                <w:rFonts w:ascii="Arial" w:eastAsia="Arial" w:hAnsi="Arial" w:cs="Arial"/>
                <w:sz w:val="20"/>
                <w:szCs w:val="20"/>
              </w:rPr>
              <w:t>(1.00**)</w:t>
            </w:r>
          </w:p>
        </w:tc>
        <w:tc>
          <w:tcPr>
            <w:tcW w:w="1710" w:type="dxa"/>
          </w:tcPr>
          <w:p w14:paraId="62948DF6" w14:textId="45E7E8BE" w:rsidR="00B823C2" w:rsidRPr="00B823C2" w:rsidRDefault="00B823C2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23C2">
              <w:rPr>
                <w:rFonts w:ascii="Arial" w:hAnsi="Arial" w:cs="Arial"/>
                <w:sz w:val="20"/>
                <w:szCs w:val="20"/>
              </w:rPr>
              <w:t>1.08 (0.95, 1.20)</w:t>
            </w:r>
          </w:p>
        </w:tc>
        <w:tc>
          <w:tcPr>
            <w:tcW w:w="1350" w:type="dxa"/>
          </w:tcPr>
          <w:p w14:paraId="38ACBB4D" w14:textId="57B42C67" w:rsidR="00B823C2" w:rsidRPr="00B823C2" w:rsidRDefault="0078212A" w:rsidP="00B823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37 </w:t>
            </w:r>
            <w:r>
              <w:rPr>
                <w:rFonts w:ascii="Arial" w:eastAsia="Arial" w:hAnsi="Arial" w:cs="Arial"/>
                <w:sz w:val="20"/>
                <w:szCs w:val="20"/>
              </w:rPr>
              <w:t>(1.00**)</w:t>
            </w:r>
          </w:p>
        </w:tc>
      </w:tr>
      <w:tr w:rsidR="004D0DE5" w:rsidRPr="00094FE7" w14:paraId="345332A3" w14:textId="559A5BE1" w:rsidTr="00BB4702">
        <w:trPr>
          <w:trHeight w:val="647"/>
        </w:trPr>
        <w:tc>
          <w:tcPr>
            <w:tcW w:w="13045" w:type="dxa"/>
            <w:gridSpan w:val="9"/>
            <w:shd w:val="clear" w:color="auto" w:fill="auto"/>
          </w:tcPr>
          <w:p w14:paraId="6B8109FC" w14:textId="2BB84871" w:rsidR="004D0DE5" w:rsidRPr="00820457" w:rsidRDefault="004D0DE5" w:rsidP="004D0DE5">
            <w:pPr>
              <w:rPr>
                <w:rFonts w:ascii="Arial" w:hAnsi="Arial" w:cs="Arial"/>
                <w:sz w:val="16"/>
                <w:szCs w:val="16"/>
              </w:rPr>
            </w:pPr>
            <w:r w:rsidRPr="00820457">
              <w:rPr>
                <w:rFonts w:ascii="Arial" w:hAnsi="Arial" w:cs="Arial"/>
                <w:b/>
                <w:sz w:val="16"/>
                <w:szCs w:val="16"/>
              </w:rPr>
              <w:t>Abbreviations</w:t>
            </w:r>
            <w:r w:rsidRPr="00820457">
              <w:rPr>
                <w:rFonts w:ascii="Arial" w:hAnsi="Arial" w:cs="Arial"/>
                <w:sz w:val="16"/>
                <w:szCs w:val="16"/>
              </w:rPr>
              <w:t>: CL, confidence limits; FRIs, fall-related injuries; HHC, Home Health Care; IPW, inverse probability of treatment weight</w:t>
            </w:r>
            <w:r w:rsidR="00E0554C">
              <w:rPr>
                <w:rFonts w:ascii="Arial" w:hAnsi="Arial" w:cs="Arial"/>
                <w:sz w:val="16"/>
                <w:szCs w:val="16"/>
              </w:rPr>
              <w:t>ed</w:t>
            </w:r>
            <w:r w:rsidRPr="00820457">
              <w:rPr>
                <w:rFonts w:ascii="Arial" w:hAnsi="Arial" w:cs="Arial"/>
                <w:sz w:val="16"/>
                <w:szCs w:val="16"/>
              </w:rPr>
              <w:t xml:space="preserve">; IRF, Inpatient Rehabilitation Facilities; SNF, Skilled Nursing Facilities. </w:t>
            </w:r>
          </w:p>
          <w:p w14:paraId="5068FF88" w14:textId="308663DA" w:rsidR="004D0DE5" w:rsidRPr="00820457" w:rsidRDefault="004D0DE5" w:rsidP="004D0DE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045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 w:rsidRPr="00820457">
              <w:rPr>
                <w:rFonts w:ascii="Arial" w:hAnsi="Arial" w:cs="Arial"/>
                <w:sz w:val="16"/>
                <w:szCs w:val="16"/>
              </w:rPr>
              <w:t>It</w:t>
            </w:r>
            <w:proofErr w:type="spellEnd"/>
            <w:r w:rsidRPr="00820457">
              <w:rPr>
                <w:rFonts w:ascii="Arial" w:hAnsi="Arial" w:cs="Arial"/>
                <w:sz w:val="16"/>
                <w:szCs w:val="16"/>
              </w:rPr>
              <w:t xml:space="preserve"> is only meaningful to calculate the E-value for the confidence limit closest to the null (HR=1</w:t>
            </w:r>
            <w:r w:rsidR="003958C6">
              <w:rPr>
                <w:rFonts w:ascii="Arial" w:hAnsi="Arial" w:cs="Arial"/>
                <w:sz w:val="16"/>
                <w:szCs w:val="16"/>
              </w:rPr>
              <w:t xml:space="preserve"> or RR=1</w:t>
            </w:r>
            <w:r w:rsidRPr="00820457">
              <w:rPr>
                <w:rFonts w:ascii="Arial" w:hAnsi="Arial" w:cs="Arial"/>
                <w:sz w:val="16"/>
                <w:szCs w:val="16"/>
              </w:rPr>
              <w:t>).</w:t>
            </w:r>
          </w:p>
          <w:p w14:paraId="1DC39797" w14:textId="3EE0196F" w:rsidR="004D0DE5" w:rsidRPr="00820457" w:rsidRDefault="004D0DE5" w:rsidP="004D0DE5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20457">
              <w:rPr>
                <w:rFonts w:ascii="Arial" w:hAnsi="Arial" w:cs="Arial"/>
                <w:sz w:val="16"/>
                <w:szCs w:val="16"/>
              </w:rPr>
              <w:t xml:space="preserve">**Value is 1 because HR </w:t>
            </w:r>
            <w:r w:rsidR="00314CCE">
              <w:rPr>
                <w:rFonts w:ascii="Arial" w:hAnsi="Arial" w:cs="Arial"/>
                <w:sz w:val="16"/>
                <w:szCs w:val="16"/>
              </w:rPr>
              <w:t xml:space="preserve">or RR </w:t>
            </w:r>
            <w:r w:rsidRPr="00820457">
              <w:rPr>
                <w:rFonts w:ascii="Arial" w:hAnsi="Arial" w:cs="Arial"/>
                <w:sz w:val="16"/>
                <w:szCs w:val="16"/>
              </w:rPr>
              <w:t>95% CI estimate includes 1.</w:t>
            </w:r>
          </w:p>
        </w:tc>
      </w:tr>
    </w:tbl>
    <w:p w14:paraId="1883A1D4" w14:textId="73268E92" w:rsidR="00280C2A" w:rsidRPr="00FB3988" w:rsidRDefault="00280C2A" w:rsidP="00A1348E">
      <w:pPr>
        <w:rPr>
          <w:rFonts w:ascii="Arial" w:hAnsi="Arial" w:cs="Arial"/>
          <w:b/>
        </w:rPr>
      </w:pPr>
    </w:p>
    <w:sectPr w:rsidR="00280C2A" w:rsidRPr="00FB3988" w:rsidSect="00B94A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62570" w14:textId="77777777" w:rsidR="00B55A8A" w:rsidRDefault="00B55A8A" w:rsidP="001B2488">
      <w:pPr>
        <w:spacing w:after="0" w:line="240" w:lineRule="auto"/>
      </w:pPr>
      <w:r>
        <w:separator/>
      </w:r>
    </w:p>
  </w:endnote>
  <w:endnote w:type="continuationSeparator" w:id="0">
    <w:p w14:paraId="3844AD40" w14:textId="77777777" w:rsidR="00B55A8A" w:rsidRDefault="00B55A8A" w:rsidP="001B2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237869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C0422A1" w14:textId="5BEF0F5D" w:rsidR="00391A57" w:rsidRPr="008A1D16" w:rsidRDefault="00391A57">
        <w:pPr>
          <w:pStyle w:val="Footer"/>
          <w:jc w:val="right"/>
          <w:rPr>
            <w:rFonts w:ascii="Arial" w:hAnsi="Arial" w:cs="Arial"/>
          </w:rPr>
        </w:pPr>
        <w:r w:rsidRPr="008A1D16">
          <w:rPr>
            <w:rFonts w:ascii="Arial" w:hAnsi="Arial" w:cs="Arial"/>
          </w:rPr>
          <w:fldChar w:fldCharType="begin"/>
        </w:r>
        <w:r w:rsidRPr="008A1D16">
          <w:rPr>
            <w:rFonts w:ascii="Arial" w:hAnsi="Arial" w:cs="Arial"/>
          </w:rPr>
          <w:instrText xml:space="preserve"> PAGE   \* MERGEFORMAT </w:instrText>
        </w:r>
        <w:r w:rsidRPr="008A1D16">
          <w:rPr>
            <w:rFonts w:ascii="Arial" w:hAnsi="Arial" w:cs="Arial"/>
          </w:rPr>
          <w:fldChar w:fldCharType="separate"/>
        </w:r>
        <w:r w:rsidRPr="008A1D16">
          <w:rPr>
            <w:rFonts w:ascii="Arial" w:hAnsi="Arial" w:cs="Arial"/>
            <w:noProof/>
          </w:rPr>
          <w:t>2</w:t>
        </w:r>
        <w:r w:rsidRPr="008A1D16">
          <w:rPr>
            <w:rFonts w:ascii="Arial" w:hAnsi="Arial" w:cs="Arial"/>
            <w:noProof/>
          </w:rPr>
          <w:fldChar w:fldCharType="end"/>
        </w:r>
      </w:p>
    </w:sdtContent>
  </w:sdt>
  <w:p w14:paraId="76FFF633" w14:textId="77777777" w:rsidR="00391A57" w:rsidRDefault="00391A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65F7B" w14:textId="77777777" w:rsidR="00B55A8A" w:rsidRDefault="00B55A8A" w:rsidP="001B2488">
      <w:pPr>
        <w:spacing w:after="0" w:line="240" w:lineRule="auto"/>
      </w:pPr>
      <w:r>
        <w:separator/>
      </w:r>
    </w:p>
  </w:footnote>
  <w:footnote w:type="continuationSeparator" w:id="0">
    <w:p w14:paraId="220E23BF" w14:textId="77777777" w:rsidR="00B55A8A" w:rsidRDefault="00B55A8A" w:rsidP="001B24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7A"/>
    <w:rsid w:val="0000193A"/>
    <w:rsid w:val="00001B33"/>
    <w:rsid w:val="00002492"/>
    <w:rsid w:val="00005D8D"/>
    <w:rsid w:val="00023834"/>
    <w:rsid w:val="000370E0"/>
    <w:rsid w:val="00065776"/>
    <w:rsid w:val="000659E0"/>
    <w:rsid w:val="00074C15"/>
    <w:rsid w:val="000C4534"/>
    <w:rsid w:val="000F1EC4"/>
    <w:rsid w:val="000F3306"/>
    <w:rsid w:val="00103F41"/>
    <w:rsid w:val="00107F9D"/>
    <w:rsid w:val="001101DF"/>
    <w:rsid w:val="0011077C"/>
    <w:rsid w:val="0011558B"/>
    <w:rsid w:val="001260BD"/>
    <w:rsid w:val="00137670"/>
    <w:rsid w:val="0014516A"/>
    <w:rsid w:val="001517C9"/>
    <w:rsid w:val="00156D4B"/>
    <w:rsid w:val="0016659C"/>
    <w:rsid w:val="00166D32"/>
    <w:rsid w:val="001739D5"/>
    <w:rsid w:val="001A2CE9"/>
    <w:rsid w:val="001B2488"/>
    <w:rsid w:val="001B3102"/>
    <w:rsid w:val="001B774A"/>
    <w:rsid w:val="001C4153"/>
    <w:rsid w:val="001C4B21"/>
    <w:rsid w:val="001E6897"/>
    <w:rsid w:val="001F1930"/>
    <w:rsid w:val="001F2A98"/>
    <w:rsid w:val="00200C78"/>
    <w:rsid w:val="00206964"/>
    <w:rsid w:val="00215A2F"/>
    <w:rsid w:val="00221395"/>
    <w:rsid w:val="00250CD3"/>
    <w:rsid w:val="0025190B"/>
    <w:rsid w:val="00276400"/>
    <w:rsid w:val="00277FF1"/>
    <w:rsid w:val="00280C2A"/>
    <w:rsid w:val="00281DAA"/>
    <w:rsid w:val="00281DC4"/>
    <w:rsid w:val="00295AF5"/>
    <w:rsid w:val="002A0C81"/>
    <w:rsid w:val="002A6931"/>
    <w:rsid w:val="002A6C4C"/>
    <w:rsid w:val="002D2B6A"/>
    <w:rsid w:val="002D5439"/>
    <w:rsid w:val="002D599E"/>
    <w:rsid w:val="002D63B3"/>
    <w:rsid w:val="002E0F1A"/>
    <w:rsid w:val="00301167"/>
    <w:rsid w:val="00314CCE"/>
    <w:rsid w:val="003213C4"/>
    <w:rsid w:val="00324245"/>
    <w:rsid w:val="003250CC"/>
    <w:rsid w:val="00340591"/>
    <w:rsid w:val="00350162"/>
    <w:rsid w:val="00391A57"/>
    <w:rsid w:val="00395084"/>
    <w:rsid w:val="003958C6"/>
    <w:rsid w:val="003A7C70"/>
    <w:rsid w:val="003C4AAC"/>
    <w:rsid w:val="003F0D55"/>
    <w:rsid w:val="00400239"/>
    <w:rsid w:val="00406628"/>
    <w:rsid w:val="0041064A"/>
    <w:rsid w:val="00412A8B"/>
    <w:rsid w:val="00414C6F"/>
    <w:rsid w:val="00416667"/>
    <w:rsid w:val="004202B1"/>
    <w:rsid w:val="00422D37"/>
    <w:rsid w:val="00424AC4"/>
    <w:rsid w:val="004266F3"/>
    <w:rsid w:val="0045207D"/>
    <w:rsid w:val="00455109"/>
    <w:rsid w:val="00465219"/>
    <w:rsid w:val="00465442"/>
    <w:rsid w:val="00466B68"/>
    <w:rsid w:val="00482DB6"/>
    <w:rsid w:val="004D0DE5"/>
    <w:rsid w:val="004F4FEE"/>
    <w:rsid w:val="004F5149"/>
    <w:rsid w:val="00506A90"/>
    <w:rsid w:val="0051335E"/>
    <w:rsid w:val="005267B8"/>
    <w:rsid w:val="00537ECD"/>
    <w:rsid w:val="00544461"/>
    <w:rsid w:val="005444B5"/>
    <w:rsid w:val="005515B9"/>
    <w:rsid w:val="005532D6"/>
    <w:rsid w:val="0056211A"/>
    <w:rsid w:val="00563720"/>
    <w:rsid w:val="00565D2F"/>
    <w:rsid w:val="00587206"/>
    <w:rsid w:val="0059297F"/>
    <w:rsid w:val="005A409C"/>
    <w:rsid w:val="005B3D7A"/>
    <w:rsid w:val="005D285F"/>
    <w:rsid w:val="005D4F44"/>
    <w:rsid w:val="005D6078"/>
    <w:rsid w:val="005E3070"/>
    <w:rsid w:val="005F2B82"/>
    <w:rsid w:val="00614193"/>
    <w:rsid w:val="00640BC9"/>
    <w:rsid w:val="00666A1F"/>
    <w:rsid w:val="00672846"/>
    <w:rsid w:val="00673891"/>
    <w:rsid w:val="00674791"/>
    <w:rsid w:val="006903ED"/>
    <w:rsid w:val="006B13F6"/>
    <w:rsid w:val="006B16E6"/>
    <w:rsid w:val="006B45FE"/>
    <w:rsid w:val="006C0B3F"/>
    <w:rsid w:val="006C11C4"/>
    <w:rsid w:val="006C4316"/>
    <w:rsid w:val="006C6EB1"/>
    <w:rsid w:val="006C7B9F"/>
    <w:rsid w:val="006D0309"/>
    <w:rsid w:val="006D75D9"/>
    <w:rsid w:val="006E34F5"/>
    <w:rsid w:val="006E62B2"/>
    <w:rsid w:val="00722AD5"/>
    <w:rsid w:val="00725830"/>
    <w:rsid w:val="00726365"/>
    <w:rsid w:val="00744A20"/>
    <w:rsid w:val="00745C15"/>
    <w:rsid w:val="00747AE7"/>
    <w:rsid w:val="0075198F"/>
    <w:rsid w:val="007554DA"/>
    <w:rsid w:val="0076604C"/>
    <w:rsid w:val="0078212A"/>
    <w:rsid w:val="00787ED8"/>
    <w:rsid w:val="007A028F"/>
    <w:rsid w:val="007C3A06"/>
    <w:rsid w:val="007C4538"/>
    <w:rsid w:val="007F3803"/>
    <w:rsid w:val="00820457"/>
    <w:rsid w:val="008228B6"/>
    <w:rsid w:val="00830B00"/>
    <w:rsid w:val="00834B9D"/>
    <w:rsid w:val="00850CA9"/>
    <w:rsid w:val="00854AC3"/>
    <w:rsid w:val="00873627"/>
    <w:rsid w:val="0087710F"/>
    <w:rsid w:val="00880E3C"/>
    <w:rsid w:val="00897CFB"/>
    <w:rsid w:val="008A1D16"/>
    <w:rsid w:val="008A7BDB"/>
    <w:rsid w:val="008B01E1"/>
    <w:rsid w:val="008B0DA3"/>
    <w:rsid w:val="008B74FB"/>
    <w:rsid w:val="008D2DD2"/>
    <w:rsid w:val="008D67B3"/>
    <w:rsid w:val="008D7303"/>
    <w:rsid w:val="008E17B2"/>
    <w:rsid w:val="008E1CF2"/>
    <w:rsid w:val="008E33CB"/>
    <w:rsid w:val="008E6785"/>
    <w:rsid w:val="008E6D07"/>
    <w:rsid w:val="008F55FD"/>
    <w:rsid w:val="008F6401"/>
    <w:rsid w:val="0091692F"/>
    <w:rsid w:val="009204F3"/>
    <w:rsid w:val="00922740"/>
    <w:rsid w:val="00925F21"/>
    <w:rsid w:val="00927B73"/>
    <w:rsid w:val="00932A09"/>
    <w:rsid w:val="0093515D"/>
    <w:rsid w:val="0093719E"/>
    <w:rsid w:val="00972414"/>
    <w:rsid w:val="00975229"/>
    <w:rsid w:val="00984F0B"/>
    <w:rsid w:val="0099591C"/>
    <w:rsid w:val="009A0710"/>
    <w:rsid w:val="009B71AE"/>
    <w:rsid w:val="009F75BD"/>
    <w:rsid w:val="00A01F51"/>
    <w:rsid w:val="00A03E6A"/>
    <w:rsid w:val="00A1348E"/>
    <w:rsid w:val="00A15E9A"/>
    <w:rsid w:val="00A20A7D"/>
    <w:rsid w:val="00A211F3"/>
    <w:rsid w:val="00A24946"/>
    <w:rsid w:val="00A25FD1"/>
    <w:rsid w:val="00A47628"/>
    <w:rsid w:val="00A52F75"/>
    <w:rsid w:val="00A57A31"/>
    <w:rsid w:val="00A61A28"/>
    <w:rsid w:val="00A74185"/>
    <w:rsid w:val="00A925FB"/>
    <w:rsid w:val="00AA57F6"/>
    <w:rsid w:val="00AA5E7B"/>
    <w:rsid w:val="00AB227B"/>
    <w:rsid w:val="00AD2539"/>
    <w:rsid w:val="00AE1235"/>
    <w:rsid w:val="00AE32C7"/>
    <w:rsid w:val="00AF2FC6"/>
    <w:rsid w:val="00B00C10"/>
    <w:rsid w:val="00B0260F"/>
    <w:rsid w:val="00B243D5"/>
    <w:rsid w:val="00B31EDB"/>
    <w:rsid w:val="00B356D7"/>
    <w:rsid w:val="00B55A8A"/>
    <w:rsid w:val="00B602DD"/>
    <w:rsid w:val="00B67B0E"/>
    <w:rsid w:val="00B71076"/>
    <w:rsid w:val="00B75B41"/>
    <w:rsid w:val="00B823C2"/>
    <w:rsid w:val="00B923A4"/>
    <w:rsid w:val="00B94A00"/>
    <w:rsid w:val="00BB2FDB"/>
    <w:rsid w:val="00BB4702"/>
    <w:rsid w:val="00BC2694"/>
    <w:rsid w:val="00BC3717"/>
    <w:rsid w:val="00C04EC8"/>
    <w:rsid w:val="00C06222"/>
    <w:rsid w:val="00C23EA2"/>
    <w:rsid w:val="00C24457"/>
    <w:rsid w:val="00C25D16"/>
    <w:rsid w:val="00C27DA9"/>
    <w:rsid w:val="00C31004"/>
    <w:rsid w:val="00C3257B"/>
    <w:rsid w:val="00C34949"/>
    <w:rsid w:val="00C36F12"/>
    <w:rsid w:val="00C42E55"/>
    <w:rsid w:val="00C4323A"/>
    <w:rsid w:val="00C64A63"/>
    <w:rsid w:val="00C768BD"/>
    <w:rsid w:val="00C76D32"/>
    <w:rsid w:val="00C9608B"/>
    <w:rsid w:val="00CA1D6C"/>
    <w:rsid w:val="00CA3D2B"/>
    <w:rsid w:val="00CB63B8"/>
    <w:rsid w:val="00CB7D1D"/>
    <w:rsid w:val="00CC7952"/>
    <w:rsid w:val="00CE2DB4"/>
    <w:rsid w:val="00CF0E45"/>
    <w:rsid w:val="00CF198A"/>
    <w:rsid w:val="00CF749E"/>
    <w:rsid w:val="00D11C0D"/>
    <w:rsid w:val="00D2576F"/>
    <w:rsid w:val="00D31F37"/>
    <w:rsid w:val="00D4127A"/>
    <w:rsid w:val="00D453FB"/>
    <w:rsid w:val="00D546E0"/>
    <w:rsid w:val="00D755B0"/>
    <w:rsid w:val="00D759FF"/>
    <w:rsid w:val="00D91F28"/>
    <w:rsid w:val="00D9479B"/>
    <w:rsid w:val="00DA342D"/>
    <w:rsid w:val="00DB284D"/>
    <w:rsid w:val="00DE6FD1"/>
    <w:rsid w:val="00DF1CF7"/>
    <w:rsid w:val="00E0554C"/>
    <w:rsid w:val="00E52C40"/>
    <w:rsid w:val="00E5616C"/>
    <w:rsid w:val="00E74DBB"/>
    <w:rsid w:val="00E76B7F"/>
    <w:rsid w:val="00E81345"/>
    <w:rsid w:val="00E81451"/>
    <w:rsid w:val="00E8489B"/>
    <w:rsid w:val="00E97C87"/>
    <w:rsid w:val="00EB66A4"/>
    <w:rsid w:val="00EC387B"/>
    <w:rsid w:val="00ED7120"/>
    <w:rsid w:val="00EE5D3E"/>
    <w:rsid w:val="00EE6C5E"/>
    <w:rsid w:val="00F0138E"/>
    <w:rsid w:val="00F12309"/>
    <w:rsid w:val="00F201D8"/>
    <w:rsid w:val="00F616A4"/>
    <w:rsid w:val="00F629E0"/>
    <w:rsid w:val="00F6427E"/>
    <w:rsid w:val="00F66D41"/>
    <w:rsid w:val="00F82E0A"/>
    <w:rsid w:val="00F91EB7"/>
    <w:rsid w:val="00F9290B"/>
    <w:rsid w:val="00F94EF1"/>
    <w:rsid w:val="00FA731D"/>
    <w:rsid w:val="00FB1539"/>
    <w:rsid w:val="00FB3988"/>
    <w:rsid w:val="00FB675A"/>
    <w:rsid w:val="00FD1151"/>
    <w:rsid w:val="00FE0612"/>
    <w:rsid w:val="00FE070D"/>
    <w:rsid w:val="00FE0B50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2F56E"/>
  <w15:chartTrackingRefBased/>
  <w15:docId w15:val="{00B50788-CBD7-4C21-B83A-B54876BFE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03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4127A"/>
    <w:pPr>
      <w:spacing w:after="0" w:line="240" w:lineRule="auto"/>
    </w:pPr>
  </w:style>
  <w:style w:type="table" w:styleId="TableGrid">
    <w:name w:val="Table Grid"/>
    <w:basedOn w:val="TableNormal"/>
    <w:uiPriority w:val="39"/>
    <w:rsid w:val="001B2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B248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24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248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47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A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AE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06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4516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1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16"/>
  </w:style>
  <w:style w:type="paragraph" w:styleId="Footer">
    <w:name w:val="footer"/>
    <w:basedOn w:val="Normal"/>
    <w:link w:val="FooterChar"/>
    <w:uiPriority w:val="99"/>
    <w:unhideWhenUsed/>
    <w:rsid w:val="008A1D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2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8</Pages>
  <Words>2878</Words>
  <Characters>1640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1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ter, Melissa</dc:creator>
  <cp:keywords/>
  <dc:description/>
  <cp:lastModifiedBy>Riester, Melissa</cp:lastModifiedBy>
  <cp:revision>5</cp:revision>
  <dcterms:created xsi:type="dcterms:W3CDTF">2023-06-20T16:40:00Z</dcterms:created>
  <dcterms:modified xsi:type="dcterms:W3CDTF">2023-06-21T15:22:00Z</dcterms:modified>
</cp:coreProperties>
</file>